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2A516" w14:textId="336C90AA" w:rsidR="007B7BE6" w:rsidRDefault="001F38FB" w:rsidP="005364A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43D03E49" w14:textId="77777777" w:rsidR="007B7BE6" w:rsidRDefault="007B7BE6" w:rsidP="005364A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1AF60F5" w14:textId="222B3D20" w:rsidR="007B7BE6" w:rsidRDefault="005364A7" w:rsidP="00A930D8">
      <w:pPr>
        <w:spacing w:line="360" w:lineRule="auto"/>
        <w:rPr>
          <w:rFonts w:ascii="Times New Roman" w:hAnsi="Times New Roman" w:cs="Times New Roman"/>
          <w:b/>
        </w:rPr>
      </w:pPr>
      <w:r w:rsidRPr="005364A7">
        <w:rPr>
          <w:rFonts w:ascii="Times New Roman" w:hAnsi="Times New Roman" w:cs="Times New Roman"/>
          <w:b/>
          <w:sz w:val="28"/>
          <w:szCs w:val="28"/>
        </w:rPr>
        <w:t>“</w:t>
      </w:r>
      <w:r w:rsidR="00924D39">
        <w:rPr>
          <w:rFonts w:ascii="Times New Roman" w:hAnsi="Times New Roman" w:cs="Times New Roman"/>
          <w:i/>
          <w:sz w:val="28"/>
          <w:szCs w:val="28"/>
        </w:rPr>
        <w:t>N</w:t>
      </w:r>
      <w:bookmarkStart w:id="0" w:name="_GoBack"/>
      <w:bookmarkEnd w:id="0"/>
      <w:r w:rsidR="001F38FB" w:rsidRPr="005364A7">
        <w:rPr>
          <w:rFonts w:ascii="Times New Roman" w:hAnsi="Times New Roman" w:cs="Times New Roman"/>
          <w:i/>
          <w:sz w:val="28"/>
          <w:szCs w:val="28"/>
        </w:rPr>
        <w:t>o evidence of inbreeding depression in sperm performance traits in wild song sparrows</w:t>
      </w:r>
      <w:r w:rsidRPr="005364A7">
        <w:rPr>
          <w:rFonts w:ascii="Times New Roman" w:hAnsi="Times New Roman" w:cs="Times New Roman"/>
          <w:b/>
          <w:sz w:val="28"/>
          <w:szCs w:val="28"/>
        </w:rPr>
        <w:t>”</w:t>
      </w:r>
      <w:r w:rsidR="007B7BE6">
        <w:rPr>
          <w:rFonts w:ascii="Times New Roman" w:hAnsi="Times New Roman" w:cs="Times New Roman"/>
          <w:b/>
        </w:rPr>
        <w:br w:type="page"/>
      </w:r>
    </w:p>
    <w:p w14:paraId="42844D21" w14:textId="36FE2E70" w:rsidR="0001492C" w:rsidRDefault="005364A7" w:rsidP="0001492C">
      <w:pPr>
        <w:spacing w:line="360" w:lineRule="auto"/>
        <w:jc w:val="both"/>
        <w:rPr>
          <w:rFonts w:ascii="Times New Roman" w:eastAsia="TTE3FF78F8t00" w:hAnsi="Times New Roman" w:cs="Times New Roman"/>
          <w:b/>
        </w:rPr>
      </w:pPr>
      <w:r>
        <w:rPr>
          <w:rFonts w:ascii="Times New Roman" w:eastAsia="TTE3FF78F8t00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88960" behindDoc="0" locked="0" layoutInCell="1" allowOverlap="1" wp14:anchorId="258617E4" wp14:editId="2A0C552D">
            <wp:simplePos x="0" y="0"/>
            <wp:positionH relativeFrom="column">
              <wp:posOffset>-571500</wp:posOffset>
            </wp:positionH>
            <wp:positionV relativeFrom="paragraph">
              <wp:posOffset>2857500</wp:posOffset>
            </wp:positionV>
            <wp:extent cx="6400800" cy="6400800"/>
            <wp:effectExtent l="0" t="0" r="0" b="0"/>
            <wp:wrapThrough wrapText="bothSides">
              <wp:wrapPolygon edited="0">
                <wp:start x="1114" y="1886"/>
                <wp:lineTo x="943" y="2229"/>
                <wp:lineTo x="1114" y="2571"/>
                <wp:lineTo x="1886" y="3429"/>
                <wp:lineTo x="1029" y="3429"/>
                <wp:lineTo x="0" y="4200"/>
                <wp:lineTo x="0" y="6086"/>
                <wp:lineTo x="86" y="6171"/>
                <wp:lineTo x="1029" y="6600"/>
                <wp:lineTo x="1886" y="7543"/>
                <wp:lineTo x="1029" y="7800"/>
                <wp:lineTo x="1029" y="7971"/>
                <wp:lineTo x="2057" y="8914"/>
                <wp:lineTo x="1457" y="9943"/>
                <wp:lineTo x="1800" y="10286"/>
                <wp:lineTo x="10800" y="10286"/>
                <wp:lineTo x="10800" y="11657"/>
                <wp:lineTo x="5743" y="12257"/>
                <wp:lineTo x="943" y="12857"/>
                <wp:lineTo x="943" y="14400"/>
                <wp:lineTo x="171" y="14829"/>
                <wp:lineTo x="0" y="15086"/>
                <wp:lineTo x="0" y="16886"/>
                <wp:lineTo x="171" y="17143"/>
                <wp:lineTo x="943" y="17314"/>
                <wp:lineTo x="1800" y="18514"/>
                <wp:lineTo x="1029" y="18514"/>
                <wp:lineTo x="1029" y="18771"/>
                <wp:lineTo x="2057" y="19886"/>
                <wp:lineTo x="1629" y="20743"/>
                <wp:lineTo x="1886" y="21000"/>
                <wp:lineTo x="6257" y="21171"/>
                <wp:lineTo x="19457" y="21171"/>
                <wp:lineTo x="20657" y="21000"/>
                <wp:lineTo x="20914" y="20743"/>
                <wp:lineTo x="20571" y="17829"/>
                <wp:lineTo x="20143" y="17657"/>
                <wp:lineTo x="15771" y="17143"/>
                <wp:lineTo x="15429" y="15771"/>
                <wp:lineTo x="15600" y="15171"/>
                <wp:lineTo x="15257" y="14829"/>
                <wp:lineTo x="14057" y="14400"/>
                <wp:lineTo x="15600" y="14400"/>
                <wp:lineTo x="20657" y="13371"/>
                <wp:lineTo x="20829" y="12857"/>
                <wp:lineTo x="10714" y="11657"/>
                <wp:lineTo x="10800" y="10286"/>
                <wp:lineTo x="20229" y="10286"/>
                <wp:lineTo x="21171" y="10114"/>
                <wp:lineTo x="20657" y="8914"/>
                <wp:lineTo x="20571" y="6686"/>
                <wp:lineTo x="20229" y="6429"/>
                <wp:lineTo x="18600" y="6171"/>
                <wp:lineTo x="18771" y="5143"/>
                <wp:lineTo x="18257" y="4971"/>
                <wp:lineTo x="15514" y="4800"/>
                <wp:lineTo x="15514" y="3429"/>
                <wp:lineTo x="17400" y="3429"/>
                <wp:lineTo x="20657" y="2571"/>
                <wp:lineTo x="20571" y="1886"/>
                <wp:lineTo x="1114" y="1886"/>
              </wp:wrapPolygon>
            </wp:wrapThrough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1DEC" w:rsidRPr="00187DD4">
        <w:rPr>
          <w:rFonts w:ascii="Times New Roman" w:hAnsi="Times New Roman" w:cs="Times New Roman"/>
          <w:b/>
        </w:rPr>
        <w:t>Figure S</w:t>
      </w:r>
      <w:r w:rsidR="00CD5CB4">
        <w:rPr>
          <w:rFonts w:ascii="Times New Roman" w:hAnsi="Times New Roman" w:cs="Times New Roman"/>
          <w:b/>
        </w:rPr>
        <w:t>1</w:t>
      </w:r>
      <w:r w:rsidR="00D51DEC" w:rsidRPr="00187DD4">
        <w:rPr>
          <w:rFonts w:ascii="Times New Roman" w:hAnsi="Times New Roman" w:cs="Times New Roman"/>
          <w:b/>
        </w:rPr>
        <w:t xml:space="preserve">. </w:t>
      </w:r>
      <w:r w:rsidR="00D51DEC" w:rsidRPr="003C5CBB">
        <w:rPr>
          <w:rFonts w:ascii="Times New Roman" w:hAnsi="Times New Roman" w:cs="Times New Roman"/>
        </w:rPr>
        <w:t xml:space="preserve">Frequency distribution of </w:t>
      </w:r>
      <w:r w:rsidR="0092436F" w:rsidRPr="003C5CBB">
        <w:rPr>
          <w:rFonts w:ascii="Times New Roman" w:hAnsi="Times New Roman" w:cs="Times New Roman"/>
        </w:rPr>
        <w:t>(</w:t>
      </w:r>
      <w:r w:rsidR="00CB1A62">
        <w:rPr>
          <w:rFonts w:ascii="Times New Roman" w:hAnsi="Times New Roman" w:cs="Times New Roman"/>
        </w:rPr>
        <w:t>a and b</w:t>
      </w:r>
      <w:r w:rsidR="0092436F" w:rsidRPr="003C5CBB">
        <w:rPr>
          <w:rFonts w:ascii="Times New Roman" w:hAnsi="Times New Roman" w:cs="Times New Roman"/>
        </w:rPr>
        <w:t xml:space="preserve">) total </w:t>
      </w:r>
      <w:r w:rsidR="00D51DEC" w:rsidRPr="003C5CBB">
        <w:rPr>
          <w:rFonts w:ascii="Times New Roman" w:hAnsi="Times New Roman" w:cs="Times New Roman"/>
        </w:rPr>
        <w:t xml:space="preserve">number of sperm </w:t>
      </w:r>
      <w:r w:rsidR="0092436F" w:rsidRPr="003C5CBB">
        <w:rPr>
          <w:rFonts w:ascii="Times New Roman" w:hAnsi="Times New Roman" w:cs="Times New Roman"/>
        </w:rPr>
        <w:t>assayed</w:t>
      </w:r>
      <w:r w:rsidR="00D51DEC" w:rsidRPr="003C5CBB">
        <w:rPr>
          <w:rFonts w:ascii="Times New Roman" w:hAnsi="Times New Roman" w:cs="Times New Roman"/>
        </w:rPr>
        <w:t xml:space="preserve"> per </w:t>
      </w:r>
      <w:r w:rsidR="00F62E0B" w:rsidRPr="003C5CBB">
        <w:rPr>
          <w:rFonts w:ascii="Times New Roman" w:hAnsi="Times New Roman" w:cs="Times New Roman"/>
        </w:rPr>
        <w:t>ejaculate</w:t>
      </w:r>
      <w:r w:rsidR="0092436F" w:rsidRPr="003C5CBB">
        <w:rPr>
          <w:rFonts w:ascii="Times New Roman" w:hAnsi="Times New Roman" w:cs="Times New Roman"/>
        </w:rPr>
        <w:t xml:space="preserve"> (data used in the sperm </w:t>
      </w:r>
      <w:r w:rsidR="003C5CBB">
        <w:rPr>
          <w:rFonts w:ascii="Times New Roman" w:hAnsi="Times New Roman" w:cs="Times New Roman"/>
        </w:rPr>
        <w:t>motility and longevity analyses</w:t>
      </w:r>
      <w:r w:rsidR="0092436F" w:rsidRPr="003C5CBB">
        <w:rPr>
          <w:rFonts w:ascii="Times New Roman" w:hAnsi="Times New Roman" w:cs="Times New Roman"/>
        </w:rPr>
        <w:t>) and (</w:t>
      </w:r>
      <w:r w:rsidR="00CB1A62">
        <w:rPr>
          <w:rFonts w:ascii="Times New Roman" w:hAnsi="Times New Roman" w:cs="Times New Roman"/>
        </w:rPr>
        <w:t>c and d</w:t>
      </w:r>
      <w:r w:rsidR="0092436F" w:rsidRPr="003C5CBB">
        <w:rPr>
          <w:rFonts w:ascii="Times New Roman" w:hAnsi="Times New Roman" w:cs="Times New Roman"/>
        </w:rPr>
        <w:t>)</w:t>
      </w:r>
      <w:r w:rsidR="0092436F" w:rsidRPr="003C5CBB">
        <w:rPr>
          <w:rFonts w:ascii="Times New Roman" w:eastAsia="TTE3FF78F8t00" w:hAnsi="Times New Roman" w:cs="Times New Roman"/>
        </w:rPr>
        <w:t xml:space="preserve"> total number of motile sperm per ejaculate (data used in the sperm velocity analyses).</w:t>
      </w:r>
      <w:r w:rsidR="0092436F" w:rsidRPr="003C5CBB">
        <w:rPr>
          <w:rFonts w:ascii="Times New Roman" w:hAnsi="Times New Roman" w:cs="Times New Roman"/>
        </w:rPr>
        <w:t xml:space="preserve"> </w:t>
      </w:r>
      <w:r w:rsidR="008156BB">
        <w:rPr>
          <w:rFonts w:ascii="Times New Roman" w:hAnsi="Times New Roman" w:cs="Times New Roman"/>
        </w:rPr>
        <w:t>F</w:t>
      </w:r>
      <w:r w:rsidR="008156BB" w:rsidRPr="003C5CBB">
        <w:rPr>
          <w:rFonts w:ascii="Times New Roman" w:hAnsi="Times New Roman" w:cs="Times New Roman"/>
        </w:rPr>
        <w:t xml:space="preserve">or </w:t>
      </w:r>
      <w:r w:rsidR="008156BB">
        <w:rPr>
          <w:rFonts w:ascii="Times New Roman" w:hAnsi="Times New Roman" w:cs="Times New Roman"/>
        </w:rPr>
        <w:t xml:space="preserve">ease of </w:t>
      </w:r>
      <w:r w:rsidR="008156BB" w:rsidRPr="003C5CBB">
        <w:rPr>
          <w:rFonts w:ascii="Times New Roman" w:hAnsi="Times New Roman" w:cs="Times New Roman"/>
        </w:rPr>
        <w:t>visualization</w:t>
      </w:r>
      <w:r w:rsidR="008156BB">
        <w:rPr>
          <w:rFonts w:ascii="Times New Roman" w:hAnsi="Times New Roman" w:cs="Times New Roman"/>
        </w:rPr>
        <w:t>,</w:t>
      </w:r>
      <w:r w:rsidR="008156BB" w:rsidRPr="003C5CBB">
        <w:rPr>
          <w:rFonts w:ascii="Times New Roman" w:hAnsi="Times New Roman" w:cs="Times New Roman"/>
        </w:rPr>
        <w:t xml:space="preserve"> </w:t>
      </w:r>
      <w:r w:rsidR="00CB1A62">
        <w:rPr>
          <w:rFonts w:ascii="Times New Roman" w:hAnsi="Times New Roman" w:cs="Times New Roman"/>
        </w:rPr>
        <w:t>a and c</w:t>
      </w:r>
      <w:r w:rsidR="0092436F" w:rsidRPr="003C5CBB">
        <w:rPr>
          <w:rFonts w:ascii="Times New Roman" w:hAnsi="Times New Roman" w:cs="Times New Roman"/>
        </w:rPr>
        <w:t xml:space="preserve"> </w:t>
      </w:r>
      <w:r w:rsidR="00B847E6">
        <w:rPr>
          <w:rFonts w:ascii="Times New Roman" w:hAnsi="Times New Roman" w:cs="Times New Roman"/>
        </w:rPr>
        <w:t>show</w:t>
      </w:r>
      <w:r w:rsidR="0092436F" w:rsidRPr="003C5CBB">
        <w:rPr>
          <w:rFonts w:ascii="Times New Roman" w:hAnsi="Times New Roman" w:cs="Times New Roman"/>
        </w:rPr>
        <w:t xml:space="preserve"> all individual ejaculates whereas </w:t>
      </w:r>
      <w:r w:rsidR="00CB1A62">
        <w:rPr>
          <w:rFonts w:ascii="Times New Roman" w:hAnsi="Times New Roman" w:cs="Times New Roman"/>
        </w:rPr>
        <w:t>b and d</w:t>
      </w:r>
      <w:r w:rsidR="0092436F" w:rsidRPr="003C5CBB">
        <w:rPr>
          <w:rFonts w:ascii="Times New Roman" w:hAnsi="Times New Roman" w:cs="Times New Roman"/>
        </w:rPr>
        <w:t xml:space="preserve"> show </w:t>
      </w:r>
      <w:r w:rsidR="004F41F5">
        <w:rPr>
          <w:rFonts w:ascii="Times New Roman" w:hAnsi="Times New Roman" w:cs="Times New Roman"/>
        </w:rPr>
        <w:t xml:space="preserve">only </w:t>
      </w:r>
      <w:r w:rsidR="00B847E6">
        <w:rPr>
          <w:rFonts w:ascii="Times New Roman" w:hAnsi="Times New Roman" w:cs="Times New Roman"/>
        </w:rPr>
        <w:t>ejaculates</w:t>
      </w:r>
      <w:r w:rsidR="0092436F" w:rsidRPr="003C5CBB">
        <w:rPr>
          <w:rFonts w:ascii="Times New Roman" w:hAnsi="Times New Roman" w:cs="Times New Roman"/>
        </w:rPr>
        <w:t xml:space="preserve"> </w:t>
      </w:r>
      <w:r w:rsidR="00B847E6">
        <w:rPr>
          <w:rFonts w:ascii="Times New Roman" w:hAnsi="Times New Roman" w:cs="Times New Roman"/>
        </w:rPr>
        <w:t>that had a</w:t>
      </w:r>
      <w:r w:rsidR="0092436F" w:rsidRPr="003C5CBB">
        <w:rPr>
          <w:rFonts w:ascii="Times New Roman" w:hAnsi="Times New Roman" w:cs="Times New Roman"/>
        </w:rPr>
        <w:t xml:space="preserve"> small number of sperm. </w:t>
      </w:r>
      <w:r w:rsidR="00CB1A62">
        <w:rPr>
          <w:rFonts w:ascii="Times New Roman" w:eastAsia="TTE3FF78F8t00" w:hAnsi="Times New Roman" w:cs="Times New Roman"/>
        </w:rPr>
        <w:t xml:space="preserve">On </w:t>
      </w:r>
      <w:r w:rsidR="00BA1C76">
        <w:rPr>
          <w:rFonts w:ascii="Times New Roman" w:eastAsia="TTE3FF78F8t00" w:hAnsi="Times New Roman" w:cs="Times New Roman"/>
        </w:rPr>
        <w:t>(</w:t>
      </w:r>
      <w:r w:rsidR="00CB1A62">
        <w:rPr>
          <w:rFonts w:ascii="Times New Roman" w:eastAsia="TTE3FF78F8t00" w:hAnsi="Times New Roman" w:cs="Times New Roman"/>
        </w:rPr>
        <w:t>d</w:t>
      </w:r>
      <w:r w:rsidR="00BA1C76">
        <w:rPr>
          <w:rFonts w:ascii="Times New Roman" w:eastAsia="TTE3FF78F8t00" w:hAnsi="Times New Roman" w:cs="Times New Roman"/>
        </w:rPr>
        <w:t>)</w:t>
      </w:r>
      <w:r w:rsidR="00C605EA">
        <w:rPr>
          <w:rFonts w:ascii="Times New Roman" w:eastAsia="TTE3FF78F8t00" w:hAnsi="Times New Roman" w:cs="Times New Roman"/>
        </w:rPr>
        <w:t xml:space="preserve"> t</w:t>
      </w:r>
      <w:r w:rsidR="0092436F" w:rsidRPr="003C5CBB">
        <w:rPr>
          <w:rFonts w:ascii="Times New Roman" w:eastAsia="TTE3FF78F8t00" w:hAnsi="Times New Roman" w:cs="Times New Roman"/>
        </w:rPr>
        <w:t xml:space="preserve">he vertical </w:t>
      </w:r>
      <w:r w:rsidR="00CB1A62">
        <w:rPr>
          <w:rFonts w:ascii="Times New Roman" w:eastAsia="TTE3FF78F8t00" w:hAnsi="Times New Roman" w:cs="Times New Roman"/>
        </w:rPr>
        <w:t>black</w:t>
      </w:r>
      <w:r w:rsidR="0092436F" w:rsidRPr="003C5CBB">
        <w:rPr>
          <w:rFonts w:ascii="Times New Roman" w:eastAsia="TTE3FF78F8t00" w:hAnsi="Times New Roman" w:cs="Times New Roman"/>
        </w:rPr>
        <w:t xml:space="preserve"> line</w:t>
      </w:r>
      <w:r w:rsidR="003C5CBB" w:rsidRPr="003C5CBB">
        <w:rPr>
          <w:rFonts w:ascii="Times New Roman" w:eastAsia="TTE3FF78F8t00" w:hAnsi="Times New Roman" w:cs="Times New Roman"/>
        </w:rPr>
        <w:t xml:space="preserve"> </w:t>
      </w:r>
      <w:r w:rsidR="0092436F" w:rsidRPr="003C5CBB">
        <w:rPr>
          <w:rFonts w:ascii="Times New Roman" w:eastAsia="TTE3FF78F8t00" w:hAnsi="Times New Roman" w:cs="Times New Roman"/>
        </w:rPr>
        <w:t xml:space="preserve">shows the threshold at which </w:t>
      </w:r>
      <w:r w:rsidR="00B847E6">
        <w:rPr>
          <w:rFonts w:ascii="Times New Roman" w:eastAsia="TTE3FF78F8t00" w:hAnsi="Times New Roman" w:cs="Times New Roman"/>
        </w:rPr>
        <w:t>ejaculates</w:t>
      </w:r>
      <w:r w:rsidR="0092436F" w:rsidRPr="003C5CBB">
        <w:rPr>
          <w:rFonts w:ascii="Times New Roman" w:eastAsia="TTE3FF78F8t00" w:hAnsi="Times New Roman" w:cs="Times New Roman"/>
        </w:rPr>
        <w:t xml:space="preserve"> with a smaller number of motile sperm </w:t>
      </w:r>
      <w:r w:rsidR="003C5CBB" w:rsidRPr="003C5CBB">
        <w:rPr>
          <w:rFonts w:ascii="Times New Roman" w:eastAsia="TTE3FF78F8t00" w:hAnsi="Times New Roman" w:cs="Times New Roman"/>
        </w:rPr>
        <w:t xml:space="preserve">were excluded </w:t>
      </w:r>
      <w:r w:rsidR="0092436F" w:rsidRPr="003C5CBB">
        <w:rPr>
          <w:rFonts w:ascii="Times New Roman" w:eastAsia="TTE3FF78F8t00" w:hAnsi="Times New Roman" w:cs="Times New Roman"/>
        </w:rPr>
        <w:t xml:space="preserve">from the analysis of the coefficient of variation in sperm velocity </w:t>
      </w:r>
      <w:r w:rsidR="003C5CBB" w:rsidRPr="003C5CBB">
        <w:rPr>
          <w:rFonts w:ascii="Times New Roman" w:eastAsia="TTE3FF78F8t00" w:hAnsi="Times New Roman" w:cs="Times New Roman"/>
        </w:rPr>
        <w:t>(n=10).</w:t>
      </w:r>
      <w:r w:rsidR="007B7BE6">
        <w:rPr>
          <w:rFonts w:ascii="Times New Roman" w:eastAsia="TTE3FF78F8t00" w:hAnsi="Times New Roman" w:cs="Times New Roman"/>
        </w:rPr>
        <w:t xml:space="preserve"> </w:t>
      </w:r>
      <w:r w:rsidR="0001492C">
        <w:rPr>
          <w:rFonts w:ascii="Times New Roman" w:eastAsia="TTE3FF78F8t00" w:hAnsi="Times New Roman" w:cs="Times New Roman"/>
          <w:b/>
        </w:rPr>
        <w:br w:type="page"/>
      </w:r>
    </w:p>
    <w:p w14:paraId="08014B96" w14:textId="33D81436" w:rsidR="00285D45" w:rsidRDefault="00932078" w:rsidP="00932078">
      <w:pPr>
        <w:spacing w:line="360" w:lineRule="auto"/>
        <w:jc w:val="both"/>
        <w:rPr>
          <w:rFonts w:ascii="Times New Roman" w:hAnsi="Times New Roman" w:cs="Times New Roman"/>
        </w:rPr>
      </w:pPr>
      <w:r w:rsidRPr="00307553"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S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307553">
        <w:rPr>
          <w:rFonts w:ascii="Times New Roman" w:hAnsi="Times New Roman" w:cs="Times New Roman"/>
        </w:rPr>
        <w:t xml:space="preserve">Coefficient of variation in sperm velocity in relation to the number of </w:t>
      </w:r>
      <w:r>
        <w:rPr>
          <w:rFonts w:ascii="Times New Roman" w:hAnsi="Times New Roman" w:cs="Times New Roman"/>
        </w:rPr>
        <w:t>motile</w:t>
      </w:r>
      <w:r w:rsidRPr="00307553">
        <w:rPr>
          <w:rFonts w:ascii="Times New Roman" w:hAnsi="Times New Roman" w:cs="Times New Roman"/>
        </w:rPr>
        <w:t xml:space="preserve"> sperm </w:t>
      </w:r>
      <w:r>
        <w:rPr>
          <w:rFonts w:ascii="Times New Roman" w:hAnsi="Times New Roman" w:cs="Times New Roman"/>
        </w:rPr>
        <w:t>used</w:t>
      </w:r>
      <w:r w:rsidRPr="00307553">
        <w:rPr>
          <w:rFonts w:ascii="Times New Roman" w:hAnsi="Times New Roman" w:cs="Times New Roman"/>
        </w:rPr>
        <w:t xml:space="preserve"> to calculate </w:t>
      </w:r>
      <w:r>
        <w:rPr>
          <w:rFonts w:ascii="Times New Roman" w:hAnsi="Times New Roman" w:cs="Times New Roman"/>
        </w:rPr>
        <w:t xml:space="preserve">it. We used </w:t>
      </w:r>
      <w:r w:rsidRPr="00307553">
        <w:rPr>
          <w:rFonts w:ascii="Times New Roman" w:hAnsi="Times New Roman" w:cs="Times New Roman"/>
        </w:rPr>
        <w:t>sperm velocities from 26 males from whom &gt;100 motile sperm were tracked.</w:t>
      </w:r>
      <w:r w:rsidR="00A12450">
        <w:rPr>
          <w:rFonts w:ascii="Times New Roman" w:hAnsi="Times New Roman" w:cs="Times New Roman"/>
        </w:rPr>
        <w:t xml:space="preserve"> For </w:t>
      </w:r>
      <w:r w:rsidR="00285D45">
        <w:rPr>
          <w:rFonts w:ascii="Times New Roman" w:hAnsi="Times New Roman" w:cs="Times New Roman"/>
        </w:rPr>
        <w:t xml:space="preserve">those </w:t>
      </w:r>
      <w:r w:rsidR="00A12450">
        <w:rPr>
          <w:rFonts w:ascii="Times New Roman" w:hAnsi="Times New Roman" w:cs="Times New Roman"/>
        </w:rPr>
        <w:t>male</w:t>
      </w:r>
      <w:r w:rsidR="00285D45">
        <w:rPr>
          <w:rFonts w:ascii="Times New Roman" w:hAnsi="Times New Roman" w:cs="Times New Roman"/>
        </w:rPr>
        <w:t>s</w:t>
      </w:r>
      <w:r w:rsidR="00A12450">
        <w:rPr>
          <w:rFonts w:ascii="Times New Roman" w:hAnsi="Times New Roman" w:cs="Times New Roman"/>
        </w:rPr>
        <w:t xml:space="preserve">, we randomly </w:t>
      </w:r>
      <w:r w:rsidR="00285D45">
        <w:rPr>
          <w:rFonts w:ascii="Times New Roman" w:hAnsi="Times New Roman" w:cs="Times New Roman"/>
        </w:rPr>
        <w:t>chose</w:t>
      </w:r>
      <w:r w:rsidR="00A12450">
        <w:rPr>
          <w:rFonts w:ascii="Times New Roman" w:hAnsi="Times New Roman" w:cs="Times New Roman"/>
        </w:rPr>
        <w:t xml:space="preserve"> 5, 10, 15, 20, 30, 50 or 100 </w:t>
      </w:r>
      <w:r w:rsidR="00285D45">
        <w:rPr>
          <w:rFonts w:ascii="Times New Roman" w:hAnsi="Times New Roman" w:cs="Times New Roman"/>
        </w:rPr>
        <w:t>of each male’s observed velocity value</w:t>
      </w:r>
      <w:r w:rsidR="00A12450">
        <w:rPr>
          <w:rFonts w:ascii="Times New Roman" w:hAnsi="Times New Roman" w:cs="Times New Roman"/>
        </w:rPr>
        <w:t>s and further calculated CV</w:t>
      </w:r>
      <w:r w:rsidR="00A12450" w:rsidRPr="00A12450">
        <w:rPr>
          <w:rFonts w:ascii="Times New Roman" w:hAnsi="Times New Roman" w:cs="Times New Roman"/>
          <w:vertAlign w:val="subscript"/>
        </w:rPr>
        <w:t>velocity</w:t>
      </w:r>
      <w:r w:rsidR="00A12450">
        <w:rPr>
          <w:rFonts w:ascii="Times New Roman" w:hAnsi="Times New Roman" w:cs="Times New Roman"/>
        </w:rPr>
        <w:t xml:space="preserve"> based on each of these samples (seven estimations of CV</w:t>
      </w:r>
      <w:r w:rsidR="00A12450" w:rsidRPr="00A12450">
        <w:rPr>
          <w:rFonts w:ascii="Times New Roman" w:hAnsi="Times New Roman" w:cs="Times New Roman"/>
          <w:vertAlign w:val="subscript"/>
        </w:rPr>
        <w:t>velocity</w:t>
      </w:r>
      <w:r w:rsidR="00A12450">
        <w:rPr>
          <w:rFonts w:ascii="Times New Roman" w:hAnsi="Times New Roman" w:cs="Times New Roman"/>
        </w:rPr>
        <w:t xml:space="preserve"> per male)</w:t>
      </w:r>
      <w:r w:rsidR="00F827DC">
        <w:rPr>
          <w:rFonts w:ascii="Times New Roman" w:hAnsi="Times New Roman" w:cs="Times New Roman"/>
        </w:rPr>
        <w:t>.</w:t>
      </w:r>
      <w:r w:rsidRPr="00307553">
        <w:rPr>
          <w:rFonts w:ascii="Times New Roman" w:hAnsi="Times New Roman" w:cs="Times New Roman"/>
        </w:rPr>
        <w:t xml:space="preserve"> </w:t>
      </w:r>
      <w:r w:rsidR="00F827DC">
        <w:rPr>
          <w:rFonts w:ascii="Times New Roman" w:hAnsi="Times New Roman" w:cs="Times New Roman"/>
        </w:rPr>
        <w:t>W</w:t>
      </w:r>
      <w:r w:rsidRPr="00307553">
        <w:rPr>
          <w:rFonts w:ascii="Times New Roman" w:hAnsi="Times New Roman" w:cs="Times New Roman"/>
        </w:rPr>
        <w:t xml:space="preserve">e </w:t>
      </w:r>
      <w:r w:rsidR="00285D45">
        <w:rPr>
          <w:rFonts w:ascii="Times New Roman" w:hAnsi="Times New Roman" w:cs="Times New Roman"/>
        </w:rPr>
        <w:t>chose to exclud</w:t>
      </w:r>
      <w:r w:rsidR="000D0222">
        <w:rPr>
          <w:rFonts w:ascii="Times New Roman" w:hAnsi="Times New Roman" w:cs="Times New Roman"/>
        </w:rPr>
        <w:t>e</w:t>
      </w:r>
      <w:r w:rsidRPr="00307553">
        <w:rPr>
          <w:rFonts w:ascii="Times New Roman" w:hAnsi="Times New Roman" w:cs="Times New Roman"/>
        </w:rPr>
        <w:t xml:space="preserve"> males that had &lt;10 motile sperm from the analysis </w:t>
      </w:r>
      <w:r>
        <w:rPr>
          <w:rFonts w:ascii="Times New Roman" w:hAnsi="Times New Roman" w:cs="Times New Roman"/>
        </w:rPr>
        <w:t>on</w:t>
      </w:r>
      <w:r w:rsidRPr="00307553">
        <w:rPr>
          <w:rFonts w:ascii="Times New Roman" w:hAnsi="Times New Roman" w:cs="Times New Roman"/>
        </w:rPr>
        <w:t xml:space="preserve"> the coefficient of variation in sperm velocity</w:t>
      </w:r>
      <w:r>
        <w:rPr>
          <w:rFonts w:ascii="Times New Roman" w:hAnsi="Times New Roman" w:cs="Times New Roman"/>
        </w:rPr>
        <w:t xml:space="preserve"> </w:t>
      </w:r>
      <w:r w:rsidR="000D0222">
        <w:rPr>
          <w:rFonts w:ascii="Times New Roman" w:hAnsi="Times New Roman" w:cs="Times New Roman"/>
        </w:rPr>
        <w:t>as providing the best balance between adequately estimating CV</w:t>
      </w:r>
      <w:r w:rsidR="000D0222" w:rsidRPr="00A12450">
        <w:rPr>
          <w:rFonts w:ascii="Times New Roman" w:hAnsi="Times New Roman" w:cs="Times New Roman"/>
          <w:vertAlign w:val="subscript"/>
        </w:rPr>
        <w:t>velocity</w:t>
      </w:r>
      <w:r w:rsidR="000D0222">
        <w:rPr>
          <w:rFonts w:ascii="Times New Roman" w:hAnsi="Times New Roman" w:cs="Times New Roman"/>
        </w:rPr>
        <w:t xml:space="preserve"> while maximising available sample sizes</w:t>
      </w:r>
      <w:r w:rsidRPr="00307553">
        <w:rPr>
          <w:rFonts w:ascii="Times New Roman" w:hAnsi="Times New Roman" w:cs="Times New Roman"/>
        </w:rPr>
        <w:t xml:space="preserve">. </w:t>
      </w:r>
    </w:p>
    <w:p w14:paraId="0F7A8ECB" w14:textId="7C4BB3AC" w:rsidR="00285D45" w:rsidRDefault="00285D45" w:rsidP="00932078">
      <w:pPr>
        <w:spacing w:line="360" w:lineRule="auto"/>
        <w:jc w:val="both"/>
        <w:rPr>
          <w:rFonts w:ascii="Times New Roman" w:hAnsi="Times New Roman" w:cs="Times New Roman"/>
        </w:rPr>
      </w:pPr>
    </w:p>
    <w:p w14:paraId="4E065E16" w14:textId="44979CF7" w:rsidR="006E4AC3" w:rsidRPr="00ED6B30" w:rsidRDefault="005364A7" w:rsidP="00DA054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704320" behindDoc="0" locked="0" layoutInCell="1" allowOverlap="1" wp14:anchorId="31064A80" wp14:editId="3201A433">
            <wp:simplePos x="0" y="0"/>
            <wp:positionH relativeFrom="column">
              <wp:posOffset>-342900</wp:posOffset>
            </wp:positionH>
            <wp:positionV relativeFrom="paragraph">
              <wp:posOffset>219075</wp:posOffset>
            </wp:positionV>
            <wp:extent cx="6080125" cy="6080125"/>
            <wp:effectExtent l="0" t="0" r="0" b="0"/>
            <wp:wrapThrough wrapText="bothSides">
              <wp:wrapPolygon edited="0">
                <wp:start x="0" y="0"/>
                <wp:lineTo x="0" y="21476"/>
                <wp:lineTo x="21476" y="21476"/>
                <wp:lineTo x="21476" y="0"/>
                <wp:lineTo x="0" y="0"/>
              </wp:wrapPolygon>
            </wp:wrapThrough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125" cy="608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2078">
        <w:rPr>
          <w:rFonts w:ascii="Times New Roman" w:hAnsi="Times New Roman" w:cs="Times New Roman"/>
        </w:rPr>
        <w:br w:type="page"/>
      </w:r>
      <w:r w:rsidR="006E4AC3" w:rsidRPr="00ED6B30">
        <w:rPr>
          <w:rFonts w:ascii="Times New Roman" w:hAnsi="Times New Roman" w:cs="Times New Roman"/>
          <w:b/>
        </w:rPr>
        <w:t>Figure S</w:t>
      </w:r>
      <w:r w:rsidR="00CE76FC">
        <w:rPr>
          <w:rFonts w:ascii="Times New Roman" w:hAnsi="Times New Roman" w:cs="Times New Roman"/>
          <w:b/>
        </w:rPr>
        <w:t>3</w:t>
      </w:r>
      <w:r w:rsidR="006E4AC3" w:rsidRPr="00ED6B30">
        <w:rPr>
          <w:rFonts w:ascii="Times New Roman" w:hAnsi="Times New Roman" w:cs="Times New Roman"/>
          <w:b/>
        </w:rPr>
        <w:t>.</w:t>
      </w:r>
      <w:r w:rsidR="006E4AC3" w:rsidRPr="00ED6B3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E4AC3" w:rsidRPr="00ED6B30">
        <w:rPr>
          <w:rFonts w:ascii="Times New Roman" w:hAnsi="Times New Roman" w:cs="Times New Roman"/>
          <w:sz w:val="28"/>
          <w:szCs w:val="28"/>
        </w:rPr>
        <w:t>D</w:t>
      </w:r>
      <w:r w:rsidR="006E4AC3" w:rsidRPr="00ED6B30">
        <w:rPr>
          <w:rFonts w:ascii="Times New Roman" w:hAnsi="Times New Roman" w:cs="Times New Roman"/>
        </w:rPr>
        <w:t xml:space="preserve">istributions of (a) sperm longevity (i.e. the change in the proportion of sperm that were motile per minute), (b) male coefficient of inbreeding </w:t>
      </w:r>
      <w:r w:rsidR="006E4AC3" w:rsidRPr="00ED6B30">
        <w:rPr>
          <w:rFonts w:ascii="Times New Roman" w:hAnsi="Times New Roman" w:cs="Times New Roman"/>
          <w:i/>
        </w:rPr>
        <w:t>f</w:t>
      </w:r>
      <w:r w:rsidR="006E4AC3" w:rsidRPr="00ED6B30">
        <w:rPr>
          <w:rFonts w:ascii="Times New Roman" w:hAnsi="Times New Roman" w:cs="Times New Roman"/>
        </w:rPr>
        <w:t xml:space="preserve"> and (c) male age. In (a), white and grey bars indicate native and immigrant males, respectively. In (b) and (c), white and grey bars represent socially-paired and unpaired males, respectively. </w:t>
      </w:r>
      <w:r w:rsidR="006E4AC3">
        <w:rPr>
          <w:rFonts w:ascii="Times New Roman" w:hAnsi="Times New Roman" w:cs="Times New Roman"/>
        </w:rPr>
        <w:t>In (a), each longevity value corresponds</w:t>
      </w:r>
      <w:r w:rsidR="006E4AC3" w:rsidRPr="00ED6B30">
        <w:rPr>
          <w:rFonts w:ascii="Times New Roman" w:hAnsi="Times New Roman" w:cs="Times New Roman"/>
        </w:rPr>
        <w:t xml:space="preserve"> to the slope of a linear regression </w:t>
      </w:r>
      <w:r w:rsidR="006E4AC3">
        <w:rPr>
          <w:rFonts w:ascii="Times New Roman" w:hAnsi="Times New Roman" w:cs="Times New Roman"/>
        </w:rPr>
        <w:t xml:space="preserve">of </w:t>
      </w:r>
      <w:r w:rsidR="006E4AC3" w:rsidRPr="00ED6B30">
        <w:rPr>
          <w:rFonts w:ascii="Times New Roman" w:hAnsi="Times New Roman" w:cs="Times New Roman"/>
        </w:rPr>
        <w:t xml:space="preserve">sperm motility </w:t>
      </w:r>
      <w:r w:rsidR="006E4AC3">
        <w:rPr>
          <w:rFonts w:ascii="Times New Roman" w:hAnsi="Times New Roman" w:cs="Times New Roman"/>
        </w:rPr>
        <w:t>across</w:t>
      </w:r>
      <w:r w:rsidR="006E4AC3" w:rsidRPr="00ED6B30">
        <w:rPr>
          <w:rFonts w:ascii="Times New Roman" w:hAnsi="Times New Roman" w:cs="Times New Roman"/>
        </w:rPr>
        <w:t xml:space="preserve"> the video sampling times (0-5 minutes).</w:t>
      </w:r>
      <w:r w:rsidR="00CE76FC">
        <w:rPr>
          <w:rFonts w:ascii="Times New Roman" w:hAnsi="Times New Roman" w:cs="Times New Roman"/>
        </w:rPr>
        <w:t xml:space="preserve"> The mean</w:t>
      </w:r>
      <w:r w:rsidR="00CE76FC" w:rsidRPr="00D95798">
        <w:rPr>
          <w:rFonts w:ascii="Times New Roman" w:hAnsi="Times New Roman" w:cs="Times New Roman"/>
        </w:rPr>
        <w:t>±</w:t>
      </w:r>
      <w:r w:rsidR="00CE76FC">
        <w:rPr>
          <w:rFonts w:ascii="Times New Roman" w:hAnsi="Times New Roman" w:cs="Times New Roman"/>
        </w:rPr>
        <w:t>1SD for Mandarte-hatched males is -3.3</w:t>
      </w:r>
      <w:r w:rsidR="00CE76FC" w:rsidRPr="00D95798">
        <w:rPr>
          <w:rFonts w:ascii="Times New Roman" w:hAnsi="Times New Roman" w:cs="Times New Roman"/>
        </w:rPr>
        <w:t>±</w:t>
      </w:r>
      <w:r w:rsidR="00CE76FC">
        <w:rPr>
          <w:rFonts w:ascii="Times New Roman" w:hAnsi="Times New Roman" w:cs="Times New Roman"/>
        </w:rPr>
        <w:t>2.8%.min</w:t>
      </w:r>
      <w:r w:rsidR="00CE76FC" w:rsidRPr="00CE76FC">
        <w:rPr>
          <w:rFonts w:ascii="Times New Roman" w:hAnsi="Times New Roman" w:cs="Times New Roman"/>
          <w:vertAlign w:val="superscript"/>
        </w:rPr>
        <w:t>-1</w:t>
      </w:r>
      <w:r w:rsidR="00CE76FC">
        <w:rPr>
          <w:rFonts w:ascii="Times New Roman" w:hAnsi="Times New Roman" w:cs="Times New Roman"/>
        </w:rPr>
        <w:t>.</w:t>
      </w:r>
    </w:p>
    <w:p w14:paraId="4DE0D10B" w14:textId="669F6DD5" w:rsidR="009D0C00" w:rsidRPr="00866E11" w:rsidRDefault="00866E11" w:rsidP="00866E11">
      <w:pPr>
        <w:sectPr w:rsidR="009D0C00" w:rsidRPr="00866E11" w:rsidSect="00627F13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>
        <w:rPr>
          <w:noProof/>
          <w:lang w:val="en-US"/>
        </w:rPr>
        <w:drawing>
          <wp:anchor distT="0" distB="0" distL="114300" distR="114300" simplePos="0" relativeHeight="251703296" behindDoc="0" locked="0" layoutInCell="1" allowOverlap="1" wp14:anchorId="214BD0B3" wp14:editId="4B013FB5">
            <wp:simplePos x="0" y="0"/>
            <wp:positionH relativeFrom="column">
              <wp:posOffset>-914400</wp:posOffset>
            </wp:positionH>
            <wp:positionV relativeFrom="paragraph">
              <wp:posOffset>345440</wp:posOffset>
            </wp:positionV>
            <wp:extent cx="7154545" cy="3657600"/>
            <wp:effectExtent l="0" t="0" r="0" b="0"/>
            <wp:wrapThrough wrapText="bothSides">
              <wp:wrapPolygon edited="0">
                <wp:start x="5521" y="3000"/>
                <wp:lineTo x="920" y="3300"/>
                <wp:lineTo x="767" y="3750"/>
                <wp:lineTo x="1457" y="5700"/>
                <wp:lineTo x="844" y="6150"/>
                <wp:lineTo x="844" y="6450"/>
                <wp:lineTo x="1457" y="8100"/>
                <wp:lineTo x="153" y="8400"/>
                <wp:lineTo x="0" y="8550"/>
                <wp:lineTo x="0" y="11700"/>
                <wp:lineTo x="767" y="12900"/>
                <wp:lineTo x="1457" y="12900"/>
                <wp:lineTo x="844" y="13800"/>
                <wp:lineTo x="844" y="14100"/>
                <wp:lineTo x="1457" y="15300"/>
                <wp:lineTo x="767" y="16500"/>
                <wp:lineTo x="1304" y="17550"/>
                <wp:lineTo x="1380" y="18150"/>
                <wp:lineTo x="2070" y="20100"/>
                <wp:lineTo x="2070" y="20400"/>
                <wp:lineTo x="19018" y="20400"/>
                <wp:lineTo x="19018" y="20100"/>
                <wp:lineTo x="20858" y="18300"/>
                <wp:lineTo x="20858" y="15750"/>
                <wp:lineTo x="19708" y="15150"/>
                <wp:lineTo x="19478" y="14400"/>
                <wp:lineTo x="17484" y="10500"/>
                <wp:lineTo x="17484" y="5700"/>
                <wp:lineTo x="18558" y="5700"/>
                <wp:lineTo x="20398" y="4200"/>
                <wp:lineTo x="20321" y="3000"/>
                <wp:lineTo x="5521" y="300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83"/>
                    <a:stretch/>
                  </pic:blipFill>
                  <pic:spPr bwMode="auto">
                    <a:xfrm>
                      <a:off x="0" y="0"/>
                      <a:ext cx="715454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BAFB04" w14:textId="0F857599" w:rsidR="00644FBD" w:rsidRPr="00CE6822" w:rsidRDefault="00793F77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  <w:r>
        <w:rPr>
          <w:rFonts w:ascii="Times New Roman" w:eastAsia="TTE3FF78F8t00" w:hAnsi="Times New Roman" w:cs="Times New Roman"/>
          <w:b/>
        </w:rPr>
        <w:t>Table S</w:t>
      </w:r>
      <w:r w:rsidR="00CE76FC">
        <w:rPr>
          <w:rFonts w:ascii="Times New Roman" w:eastAsia="TTE3FF78F8t00" w:hAnsi="Times New Roman" w:cs="Times New Roman"/>
          <w:b/>
        </w:rPr>
        <w:t>4</w:t>
      </w:r>
      <w:r w:rsidR="00644FBD" w:rsidRPr="005D5BAB">
        <w:rPr>
          <w:rFonts w:ascii="Times New Roman" w:eastAsia="TTE3FF78F8t00" w:hAnsi="Times New Roman" w:cs="Times New Roman"/>
          <w:b/>
        </w:rPr>
        <w:t>.</w:t>
      </w:r>
      <w:r w:rsidR="00644FBD" w:rsidRPr="005D5BAB">
        <w:rPr>
          <w:rFonts w:ascii="Times New Roman" w:eastAsia="TTE3FF78F8t00" w:hAnsi="Times New Roman" w:cs="Times New Roman"/>
        </w:rPr>
        <w:t xml:space="preserve"> </w:t>
      </w:r>
      <w:r w:rsidR="00644FBD">
        <w:rPr>
          <w:rFonts w:ascii="Times New Roman" w:eastAsia="TTE3FF78F8t00" w:hAnsi="Times New Roman" w:cs="Times New Roman"/>
        </w:rPr>
        <w:t>Bayesian generalized</w:t>
      </w:r>
      <w:r w:rsidR="00644FBD" w:rsidRPr="005D5BAB">
        <w:rPr>
          <w:rFonts w:ascii="Times New Roman" w:eastAsia="TTE3FF78F8t00" w:hAnsi="Times New Roman" w:cs="Times New Roman"/>
        </w:rPr>
        <w:t xml:space="preserve"> </w:t>
      </w:r>
      <w:r w:rsidR="00644FBD">
        <w:rPr>
          <w:rFonts w:ascii="Times New Roman" w:eastAsia="TTE3FF78F8t00" w:hAnsi="Times New Roman" w:cs="Times New Roman"/>
        </w:rPr>
        <w:t xml:space="preserve">linear </w:t>
      </w:r>
      <w:r w:rsidR="00644FBD" w:rsidRPr="005D5BAB">
        <w:rPr>
          <w:rFonts w:ascii="Times New Roman" w:eastAsia="TTE3FF78F8t00" w:hAnsi="Times New Roman" w:cs="Times New Roman"/>
        </w:rPr>
        <w:t>mixe</w:t>
      </w:r>
      <w:r w:rsidR="00644FBD">
        <w:rPr>
          <w:rFonts w:ascii="Times New Roman" w:eastAsia="TTE3FF78F8t00" w:hAnsi="Times New Roman" w:cs="Times New Roman"/>
        </w:rPr>
        <w:t>d model</w:t>
      </w:r>
      <w:r w:rsidR="00644FBD" w:rsidRPr="005D5BAB">
        <w:rPr>
          <w:rFonts w:ascii="Times New Roman" w:eastAsia="TTE3FF78F8t00" w:hAnsi="Times New Roman" w:cs="Times New Roman"/>
        </w:rPr>
        <w:t xml:space="preserve"> testing for effects of </w:t>
      </w:r>
      <w:r w:rsidR="00644FBD">
        <w:rPr>
          <w:rFonts w:ascii="Times New Roman" w:eastAsia="TTE3FF78F8t00" w:hAnsi="Times New Roman" w:cs="Times New Roman"/>
        </w:rPr>
        <w:t>male</w:t>
      </w:r>
      <w:r w:rsidR="00644FBD" w:rsidRPr="005D5BAB">
        <w:rPr>
          <w:rFonts w:ascii="Times New Roman" w:eastAsia="TTE3FF78F8t00" w:hAnsi="Times New Roman" w:cs="Times New Roman"/>
        </w:rPr>
        <w:t xml:space="preserve"> coefficient of inbreeding (</w:t>
      </w:r>
      <w:r w:rsidR="00644FBD" w:rsidRPr="005D5BAB">
        <w:rPr>
          <w:rFonts w:ascii="Times New Roman" w:eastAsia="TTE3FF78F8t00" w:hAnsi="Times New Roman" w:cs="Times New Roman"/>
          <w:i/>
        </w:rPr>
        <w:t>f</w:t>
      </w:r>
      <w:r w:rsidR="00644FBD" w:rsidRPr="005D5BAB">
        <w:rPr>
          <w:rFonts w:ascii="Times New Roman" w:eastAsia="TTE3FF78F8t00" w:hAnsi="Times New Roman" w:cs="Times New Roman"/>
        </w:rPr>
        <w:t xml:space="preserve">), </w:t>
      </w:r>
      <w:r w:rsidR="00644FBD">
        <w:rPr>
          <w:rFonts w:ascii="Times New Roman" w:eastAsia="TTE3FF78F8t00" w:hAnsi="Times New Roman" w:cs="Times New Roman"/>
        </w:rPr>
        <w:t>pairing status, age,</w:t>
      </w:r>
      <w:r w:rsidR="00644FBD" w:rsidRPr="005D5BAB">
        <w:rPr>
          <w:rFonts w:ascii="Times New Roman" w:eastAsia="TTE3FF78F8t00" w:hAnsi="Times New Roman" w:cs="Times New Roman"/>
        </w:rPr>
        <w:t xml:space="preserve"> year</w:t>
      </w:r>
      <w:r w:rsidR="00644FBD">
        <w:rPr>
          <w:rFonts w:ascii="Times New Roman" w:eastAsia="TTE3FF78F8t00" w:hAnsi="Times New Roman" w:cs="Times New Roman"/>
        </w:rPr>
        <w:t xml:space="preserve"> and Julian date, </w:t>
      </w:r>
      <w:r w:rsidR="00644FBD" w:rsidRPr="005D5BAB">
        <w:rPr>
          <w:rFonts w:ascii="Times New Roman" w:eastAsia="TTE3FF78F8t00" w:hAnsi="Times New Roman" w:cs="Times New Roman"/>
        </w:rPr>
        <w:t>and</w:t>
      </w:r>
      <w:r w:rsidR="00644FBD">
        <w:rPr>
          <w:rFonts w:ascii="Times New Roman" w:eastAsia="TTE3FF78F8t00" w:hAnsi="Times New Roman" w:cs="Times New Roman"/>
        </w:rPr>
        <w:t xml:space="preserve"> </w:t>
      </w:r>
      <w:r w:rsidR="00644FBD" w:rsidRPr="0074484D">
        <w:rPr>
          <w:rFonts w:ascii="Times New Roman" w:eastAsia="TTE3FF78F8t00" w:hAnsi="Times New Roman" w:cs="Times New Roman"/>
          <w:i/>
        </w:rPr>
        <w:t>f</w:t>
      </w:r>
      <w:r w:rsidR="00644FBD">
        <w:rPr>
          <w:rFonts w:ascii="Times New Roman" w:eastAsia="TTE3FF78F8t00" w:hAnsi="Times New Roman" w:cs="Times New Roman"/>
        </w:rPr>
        <w:t xml:space="preserve"> by pairing status, </w:t>
      </w:r>
      <w:r w:rsidR="00644FBD" w:rsidRPr="007C0815">
        <w:rPr>
          <w:rFonts w:ascii="Times New Roman" w:eastAsia="TTE3FF78F8t00" w:hAnsi="Times New Roman" w:cs="Times New Roman"/>
          <w:i/>
        </w:rPr>
        <w:t>f</w:t>
      </w:r>
      <w:r w:rsidR="00644FBD">
        <w:rPr>
          <w:rFonts w:ascii="Times New Roman" w:eastAsia="TTE3FF78F8t00" w:hAnsi="Times New Roman" w:cs="Times New Roman"/>
        </w:rPr>
        <w:t xml:space="preserve"> by age and </w:t>
      </w:r>
      <w:r w:rsidR="00644FBD" w:rsidRPr="007C0815">
        <w:rPr>
          <w:rFonts w:ascii="Times New Roman" w:eastAsia="TTE3FF78F8t00" w:hAnsi="Times New Roman" w:cs="Times New Roman"/>
          <w:i/>
        </w:rPr>
        <w:t>f</w:t>
      </w:r>
      <w:r w:rsidR="00644FBD">
        <w:rPr>
          <w:rFonts w:ascii="Times New Roman" w:eastAsia="TTE3FF78F8t00" w:hAnsi="Times New Roman" w:cs="Times New Roman"/>
        </w:rPr>
        <w:t xml:space="preserve"> by year</w:t>
      </w:r>
      <w:r w:rsidR="00644FBD" w:rsidRPr="005D5BAB">
        <w:rPr>
          <w:rFonts w:ascii="Times New Roman" w:eastAsia="TTE3FF78F8t00" w:hAnsi="Times New Roman" w:cs="Times New Roman"/>
        </w:rPr>
        <w:t xml:space="preserve"> interactions on </w:t>
      </w:r>
      <w:r w:rsidR="00644FBD">
        <w:rPr>
          <w:rFonts w:ascii="Times New Roman" w:eastAsia="TTE3FF78F8t00" w:hAnsi="Times New Roman" w:cs="Times New Roman"/>
        </w:rPr>
        <w:t>sperm motility at time 0</w:t>
      </w:r>
      <w:r w:rsidR="00644FBD" w:rsidRPr="005D5BAB">
        <w:rPr>
          <w:rFonts w:ascii="Times New Roman" w:eastAsia="TTE3FF78F8t00" w:hAnsi="Times New Roman" w:cs="Times New Roman"/>
        </w:rPr>
        <w:t xml:space="preserve">. </w:t>
      </w:r>
      <w:r w:rsidR="00644FBD">
        <w:rPr>
          <w:rFonts w:ascii="Times New Roman" w:eastAsia="TTE3FF78F8t00" w:hAnsi="Times New Roman" w:cs="Times New Roman"/>
        </w:rPr>
        <w:t>Values</w:t>
      </w:r>
      <w:r w:rsidR="008A07CA">
        <w:rPr>
          <w:rFonts w:ascii="Times New Roman" w:eastAsia="TTE3FF78F8t00" w:hAnsi="Times New Roman" w:cs="Times New Roman"/>
        </w:rPr>
        <w:t xml:space="preserve"> for interactions</w:t>
      </w:r>
      <w:r w:rsidR="00644FBD">
        <w:rPr>
          <w:rFonts w:ascii="Times New Roman" w:eastAsia="TTE3FF78F8t00" w:hAnsi="Times New Roman" w:cs="Times New Roman"/>
        </w:rPr>
        <w:t xml:space="preserve"> are posterior means, 95% highest posterior density intervals (HPD) and </w:t>
      </w:r>
      <w:r w:rsidR="00644FBD" w:rsidRPr="000A6433">
        <w:rPr>
          <w:rFonts w:ascii="Times New Roman" w:eastAsia="TTE3FF78F8t00" w:hAnsi="Times New Roman" w:cs="Times New Roman"/>
          <w:i/>
        </w:rPr>
        <w:t>p</w:t>
      </w:r>
      <w:r w:rsidR="00644FBD">
        <w:rPr>
          <w:rFonts w:ascii="Times New Roman" w:eastAsia="TTE3FF78F8t00" w:hAnsi="Times New Roman" w:cs="Times New Roman"/>
        </w:rPr>
        <w:t>-values based on posterior distributions (</w:t>
      </w:r>
      <w:r w:rsidR="00644FBD" w:rsidRPr="00E32F5A">
        <w:rPr>
          <w:rFonts w:ascii="Times New Roman" w:eastAsia="TTE3FF78F8t00" w:hAnsi="Times New Roman" w:cs="Times New Roman"/>
          <w:i/>
        </w:rPr>
        <w:t>p</w:t>
      </w:r>
      <w:r w:rsidR="00644FBD">
        <w:rPr>
          <w:rFonts w:ascii="Times New Roman" w:eastAsia="TTE3FF78F8t00" w:hAnsi="Times New Roman" w:cs="Times New Roman"/>
        </w:rPr>
        <w:t xml:space="preserve">MCMC). </w:t>
      </w:r>
      <w:r w:rsidR="008A07CA">
        <w:rPr>
          <w:rFonts w:ascii="Times New Roman" w:eastAsia="TTE3FF78F8t00" w:hAnsi="Times New Roman" w:cs="Times New Roman"/>
        </w:rPr>
        <w:t>The random effect value is the posterior mean and its HPD. T</w:t>
      </w:r>
      <w:r w:rsidR="00790CBD">
        <w:rPr>
          <w:rFonts w:ascii="Times New Roman" w:eastAsia="TTE3FF78F8t00" w:hAnsi="Times New Roman" w:cs="Times New Roman"/>
        </w:rPr>
        <w:t>he table shows values for the interactions only since main effects are shown in main text (Table 1).</w:t>
      </w:r>
    </w:p>
    <w:p w14:paraId="123C8500" w14:textId="77777777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</w:p>
    <w:tbl>
      <w:tblPr>
        <w:tblpPr w:leftFromText="180" w:rightFromText="180" w:vertAnchor="page" w:horzAnchor="page" w:tblpX="1906" w:tblpY="5041"/>
        <w:tblW w:w="8331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3119"/>
        <w:gridCol w:w="2694"/>
      </w:tblGrid>
      <w:tr w:rsidR="00644FBD" w:rsidRPr="004D7E13" w14:paraId="405809A7" w14:textId="77777777" w:rsidTr="00644FBD">
        <w:trPr>
          <w:trHeight w:hRule="exact" w:val="478"/>
        </w:trPr>
        <w:tc>
          <w:tcPr>
            <w:tcW w:w="25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6C6FB7C" w14:textId="77777777" w:rsidR="00644FBD" w:rsidRPr="004D7E13" w:rsidRDefault="00644FBD" w:rsidP="00644FBD">
            <w:pPr>
              <w:spacing w:line="360" w:lineRule="exact"/>
              <w:ind w:left="284"/>
              <w:jc w:val="both"/>
              <w:rPr>
                <w:rFonts w:ascii="Times New Roman" w:hAnsi="Times New Roman" w:cs="Times New Roman"/>
              </w:rPr>
            </w:pPr>
            <w:r w:rsidRPr="004D7E13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8" w:space="0" w:color="auto"/>
            </w:tcBorders>
          </w:tcPr>
          <w:p w14:paraId="0AAA9D84" w14:textId="77777777" w:rsidR="00644FBD" w:rsidRPr="004D7E13" w:rsidRDefault="00644FBD" w:rsidP="00644FB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4D7E13">
              <w:rPr>
                <w:rFonts w:ascii="Times New Roman" w:hAnsi="Times New Roman" w:cs="Times New Roman"/>
              </w:rPr>
              <w:t>Posterior mean  (9</w:t>
            </w:r>
            <w:r>
              <w:rPr>
                <w:rFonts w:ascii="Times New Roman" w:hAnsi="Times New Roman" w:cs="Times New Roman"/>
              </w:rPr>
              <w:t>5% HPD)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8" w:space="0" w:color="auto"/>
            </w:tcBorders>
          </w:tcPr>
          <w:p w14:paraId="4E697FC8" w14:textId="77777777" w:rsidR="00644FBD" w:rsidRPr="004D7E13" w:rsidRDefault="00644FBD" w:rsidP="00644FB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B7295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MCMC</w:t>
            </w:r>
          </w:p>
        </w:tc>
      </w:tr>
      <w:tr w:rsidR="00644FBD" w:rsidRPr="004D7E13" w14:paraId="55C2DB14" w14:textId="77777777" w:rsidTr="00644FBD">
        <w:trPr>
          <w:trHeight w:hRule="exact" w:val="478"/>
        </w:trPr>
        <w:tc>
          <w:tcPr>
            <w:tcW w:w="2518" w:type="dxa"/>
            <w:vAlign w:val="center"/>
          </w:tcPr>
          <w:p w14:paraId="7D10BF28" w14:textId="01ACD037" w:rsidR="00644FBD" w:rsidRPr="002D7645" w:rsidRDefault="00644FBD" w:rsidP="00644FBD">
            <w:pPr>
              <w:spacing w:line="360" w:lineRule="exac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D7645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t xml:space="preserve">  Pairing status</w:t>
            </w:r>
            <w:r w:rsidRPr="002D76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19" w:type="dxa"/>
            <w:vAlign w:val="center"/>
          </w:tcPr>
          <w:p w14:paraId="068256DF" w14:textId="5DBC6F06" w:rsidR="00644FBD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1 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(-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-19.8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4" w:type="dxa"/>
            <w:vAlign w:val="center"/>
          </w:tcPr>
          <w:p w14:paraId="514B6DDF" w14:textId="20FC16FF" w:rsidR="00644FBD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644FBD" w:rsidRPr="004D7E13" w14:paraId="591A324E" w14:textId="77777777" w:rsidTr="00644FBD">
        <w:trPr>
          <w:trHeight w:hRule="exact" w:val="478"/>
        </w:trPr>
        <w:tc>
          <w:tcPr>
            <w:tcW w:w="2518" w:type="dxa"/>
            <w:vAlign w:val="center"/>
          </w:tcPr>
          <w:p w14:paraId="4EA877D2" w14:textId="020AE8A4" w:rsidR="00644FBD" w:rsidRPr="002D7645" w:rsidRDefault="00644FBD" w:rsidP="00644FBD">
            <w:pPr>
              <w:spacing w:line="360" w:lineRule="exac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D7645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3119" w:type="dxa"/>
            <w:vAlign w:val="center"/>
          </w:tcPr>
          <w:p w14:paraId="3009A389" w14:textId="778B914C" w:rsidR="00644FBD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 (-8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-4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.3)</w:t>
            </w:r>
          </w:p>
        </w:tc>
        <w:tc>
          <w:tcPr>
            <w:tcW w:w="2694" w:type="dxa"/>
            <w:vAlign w:val="center"/>
          </w:tcPr>
          <w:p w14:paraId="7CD38174" w14:textId="405219E1" w:rsidR="00644FBD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644FBD" w:rsidRPr="004D7E13" w14:paraId="59620914" w14:textId="77777777" w:rsidTr="00A50378">
        <w:trPr>
          <w:trHeight w:hRule="exact" w:val="478"/>
        </w:trPr>
        <w:tc>
          <w:tcPr>
            <w:tcW w:w="2518" w:type="dxa"/>
            <w:vAlign w:val="center"/>
          </w:tcPr>
          <w:p w14:paraId="133C93BA" w14:textId="28B7B4AA" w:rsidR="00644FBD" w:rsidRPr="002D7645" w:rsidRDefault="00644FBD" w:rsidP="00A50378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D7645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D7645">
              <w:rPr>
                <w:rFonts w:ascii="Times New Roman" w:hAnsi="Times New Roman" w:cs="Times New Roman"/>
                <w:color w:val="000000" w:themeColor="text1"/>
              </w:rPr>
              <w:t xml:space="preserve"> Year             (2013)</w:t>
            </w:r>
            <w:r w:rsidRPr="002D76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119" w:type="dxa"/>
            <w:vAlign w:val="center"/>
          </w:tcPr>
          <w:p w14:paraId="15FBFEFF" w14:textId="2A9AB520" w:rsidR="00644FBD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 (-16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-7.5)</w:t>
            </w:r>
          </w:p>
        </w:tc>
        <w:tc>
          <w:tcPr>
            <w:tcW w:w="2694" w:type="dxa"/>
            <w:vAlign w:val="center"/>
          </w:tcPr>
          <w:p w14:paraId="7F72277E" w14:textId="0C235E86" w:rsidR="00644FBD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44FBD" w:rsidRPr="004D7E13" w14:paraId="17CF0CA5" w14:textId="77777777" w:rsidTr="00A50378">
        <w:trPr>
          <w:trHeight w:hRule="exact" w:val="478"/>
        </w:trPr>
        <w:tc>
          <w:tcPr>
            <w:tcW w:w="2518" w:type="dxa"/>
            <w:vAlign w:val="center"/>
          </w:tcPr>
          <w:p w14:paraId="361E0EFE" w14:textId="3E0B0B79" w:rsidR="00644FBD" w:rsidRPr="002D7645" w:rsidRDefault="00A50378" w:rsidP="00A50378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</w:t>
            </w:r>
            <w:r w:rsidR="00644FBD" w:rsidRPr="002D7645">
              <w:rPr>
                <w:rFonts w:ascii="Times New Roman" w:hAnsi="Times New Roman" w:cs="Times New Roman"/>
              </w:rPr>
              <w:t>(2014)</w:t>
            </w:r>
            <w:r w:rsidR="00644FBD" w:rsidRPr="002D76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119" w:type="dxa"/>
            <w:vAlign w:val="center"/>
          </w:tcPr>
          <w:p w14:paraId="1CE702E6" w14:textId="77777777" w:rsidR="00644FBD" w:rsidRPr="002D7645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-11.0</w:t>
            </w:r>
            <w:r w:rsidRPr="002D764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A32001D" w14:textId="209249F1" w:rsidR="00644FBD" w:rsidRPr="002D7645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Align w:val="center"/>
          </w:tcPr>
          <w:p w14:paraId="6566FE6E" w14:textId="77777777" w:rsidR="00644FBD" w:rsidRPr="002D7645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  <w:p w14:paraId="2B3B2A35" w14:textId="1DCB6FF2" w:rsidR="00644FBD" w:rsidRPr="002D7645" w:rsidRDefault="00644FBD" w:rsidP="00A5037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4FBD" w:rsidRPr="004D7E13" w14:paraId="25E07AF3" w14:textId="77777777" w:rsidTr="00644FBD">
        <w:trPr>
          <w:trHeight w:hRule="exact" w:val="478"/>
        </w:trPr>
        <w:tc>
          <w:tcPr>
            <w:tcW w:w="2518" w:type="dxa"/>
            <w:vAlign w:val="center"/>
          </w:tcPr>
          <w:p w14:paraId="7D24E42A" w14:textId="4A6C3A20" w:rsidR="00644FBD" w:rsidRPr="00644FBD" w:rsidRDefault="00644FBD" w:rsidP="00387715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119" w:type="dxa"/>
            <w:vAlign w:val="center"/>
          </w:tcPr>
          <w:p w14:paraId="0B521161" w14:textId="2FC8EE57" w:rsidR="00644FBD" w:rsidRPr="002D7645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Align w:val="center"/>
          </w:tcPr>
          <w:p w14:paraId="66715BED" w14:textId="48924E0C" w:rsidR="00644FBD" w:rsidRPr="002D7645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4FBD" w:rsidRPr="004D7E13" w14:paraId="45DF20A3" w14:textId="77777777" w:rsidTr="00644FBD">
        <w:trPr>
          <w:trHeight w:hRule="exact" w:val="478"/>
        </w:trPr>
        <w:tc>
          <w:tcPr>
            <w:tcW w:w="2518" w:type="dxa"/>
            <w:vAlign w:val="center"/>
          </w:tcPr>
          <w:p w14:paraId="136C1EF1" w14:textId="77777777" w:rsidR="00387715" w:rsidRDefault="00387715" w:rsidP="00387715">
            <w:pPr>
              <w:spacing w:line="360" w:lineRule="exac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ndom effects</w:t>
            </w:r>
          </w:p>
          <w:p w14:paraId="2FD98CAD" w14:textId="4BB02625" w:rsidR="00644FBD" w:rsidRPr="002D7645" w:rsidRDefault="00387715" w:rsidP="00644FBD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3119" w:type="dxa"/>
            <w:vAlign w:val="center"/>
          </w:tcPr>
          <w:p w14:paraId="47F69EDD" w14:textId="2A050B16" w:rsidR="00644FBD" w:rsidRPr="002D7645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Align w:val="center"/>
          </w:tcPr>
          <w:p w14:paraId="5B397234" w14:textId="34FEB225" w:rsidR="00644FBD" w:rsidRPr="002D7645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4FBD" w:rsidRPr="004D7E13" w14:paraId="3C63172F" w14:textId="77777777" w:rsidTr="00644FBD">
        <w:trPr>
          <w:trHeight w:hRule="exact" w:val="478"/>
        </w:trPr>
        <w:tc>
          <w:tcPr>
            <w:tcW w:w="2518" w:type="dxa"/>
            <w:vAlign w:val="center"/>
          </w:tcPr>
          <w:p w14:paraId="1BF3EEB3" w14:textId="02B9C0EC" w:rsidR="00644FBD" w:rsidRPr="002D7645" w:rsidRDefault="00387715" w:rsidP="00644FBD">
            <w:pPr>
              <w:spacing w:after="120"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entity</w:t>
            </w:r>
          </w:p>
        </w:tc>
        <w:tc>
          <w:tcPr>
            <w:tcW w:w="3119" w:type="dxa"/>
            <w:vAlign w:val="center"/>
          </w:tcPr>
          <w:p w14:paraId="736A7DB6" w14:textId="26949339" w:rsidR="00644FBD" w:rsidRPr="002D7645" w:rsidRDefault="00CE787F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14-1.55)</w:t>
            </w:r>
          </w:p>
        </w:tc>
        <w:tc>
          <w:tcPr>
            <w:tcW w:w="2694" w:type="dxa"/>
            <w:vAlign w:val="center"/>
          </w:tcPr>
          <w:p w14:paraId="714342B5" w14:textId="77777777" w:rsidR="00644FBD" w:rsidRPr="002D7645" w:rsidRDefault="00644FBD" w:rsidP="00644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07D429C" w14:textId="77777777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  <w:bCs/>
          <w:vertAlign w:val="superscript"/>
        </w:rPr>
      </w:pPr>
      <w:r>
        <w:rPr>
          <w:rFonts w:ascii="Times New Roman" w:eastAsia="TTE3FF78F8t00" w:hAnsi="Times New Roman" w:cs="Times New Roman"/>
          <w:bCs/>
          <w:vertAlign w:val="superscript"/>
        </w:rPr>
        <w:tab/>
      </w:r>
    </w:p>
    <w:p w14:paraId="20714107" w14:textId="77777777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  <w:bCs/>
          <w:vertAlign w:val="superscript"/>
        </w:rPr>
      </w:pPr>
    </w:p>
    <w:p w14:paraId="33D861AA" w14:textId="358FF1E4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  <w:r w:rsidRPr="005D5BAB">
        <w:rPr>
          <w:rFonts w:ascii="Times New Roman" w:eastAsia="TTE3FF78F8t00" w:hAnsi="Times New Roman" w:cs="Times New Roman"/>
          <w:bCs/>
          <w:vertAlign w:val="superscript"/>
        </w:rPr>
        <w:t>a</w:t>
      </w:r>
      <w:r>
        <w:rPr>
          <w:rFonts w:ascii="Times New Roman" w:eastAsia="TTE3FF78F8t00" w:hAnsi="Times New Roman" w:cs="Times New Roman"/>
        </w:rPr>
        <w:t>un</w:t>
      </w:r>
      <w:r w:rsidRPr="005D5BAB">
        <w:rPr>
          <w:rFonts w:ascii="Times New Roman" w:eastAsia="TTE3FF78F8t00" w:hAnsi="Times New Roman" w:cs="Times New Roman"/>
        </w:rPr>
        <w:t>pair</w:t>
      </w:r>
      <w:r>
        <w:rPr>
          <w:rFonts w:ascii="Times New Roman" w:eastAsia="TTE3FF78F8t00" w:hAnsi="Times New Roman" w:cs="Times New Roman"/>
        </w:rPr>
        <w:t>ed males relative to socially-</w:t>
      </w:r>
      <w:r w:rsidRPr="005D5BAB">
        <w:rPr>
          <w:rFonts w:ascii="Times New Roman" w:eastAsia="TTE3FF78F8t00" w:hAnsi="Times New Roman" w:cs="Times New Roman"/>
        </w:rPr>
        <w:t>paired males</w:t>
      </w:r>
      <w:r>
        <w:rPr>
          <w:rFonts w:ascii="Times New Roman" w:eastAsia="TTE3FF78F8t00" w:hAnsi="Times New Roman" w:cs="Times New Roman"/>
        </w:rPr>
        <w:t xml:space="preserve">; </w:t>
      </w:r>
      <w:r w:rsidRPr="00B92930">
        <w:rPr>
          <w:rFonts w:ascii="Times New Roman" w:eastAsia="TTE3FF78F8t00" w:hAnsi="Times New Roman" w:cs="Times New Roman"/>
          <w:vertAlign w:val="superscript"/>
        </w:rPr>
        <w:t>b</w:t>
      </w:r>
      <w:r>
        <w:rPr>
          <w:rFonts w:ascii="Times New Roman" w:eastAsia="TTE3FF78F8t00" w:hAnsi="Times New Roman" w:cs="Times New Roman"/>
        </w:rPr>
        <w:t>relative to 2012</w:t>
      </w:r>
      <w:r>
        <w:rPr>
          <w:rFonts w:ascii="Times New Roman" w:eastAsia="TTE3FF78F8t00" w:hAnsi="Times New Roman" w:cs="Times New Roman"/>
        </w:rPr>
        <w:tab/>
      </w:r>
    </w:p>
    <w:p w14:paraId="6E3F80E1" w14:textId="77777777" w:rsidR="00644FBD" w:rsidRDefault="00644FBD">
      <w:pPr>
        <w:rPr>
          <w:rFonts w:ascii="Times New Roman" w:eastAsia="TTE3FF78F8t00" w:hAnsi="Times New Roman" w:cs="Times New Roman"/>
        </w:rPr>
      </w:pPr>
      <w:r>
        <w:rPr>
          <w:rFonts w:ascii="Times New Roman" w:eastAsia="TTE3FF78F8t00" w:hAnsi="Times New Roman" w:cs="Times New Roman"/>
        </w:rPr>
        <w:br w:type="page"/>
      </w:r>
    </w:p>
    <w:p w14:paraId="19CF0217" w14:textId="77777777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  <w:sectPr w:rsidR="00644FBD" w:rsidSect="00320D19"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18603AA1" w14:textId="38F150EE" w:rsidR="00793F77" w:rsidRDefault="00793F77" w:rsidP="00793F7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CE76FC">
        <w:rPr>
          <w:rFonts w:ascii="Times New Roman" w:hAnsi="Times New Roman" w:cs="Times New Roman"/>
          <w:b/>
        </w:rPr>
        <w:t>5</w:t>
      </w:r>
      <w:r w:rsidRPr="005D5BAB">
        <w:rPr>
          <w:rFonts w:ascii="Times New Roman" w:hAnsi="Times New Roman" w:cs="Times New Roman"/>
          <w:b/>
        </w:rPr>
        <w:t>.</w:t>
      </w:r>
      <w:r w:rsidRPr="005D5BAB">
        <w:rPr>
          <w:rFonts w:ascii="Times New Roman" w:hAnsi="Times New Roman" w:cs="Times New Roman"/>
        </w:rPr>
        <w:t xml:space="preserve"> Decrease in sperm motility with time (i.e. sperm longevity) in relation to male coefficient of inbreeding </w:t>
      </w:r>
      <w:r w:rsidRPr="005D5BAB">
        <w:rPr>
          <w:rFonts w:ascii="Times New Roman" w:hAnsi="Times New Roman" w:cs="Times New Roman"/>
          <w:i/>
        </w:rPr>
        <w:t>f</w:t>
      </w:r>
      <w:r w:rsidRPr="005D5BAB">
        <w:rPr>
          <w:rFonts w:ascii="Times New Roman" w:hAnsi="Times New Roman" w:cs="Times New Roman"/>
        </w:rPr>
        <w:t xml:space="preserve">. For ease of graphical visualisation, males </w:t>
      </w:r>
      <w:r>
        <w:rPr>
          <w:rFonts w:ascii="Times New Roman" w:hAnsi="Times New Roman" w:cs="Times New Roman"/>
        </w:rPr>
        <w:t>are</w:t>
      </w:r>
      <w:r w:rsidRPr="005D5BAB">
        <w:rPr>
          <w:rFonts w:ascii="Times New Roman" w:hAnsi="Times New Roman" w:cs="Times New Roman"/>
        </w:rPr>
        <w:t xml:space="preserve"> pooled in</w:t>
      </w:r>
      <w:r>
        <w:rPr>
          <w:rFonts w:ascii="Times New Roman" w:hAnsi="Times New Roman" w:cs="Times New Roman"/>
        </w:rPr>
        <w:t>to</w:t>
      </w:r>
      <w:r w:rsidRPr="005D5BAB">
        <w:rPr>
          <w:rFonts w:ascii="Times New Roman" w:hAnsi="Times New Roman" w:cs="Times New Roman"/>
        </w:rPr>
        <w:t xml:space="preserve"> three categories; 0.00</w:t>
      </w:r>
      <w:r>
        <w:rPr>
          <w:rFonts w:ascii="Times New Roman" w:hAnsi="Times New Roman" w:cs="Times New Roman"/>
        </w:rPr>
        <w:t xml:space="preserve"> &lt;</w:t>
      </w:r>
      <w:r w:rsidRPr="005327A6">
        <w:rPr>
          <w:rFonts w:ascii="Times New Roman" w:hAnsi="Times New Roman" w:cs="Times New Roman"/>
          <w:i/>
        </w:rPr>
        <w:t xml:space="preserve"> </w:t>
      </w:r>
      <w:r w:rsidRPr="005D5BAB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i/>
        </w:rPr>
        <w:t xml:space="preserve"> ≤ </w:t>
      </w:r>
      <w:r w:rsidRPr="005D5BAB">
        <w:rPr>
          <w:rFonts w:ascii="Times New Roman" w:hAnsi="Times New Roman" w:cs="Times New Roman"/>
        </w:rPr>
        <w:t>0.04 (grey</w:t>
      </w:r>
      <w:r>
        <w:rPr>
          <w:rFonts w:ascii="Times New Roman" w:hAnsi="Times New Roman" w:cs="Times New Roman"/>
        </w:rPr>
        <w:t>, n=17 observations</w:t>
      </w:r>
      <w:r w:rsidRPr="005D5BA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0.04 &lt;</w:t>
      </w:r>
      <w:r w:rsidRPr="005327A6">
        <w:rPr>
          <w:rFonts w:ascii="Times New Roman" w:hAnsi="Times New Roman" w:cs="Times New Roman"/>
          <w:i/>
        </w:rPr>
        <w:t xml:space="preserve"> </w:t>
      </w:r>
      <w:r w:rsidRPr="005D5BAB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i/>
        </w:rPr>
        <w:t xml:space="preserve"> ≤ </w:t>
      </w:r>
      <w:r w:rsidRPr="005D5BAB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8</w:t>
      </w:r>
      <w:r w:rsidRPr="005D5BAB">
        <w:rPr>
          <w:rFonts w:ascii="Times New Roman" w:hAnsi="Times New Roman" w:cs="Times New Roman"/>
        </w:rPr>
        <w:t xml:space="preserve"> (black</w:t>
      </w:r>
      <w:r>
        <w:rPr>
          <w:rFonts w:ascii="Times New Roman" w:hAnsi="Times New Roman" w:cs="Times New Roman"/>
        </w:rPr>
        <w:t>, n=18 observations</w:t>
      </w:r>
      <w:r w:rsidRPr="005D5BAB">
        <w:rPr>
          <w:rFonts w:ascii="Times New Roman" w:hAnsi="Times New Roman" w:cs="Times New Roman"/>
        </w:rPr>
        <w:t xml:space="preserve">) and </w:t>
      </w:r>
      <w:r w:rsidRPr="005D5BAB">
        <w:rPr>
          <w:rFonts w:ascii="Times New Roman" w:hAnsi="Times New Roman" w:cs="Times New Roman"/>
          <w:i/>
        </w:rPr>
        <w:t xml:space="preserve">f </w:t>
      </w:r>
      <w:r w:rsidRPr="005D5BAB">
        <w:rPr>
          <w:rFonts w:ascii="Times New Roman" w:hAnsi="Times New Roman" w:cs="Times New Roman"/>
        </w:rPr>
        <w:t>&gt; 0.08 (white</w:t>
      </w:r>
      <w:r>
        <w:rPr>
          <w:rFonts w:ascii="Times New Roman" w:hAnsi="Times New Roman" w:cs="Times New Roman"/>
        </w:rPr>
        <w:t>, n=31 observations</w:t>
      </w:r>
      <w:r w:rsidRPr="005D5BAB">
        <w:rPr>
          <w:rFonts w:ascii="Times New Roman" w:hAnsi="Times New Roman" w:cs="Times New Roman"/>
        </w:rPr>
        <w:t xml:space="preserve">). Each </w:t>
      </w:r>
      <w:r>
        <w:rPr>
          <w:rFonts w:ascii="Times New Roman" w:hAnsi="Times New Roman" w:cs="Times New Roman"/>
        </w:rPr>
        <w:t>point</w:t>
      </w:r>
      <w:r w:rsidRPr="005D5BAB">
        <w:rPr>
          <w:rFonts w:ascii="Times New Roman" w:hAnsi="Times New Roman" w:cs="Times New Roman"/>
        </w:rPr>
        <w:t xml:space="preserve"> represents </w:t>
      </w:r>
      <w:r>
        <w:rPr>
          <w:rFonts w:ascii="Times New Roman" w:hAnsi="Times New Roman" w:cs="Times New Roman"/>
        </w:rPr>
        <w:t>mean</w:t>
      </w:r>
      <w:r w:rsidRPr="005D5BAB">
        <w:rPr>
          <w:rFonts w:ascii="Times New Roman" w:hAnsi="Times New Roman" w:cs="Times New Roman"/>
        </w:rPr>
        <w:t xml:space="preserve"> sperm motility for a given time and </w:t>
      </w:r>
      <w:r w:rsidRPr="005D5BAB">
        <w:rPr>
          <w:rFonts w:ascii="Times New Roman" w:hAnsi="Times New Roman" w:cs="Times New Roman"/>
          <w:i/>
        </w:rPr>
        <w:t>f</w:t>
      </w:r>
      <w:r w:rsidRPr="005D5BAB">
        <w:rPr>
          <w:rFonts w:ascii="Times New Roman" w:hAnsi="Times New Roman" w:cs="Times New Roman"/>
        </w:rPr>
        <w:t xml:space="preserve"> category.</w:t>
      </w:r>
      <w:r>
        <w:rPr>
          <w:rFonts w:ascii="Times New Roman" w:hAnsi="Times New Roman" w:cs="Times New Roman"/>
        </w:rPr>
        <w:t xml:space="preserve"> Whiskers show standard errors.</w:t>
      </w:r>
      <w:r w:rsidRPr="005D5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otal numbers of sperm sampled at 0, 1, 2, 3, 4 and 5 minutes after start of video recording were 450, 428, 393, 370, 357, 351, respectively.</w:t>
      </w:r>
      <w:r>
        <w:rPr>
          <w:rFonts w:ascii="Times New Roman" w:hAnsi="Times New Roman" w:cs="Times New Roman"/>
        </w:rPr>
        <w:tab/>
      </w:r>
    </w:p>
    <w:p w14:paraId="3EB5F8D9" w14:textId="77777777" w:rsidR="00793F77" w:rsidRDefault="00793F77" w:rsidP="00793F77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661865CF" wp14:editId="5106B341">
            <wp:simplePos x="0" y="0"/>
            <wp:positionH relativeFrom="column">
              <wp:posOffset>-114300</wp:posOffset>
            </wp:positionH>
            <wp:positionV relativeFrom="paragraph">
              <wp:posOffset>182880</wp:posOffset>
            </wp:positionV>
            <wp:extent cx="5845810" cy="5845810"/>
            <wp:effectExtent l="0" t="0" r="0" b="0"/>
            <wp:wrapThrough wrapText="bothSides">
              <wp:wrapPolygon edited="0">
                <wp:start x="2252" y="2252"/>
                <wp:lineTo x="1032" y="2909"/>
                <wp:lineTo x="1032" y="3285"/>
                <wp:lineTo x="2252" y="3942"/>
                <wp:lineTo x="2252" y="5443"/>
                <wp:lineTo x="282" y="5819"/>
                <wp:lineTo x="0" y="6007"/>
                <wp:lineTo x="0" y="15016"/>
                <wp:lineTo x="2252" y="15955"/>
                <wp:lineTo x="2252" y="17456"/>
                <wp:lineTo x="939" y="17550"/>
                <wp:lineTo x="1220" y="18677"/>
                <wp:lineTo x="3473" y="19052"/>
                <wp:lineTo x="3379" y="19521"/>
                <wp:lineTo x="6757" y="20460"/>
                <wp:lineTo x="6757" y="20741"/>
                <wp:lineTo x="7414" y="20929"/>
                <wp:lineTo x="8541" y="21117"/>
                <wp:lineTo x="16049" y="21117"/>
                <wp:lineTo x="16143" y="20460"/>
                <wp:lineTo x="18489" y="19521"/>
                <wp:lineTo x="18207" y="19052"/>
                <wp:lineTo x="17269" y="18958"/>
                <wp:lineTo x="20554" y="18489"/>
                <wp:lineTo x="20460" y="2252"/>
                <wp:lineTo x="2252" y="2252"/>
              </wp:wrapPolygon>
            </wp:wrapThrough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10" cy="584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521521" w14:textId="77777777" w:rsidR="00644FBD" w:rsidRPr="005D5BAB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</w:p>
    <w:p w14:paraId="50094F10" w14:textId="77777777" w:rsidR="00534D40" w:rsidRPr="00307553" w:rsidRDefault="00534D40" w:rsidP="00307553">
      <w:pPr>
        <w:spacing w:line="360" w:lineRule="auto"/>
        <w:jc w:val="both"/>
        <w:rPr>
          <w:rFonts w:ascii="Times New Roman" w:hAnsi="Times New Roman" w:cs="Times New Roman"/>
        </w:rPr>
      </w:pPr>
    </w:p>
    <w:p w14:paraId="4F5F6C7D" w14:textId="201FD3AD" w:rsidR="00644FBD" w:rsidRDefault="00644F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F44C81" w14:textId="4E3631B8" w:rsidR="00644FBD" w:rsidRPr="00CE6822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  <w:r w:rsidRPr="005D5BAB">
        <w:rPr>
          <w:rFonts w:ascii="Times New Roman" w:eastAsia="TTE3FF78F8t00" w:hAnsi="Times New Roman" w:cs="Times New Roman"/>
          <w:b/>
        </w:rPr>
        <w:t xml:space="preserve">Table </w:t>
      </w:r>
      <w:r w:rsidR="00793F77">
        <w:rPr>
          <w:rFonts w:ascii="Times New Roman" w:eastAsia="TTE3FF78F8t00" w:hAnsi="Times New Roman" w:cs="Times New Roman"/>
          <w:b/>
        </w:rPr>
        <w:t>S</w:t>
      </w:r>
      <w:r w:rsidR="00CE76FC">
        <w:rPr>
          <w:rFonts w:ascii="Times New Roman" w:eastAsia="TTE3FF78F8t00" w:hAnsi="Times New Roman" w:cs="Times New Roman"/>
          <w:b/>
        </w:rPr>
        <w:t>6</w:t>
      </w:r>
      <w:r w:rsidRPr="005D5BAB">
        <w:rPr>
          <w:rFonts w:ascii="Times New Roman" w:eastAsia="TTE3FF78F8t00" w:hAnsi="Times New Roman" w:cs="Times New Roman"/>
          <w:b/>
        </w:rPr>
        <w:t>.</w:t>
      </w:r>
      <w:r>
        <w:rPr>
          <w:rFonts w:ascii="Times New Roman" w:eastAsia="TTE3FF78F8t00" w:hAnsi="Times New Roman" w:cs="Times New Roman"/>
        </w:rPr>
        <w:t xml:space="preserve"> L</w:t>
      </w:r>
      <w:r w:rsidRPr="005D5BAB">
        <w:rPr>
          <w:rFonts w:ascii="Times New Roman" w:eastAsia="TTE3FF78F8t00" w:hAnsi="Times New Roman" w:cs="Times New Roman"/>
        </w:rPr>
        <w:t>inear mixed</w:t>
      </w:r>
      <w:r>
        <w:rPr>
          <w:rFonts w:ascii="Times New Roman" w:eastAsia="TTE3FF78F8t00" w:hAnsi="Times New Roman" w:cs="Times New Roman"/>
        </w:rPr>
        <w:t xml:space="preserve"> </w:t>
      </w:r>
      <w:r w:rsidRPr="005D5BAB">
        <w:rPr>
          <w:rFonts w:ascii="Times New Roman" w:eastAsia="TTE3FF78F8t00" w:hAnsi="Times New Roman" w:cs="Times New Roman"/>
        </w:rPr>
        <w:t xml:space="preserve">models testing for effects of </w:t>
      </w:r>
      <w:r>
        <w:rPr>
          <w:rFonts w:ascii="Times New Roman" w:eastAsia="TTE3FF78F8t00" w:hAnsi="Times New Roman" w:cs="Times New Roman"/>
        </w:rPr>
        <w:t>male</w:t>
      </w:r>
      <w:r w:rsidRPr="005D5BAB">
        <w:rPr>
          <w:rFonts w:ascii="Times New Roman" w:eastAsia="TTE3FF78F8t00" w:hAnsi="Times New Roman" w:cs="Times New Roman"/>
        </w:rPr>
        <w:t xml:space="preserve"> coefficient of inbreeding (</w:t>
      </w:r>
      <w:r w:rsidRPr="005D5BAB">
        <w:rPr>
          <w:rFonts w:ascii="Times New Roman" w:eastAsia="TTE3FF78F8t00" w:hAnsi="Times New Roman" w:cs="Times New Roman"/>
          <w:i/>
        </w:rPr>
        <w:t>f</w:t>
      </w:r>
      <w:r w:rsidRPr="005D5BAB">
        <w:rPr>
          <w:rFonts w:ascii="Times New Roman" w:eastAsia="TTE3FF78F8t00" w:hAnsi="Times New Roman" w:cs="Times New Roman"/>
        </w:rPr>
        <w:t xml:space="preserve">), </w:t>
      </w:r>
      <w:r>
        <w:rPr>
          <w:rFonts w:ascii="Times New Roman" w:eastAsia="TTE3FF78F8t00" w:hAnsi="Times New Roman" w:cs="Times New Roman"/>
        </w:rPr>
        <w:t>pairing status, age,</w:t>
      </w:r>
      <w:r w:rsidRPr="005D5BAB">
        <w:rPr>
          <w:rFonts w:ascii="Times New Roman" w:eastAsia="TTE3FF78F8t00" w:hAnsi="Times New Roman" w:cs="Times New Roman"/>
        </w:rPr>
        <w:t xml:space="preserve"> year</w:t>
      </w:r>
      <w:r>
        <w:rPr>
          <w:rFonts w:ascii="Times New Roman" w:eastAsia="TTE3FF78F8t00" w:hAnsi="Times New Roman" w:cs="Times New Roman"/>
        </w:rPr>
        <w:t xml:space="preserve">, Julian date </w:t>
      </w:r>
      <w:r w:rsidRPr="005D5BAB">
        <w:rPr>
          <w:rFonts w:ascii="Times New Roman" w:eastAsia="TTE3FF78F8t00" w:hAnsi="Times New Roman" w:cs="Times New Roman"/>
        </w:rPr>
        <w:t>and</w:t>
      </w:r>
      <w:r>
        <w:rPr>
          <w:rFonts w:ascii="Times New Roman" w:eastAsia="TTE3FF78F8t00" w:hAnsi="Times New Roman" w:cs="Times New Roman"/>
        </w:rPr>
        <w:t xml:space="preserve"> </w:t>
      </w:r>
      <w:r w:rsidRPr="0074484D">
        <w:rPr>
          <w:rFonts w:ascii="Times New Roman" w:eastAsia="TTE3FF78F8t00" w:hAnsi="Times New Roman" w:cs="Times New Roman"/>
          <w:i/>
        </w:rPr>
        <w:t>f</w:t>
      </w:r>
      <w:r>
        <w:rPr>
          <w:rFonts w:ascii="Times New Roman" w:eastAsia="TTE3FF78F8t00" w:hAnsi="Times New Roman" w:cs="Times New Roman"/>
        </w:rPr>
        <w:t xml:space="preserve"> by pairing status, </w:t>
      </w:r>
      <w:r w:rsidRPr="007C0815">
        <w:rPr>
          <w:rFonts w:ascii="Times New Roman" w:eastAsia="TTE3FF78F8t00" w:hAnsi="Times New Roman" w:cs="Times New Roman"/>
          <w:i/>
        </w:rPr>
        <w:t>f</w:t>
      </w:r>
      <w:r>
        <w:rPr>
          <w:rFonts w:ascii="Times New Roman" w:eastAsia="TTE3FF78F8t00" w:hAnsi="Times New Roman" w:cs="Times New Roman"/>
        </w:rPr>
        <w:t xml:space="preserve"> by age and </w:t>
      </w:r>
      <w:r w:rsidRPr="007C0815">
        <w:rPr>
          <w:rFonts w:ascii="Times New Roman" w:eastAsia="TTE3FF78F8t00" w:hAnsi="Times New Roman" w:cs="Times New Roman"/>
          <w:i/>
        </w:rPr>
        <w:t>f</w:t>
      </w:r>
      <w:r>
        <w:rPr>
          <w:rFonts w:ascii="Times New Roman" w:eastAsia="TTE3FF78F8t00" w:hAnsi="Times New Roman" w:cs="Times New Roman"/>
        </w:rPr>
        <w:t xml:space="preserve"> by year</w:t>
      </w:r>
      <w:r w:rsidRPr="005D5BAB">
        <w:rPr>
          <w:rFonts w:ascii="Times New Roman" w:eastAsia="TTE3FF78F8t00" w:hAnsi="Times New Roman" w:cs="Times New Roman"/>
        </w:rPr>
        <w:t xml:space="preserve"> interactions on </w:t>
      </w:r>
      <w:r>
        <w:rPr>
          <w:rFonts w:ascii="Times New Roman" w:eastAsia="TTE3FF78F8t00" w:hAnsi="Times New Roman" w:cs="Times New Roman"/>
        </w:rPr>
        <w:t>log-transformed sperm velocity and on the</w:t>
      </w:r>
      <w:r w:rsidRPr="005D5BAB">
        <w:rPr>
          <w:rFonts w:ascii="Times New Roman" w:eastAsia="TTE3FF78F8t00" w:hAnsi="Times New Roman" w:cs="Times New Roman"/>
        </w:rPr>
        <w:t xml:space="preserve"> </w:t>
      </w:r>
      <w:r>
        <w:rPr>
          <w:rFonts w:ascii="Times New Roman" w:eastAsia="TTE3FF78F8t00" w:hAnsi="Times New Roman" w:cs="Times New Roman"/>
        </w:rPr>
        <w:t>coefficient of variation in sperm velocity</w:t>
      </w:r>
      <w:r w:rsidRPr="005D5BAB">
        <w:rPr>
          <w:rFonts w:ascii="Times New Roman" w:eastAsia="TTE3FF78F8t00" w:hAnsi="Times New Roman" w:cs="Times New Roman"/>
        </w:rPr>
        <w:t xml:space="preserve">. </w:t>
      </w:r>
      <w:r w:rsidR="008A07CA">
        <w:rPr>
          <w:rFonts w:ascii="Times New Roman" w:eastAsia="TTE3FF78F8t00" w:hAnsi="Times New Roman" w:cs="Times New Roman"/>
        </w:rPr>
        <w:t>E</w:t>
      </w:r>
      <w:r>
        <w:rPr>
          <w:rFonts w:ascii="Times New Roman" w:hAnsi="Times New Roman" w:cs="Times New Roman"/>
        </w:rPr>
        <w:t>stimates</w:t>
      </w:r>
      <w:r w:rsidR="008A07CA">
        <w:rPr>
          <w:rFonts w:ascii="Times New Roman" w:hAnsi="Times New Roman" w:cs="Times New Roman"/>
        </w:rPr>
        <w:t xml:space="preserve"> for interactions</w:t>
      </w:r>
      <w:r>
        <w:rPr>
          <w:rFonts w:ascii="Times New Roman" w:hAnsi="Times New Roman" w:cs="Times New Roman"/>
        </w:rPr>
        <w:t xml:space="preserve"> are shown with their 95% confidence intervals (CI) and associated </w:t>
      </w:r>
      <w:r w:rsidRPr="00534EF5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- and </w:t>
      </w:r>
      <w:r w:rsidRPr="00534EF5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s.</w:t>
      </w:r>
      <w:r w:rsidR="002630DC">
        <w:rPr>
          <w:rFonts w:ascii="Times New Roman" w:hAnsi="Times New Roman" w:cs="Times New Roman"/>
        </w:rPr>
        <w:t xml:space="preserve"> </w:t>
      </w:r>
      <w:r w:rsidR="006D79F6">
        <w:rPr>
          <w:rFonts w:ascii="Times New Roman" w:eastAsia="TTE3FF78F8t00" w:hAnsi="Times New Roman" w:cs="Times New Roman"/>
        </w:rPr>
        <w:t xml:space="preserve">Degrees of freedom were calculated using the Kenward-Roger approximation. </w:t>
      </w:r>
      <w:r w:rsidR="002630DC">
        <w:rPr>
          <w:rFonts w:ascii="Times New Roman" w:hAnsi="Times New Roman" w:cs="Times New Roman"/>
        </w:rPr>
        <w:t>Estimates for random effects are shown with their 95% CI</w:t>
      </w:r>
      <w:r w:rsidR="006D79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790CBD">
        <w:rPr>
          <w:rFonts w:ascii="Times New Roman" w:eastAsia="TTE3FF78F8t00" w:hAnsi="Times New Roman" w:cs="Times New Roman"/>
        </w:rPr>
        <w:t xml:space="preserve">The table shows values for the interactions only since main effects are shown in main text (Table </w:t>
      </w:r>
      <w:r w:rsidR="009B6CAC">
        <w:rPr>
          <w:rFonts w:ascii="Times New Roman" w:eastAsia="TTE3FF78F8t00" w:hAnsi="Times New Roman" w:cs="Times New Roman"/>
        </w:rPr>
        <w:t>3</w:t>
      </w:r>
      <w:r w:rsidR="00790CBD">
        <w:rPr>
          <w:rFonts w:ascii="Times New Roman" w:eastAsia="TTE3FF78F8t00" w:hAnsi="Times New Roman" w:cs="Times New Roman"/>
        </w:rPr>
        <w:t>).</w:t>
      </w:r>
    </w:p>
    <w:p w14:paraId="2227D6D8" w14:textId="77777777" w:rsidR="00644FBD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</w:p>
    <w:tbl>
      <w:tblPr>
        <w:tblpPr w:leftFromText="142" w:rightFromText="142" w:vertAnchor="page" w:horzAnchor="page" w:tblpX="646" w:tblpY="5041"/>
        <w:tblOverlap w:val="never"/>
        <w:tblW w:w="10879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2410"/>
        <w:gridCol w:w="1134"/>
        <w:gridCol w:w="709"/>
        <w:gridCol w:w="2409"/>
        <w:gridCol w:w="1417"/>
        <w:gridCol w:w="849"/>
      </w:tblGrid>
      <w:tr w:rsidR="00644FBD" w:rsidRPr="005D5BAB" w14:paraId="47AA614C" w14:textId="77777777" w:rsidTr="00F9585A">
        <w:trPr>
          <w:trHeight w:val="625"/>
        </w:trPr>
        <w:tc>
          <w:tcPr>
            <w:tcW w:w="1951" w:type="dxa"/>
            <w:tcBorders>
              <w:bottom w:val="nil"/>
            </w:tcBorders>
            <w:vAlign w:val="center"/>
          </w:tcPr>
          <w:p w14:paraId="6D69D81C" w14:textId="77777777" w:rsidR="00644FBD" w:rsidRPr="003C7E10" w:rsidRDefault="00644FBD" w:rsidP="00F9585A">
            <w:pPr>
              <w:spacing w:before="120" w:after="100" w:line="360" w:lineRule="exact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3" w:type="dxa"/>
            <w:gridSpan w:val="3"/>
            <w:tcBorders>
              <w:top w:val="single" w:sz="18" w:space="0" w:color="auto"/>
              <w:bottom w:val="nil"/>
            </w:tcBorders>
          </w:tcPr>
          <w:p w14:paraId="10949A7E" w14:textId="77777777" w:rsidR="00644FBD" w:rsidRPr="003F48B9" w:rsidRDefault="00644FBD" w:rsidP="00F9585A">
            <w:pPr>
              <w:spacing w:before="120" w:after="100" w:line="360" w:lineRule="exact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Sperm velocity</w:t>
            </w:r>
            <w:r w:rsidRPr="003F48B9"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</w:t>
            </w:r>
          </w:p>
        </w:tc>
        <w:tc>
          <w:tcPr>
            <w:tcW w:w="4675" w:type="dxa"/>
            <w:gridSpan w:val="3"/>
            <w:tcBorders>
              <w:bottom w:val="nil"/>
            </w:tcBorders>
          </w:tcPr>
          <w:p w14:paraId="2FF7920A" w14:textId="77777777" w:rsidR="00644FBD" w:rsidRPr="003F48B9" w:rsidRDefault="00644FBD" w:rsidP="00F9585A">
            <w:pPr>
              <w:spacing w:before="120" w:after="100" w:line="360" w:lineRule="exact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Coefficient of variation in sperm velocity</w:t>
            </w:r>
          </w:p>
        </w:tc>
      </w:tr>
      <w:tr w:rsidR="00644FBD" w:rsidRPr="005D5BAB" w14:paraId="20DCEE68" w14:textId="77777777" w:rsidTr="00F9585A">
        <w:trPr>
          <w:trHeight w:hRule="exact" w:val="478"/>
        </w:trPr>
        <w:tc>
          <w:tcPr>
            <w:tcW w:w="1951" w:type="dxa"/>
            <w:tcBorders>
              <w:top w:val="nil"/>
              <w:bottom w:val="single" w:sz="8" w:space="0" w:color="auto"/>
            </w:tcBorders>
            <w:vAlign w:val="center"/>
          </w:tcPr>
          <w:p w14:paraId="6E638E60" w14:textId="77777777" w:rsidR="00644FBD" w:rsidRPr="005D5BAB" w:rsidRDefault="00644FBD" w:rsidP="00F9585A">
            <w:pPr>
              <w:spacing w:line="360" w:lineRule="exact"/>
              <w:ind w:left="284"/>
              <w:jc w:val="both"/>
              <w:rPr>
                <w:rFonts w:ascii="Times New Roman" w:hAnsi="Times New Roman" w:cs="Times New Roman"/>
              </w:rPr>
            </w:pPr>
            <w:r w:rsidRPr="005D5BAB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C59FD0C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Estimate</w:t>
            </w:r>
            <w:r w:rsidRPr="005D5B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34D9F16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5D5BAB">
              <w:rPr>
                <w:rFonts w:ascii="Times New Roman" w:hAnsi="Times New Roman" w:cs="Times New Roman"/>
                <w:i/>
              </w:rPr>
              <w:t>F</w:t>
            </w:r>
            <w:r w:rsidRPr="005D5BAB">
              <w:rPr>
                <w:rFonts w:ascii="Times New Roman" w:hAnsi="Times New Roman" w:cs="Times New Roman"/>
                <w:vertAlign w:val="subscript"/>
              </w:rPr>
              <w:t>df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3DCCDDB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5D5BA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</w:tcPr>
          <w:p w14:paraId="78D2339B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Estimate</w:t>
            </w:r>
            <w:r w:rsidRPr="005D5B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3312B4A0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5D5BAB">
              <w:rPr>
                <w:rFonts w:ascii="Times New Roman" w:hAnsi="Times New Roman" w:cs="Times New Roman"/>
                <w:i/>
              </w:rPr>
              <w:t>F</w:t>
            </w:r>
            <w:r w:rsidRPr="005D5BAB">
              <w:rPr>
                <w:rFonts w:ascii="Times New Roman" w:hAnsi="Times New Roman" w:cs="Times New Roman"/>
                <w:vertAlign w:val="subscript"/>
              </w:rPr>
              <w:t>df</w:t>
            </w: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vAlign w:val="center"/>
          </w:tcPr>
          <w:p w14:paraId="6FA82694" w14:textId="77777777" w:rsidR="00644FBD" w:rsidRPr="005D5BAB" w:rsidRDefault="00644FBD" w:rsidP="00F9585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5D5BA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44A3E" w:rsidRPr="005D5BAB" w14:paraId="41E742DD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45AF3A4C" w14:textId="73C32CDB" w:rsidR="00B44A3E" w:rsidRDefault="00B44A3E" w:rsidP="00F9585A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C13381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air</w:t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t>ing status</w:t>
            </w:r>
            <w:r w:rsidRPr="00C1338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6E5C482E" w14:textId="3F69CC32" w:rsidR="00B44A3E" w:rsidRPr="00084271" w:rsidRDefault="007A3F74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B44A3E">
              <w:rPr>
                <w:rFonts w:ascii="Times New Roman" w:hAnsi="Times New Roman" w:cs="Times New Roman"/>
              </w:rPr>
              <w:t>6 (-</w:t>
            </w:r>
            <w:r>
              <w:rPr>
                <w:rFonts w:ascii="Times New Roman" w:hAnsi="Times New Roman" w:cs="Times New Roman"/>
              </w:rPr>
              <w:t>1.7</w:t>
            </w:r>
            <w:r w:rsidR="00B44A3E">
              <w:rPr>
                <w:rFonts w:ascii="Times New Roman" w:hAnsi="Times New Roman" w:cs="Times New Roman"/>
              </w:rPr>
              <w:t>9-</w:t>
            </w:r>
            <w:r>
              <w:rPr>
                <w:rFonts w:ascii="Times New Roman" w:hAnsi="Times New Roman" w:cs="Times New Roman"/>
              </w:rPr>
              <w:t>1.41</w:t>
            </w:r>
            <w:r w:rsidR="00B44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549ECFE" w14:textId="24D17386" w:rsidR="00B44A3E" w:rsidRPr="0008427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13381">
              <w:rPr>
                <w:rFonts w:ascii="Times New Roman" w:hAnsi="Times New Roman" w:cs="Times New Roman"/>
              </w:rPr>
              <w:t>.</w:t>
            </w:r>
            <w:r w:rsidR="007A3F74">
              <w:rPr>
                <w:rFonts w:ascii="Times New Roman" w:hAnsi="Times New Roman" w:cs="Times New Roman"/>
              </w:rPr>
              <w:t>09</w:t>
            </w:r>
            <w:r w:rsidRPr="00C13381">
              <w:rPr>
                <w:rFonts w:ascii="Times New Roman" w:hAnsi="Times New Roman" w:cs="Times New Roman"/>
                <w:vertAlign w:val="subscript"/>
              </w:rPr>
              <w:t xml:space="preserve">1, </w:t>
            </w:r>
            <w:r w:rsidR="007A3F74">
              <w:rPr>
                <w:rFonts w:ascii="Times New Roman" w:hAnsi="Times New Roman" w:cs="Times New Roman"/>
                <w:vertAlign w:val="subscript"/>
              </w:rPr>
              <w:t>5</w:t>
            </w:r>
            <w:r w:rsidR="004A72B7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709" w:type="dxa"/>
            <w:vAlign w:val="center"/>
          </w:tcPr>
          <w:p w14:paraId="6015B5D9" w14:textId="279CA919" w:rsidR="00B44A3E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A72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9" w:type="dxa"/>
            <w:vAlign w:val="center"/>
          </w:tcPr>
          <w:p w14:paraId="3BEE1D0D" w14:textId="6E333DE4" w:rsidR="00B44A3E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E10E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  <w:r w:rsidRPr="00627F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</w:t>
            </w:r>
            <w:r w:rsidR="000E10E7">
              <w:rPr>
                <w:rFonts w:ascii="Times New Roman" w:hAnsi="Times New Roman" w:cs="Times New Roman"/>
              </w:rPr>
              <w:t>205.7</w:t>
            </w:r>
            <w:r>
              <w:rPr>
                <w:rFonts w:ascii="Times New Roman" w:hAnsi="Times New Roman" w:cs="Times New Roman"/>
              </w:rPr>
              <w:t>-</w:t>
            </w:r>
            <w:r w:rsidR="000E10E7">
              <w:rPr>
                <w:rFonts w:ascii="Times New Roman" w:hAnsi="Times New Roman" w:cs="Times New Roman"/>
              </w:rPr>
              <w:t>42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38DD3FAF" w14:textId="03B4365B" w:rsidR="00B44A3E" w:rsidRDefault="000E10E7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79F6">
              <w:rPr>
                <w:rFonts w:ascii="Times New Roman" w:hAnsi="Times New Roman" w:cs="Times New Roman"/>
              </w:rPr>
              <w:t>75</w:t>
            </w:r>
            <w:r w:rsidR="00B44A3E" w:rsidRPr="00627F13">
              <w:rPr>
                <w:rFonts w:ascii="Times New Roman" w:hAnsi="Times New Roman" w:cs="Times New Roman"/>
              </w:rPr>
              <w:t xml:space="preserve"> </w:t>
            </w:r>
            <w:r w:rsidR="00B44A3E" w:rsidRPr="00627F13">
              <w:rPr>
                <w:rFonts w:ascii="Times New Roman" w:hAnsi="Times New Roman" w:cs="Times New Roman"/>
                <w:vertAlign w:val="subscript"/>
              </w:rPr>
              <w:t xml:space="preserve">1, </w:t>
            </w:r>
            <w:r>
              <w:rPr>
                <w:rFonts w:ascii="Times New Roman" w:hAnsi="Times New Roman" w:cs="Times New Roman"/>
                <w:vertAlign w:val="subscript"/>
              </w:rPr>
              <w:t>45</w:t>
            </w:r>
          </w:p>
        </w:tc>
        <w:tc>
          <w:tcPr>
            <w:tcW w:w="849" w:type="dxa"/>
            <w:vAlign w:val="center"/>
          </w:tcPr>
          <w:p w14:paraId="1AE0ECC0" w14:textId="71A78AF8" w:rsidR="00B44A3E" w:rsidRDefault="000E10E7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6D79F6">
              <w:rPr>
                <w:rFonts w:ascii="Times New Roman" w:hAnsi="Times New Roman" w:cs="Times New Roman"/>
              </w:rPr>
              <w:t>9</w:t>
            </w:r>
          </w:p>
        </w:tc>
      </w:tr>
      <w:tr w:rsidR="00B44A3E" w:rsidRPr="005D5BAB" w14:paraId="2B13B072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134930C0" w14:textId="35D27B70" w:rsidR="00B44A3E" w:rsidRDefault="00B44A3E" w:rsidP="00F9585A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C13381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2410" w:type="dxa"/>
            <w:vAlign w:val="center"/>
          </w:tcPr>
          <w:p w14:paraId="79DFFDAE" w14:textId="6816F8CB" w:rsidR="00B44A3E" w:rsidRPr="00084271" w:rsidRDefault="00A90858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B44A3E" w:rsidRPr="00C13381">
              <w:rPr>
                <w:rFonts w:ascii="Times New Roman" w:hAnsi="Times New Roman" w:cs="Times New Roman"/>
              </w:rPr>
              <w:t xml:space="preserve"> </w:t>
            </w:r>
            <w:r w:rsidR="00B44A3E">
              <w:rPr>
                <w:rFonts w:ascii="Times New Roman" w:hAnsi="Times New Roman" w:cs="Times New Roman"/>
              </w:rPr>
              <w:t>(-</w:t>
            </w:r>
            <w:r w:rsidR="007A3F74">
              <w:rPr>
                <w:rFonts w:ascii="Times New Roman" w:hAnsi="Times New Roman" w:cs="Times New Roman"/>
              </w:rPr>
              <w:t>0.72-0.94</w:t>
            </w:r>
            <w:r w:rsidR="00B44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113E470" w14:textId="44DB5329" w:rsidR="00B44A3E" w:rsidRPr="00084271" w:rsidRDefault="007A3F74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44A3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="00B44A3E" w:rsidRPr="00C13381">
              <w:rPr>
                <w:rFonts w:ascii="Times New Roman" w:hAnsi="Times New Roman" w:cs="Times New Roman"/>
              </w:rPr>
              <w:t xml:space="preserve"> </w:t>
            </w:r>
            <w:r w:rsidR="00B44A3E" w:rsidRPr="00C13381">
              <w:rPr>
                <w:rFonts w:ascii="Times New Roman" w:hAnsi="Times New Roman" w:cs="Times New Roman"/>
                <w:vertAlign w:val="subscript"/>
              </w:rPr>
              <w:t xml:space="preserve">1, </w:t>
            </w:r>
            <w:r w:rsidR="004A72B7">
              <w:rPr>
                <w:rFonts w:ascii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709" w:type="dxa"/>
            <w:vAlign w:val="center"/>
          </w:tcPr>
          <w:p w14:paraId="132F69A4" w14:textId="7C0FDAD7" w:rsidR="00B44A3E" w:rsidRDefault="007A3F74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409" w:type="dxa"/>
            <w:vAlign w:val="center"/>
          </w:tcPr>
          <w:p w14:paraId="1CF480F6" w14:textId="48EBD2A4" w:rsidR="00B44A3E" w:rsidRDefault="000E10E7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1.8</w:t>
            </w:r>
            <w:r w:rsidR="00B44A3E" w:rsidRPr="00627F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125.7</w:t>
            </w:r>
            <w:r w:rsidR="00B44A3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2.2</w:t>
            </w:r>
            <w:r w:rsidR="00B44A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B0422AC" w14:textId="3988D52A" w:rsidR="00B44A3E" w:rsidRDefault="006D79F6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B44A3E" w:rsidRPr="00627F13">
              <w:rPr>
                <w:rFonts w:ascii="Times New Roman" w:hAnsi="Times New Roman" w:cs="Times New Roman"/>
              </w:rPr>
              <w:t xml:space="preserve"> </w:t>
            </w:r>
            <w:r w:rsidR="00B44A3E" w:rsidRPr="00627F13">
              <w:rPr>
                <w:rFonts w:ascii="Times New Roman" w:hAnsi="Times New Roman" w:cs="Times New Roman"/>
                <w:vertAlign w:val="subscript"/>
              </w:rPr>
              <w:t xml:space="preserve">1, </w:t>
            </w:r>
            <w:r w:rsidR="000E10E7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849" w:type="dxa"/>
            <w:vAlign w:val="center"/>
          </w:tcPr>
          <w:p w14:paraId="18B3215D" w14:textId="3B40F167" w:rsidR="00B44A3E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 w:rsidRPr="00627F13">
              <w:rPr>
                <w:rFonts w:ascii="Times New Roman" w:hAnsi="Times New Roman" w:cs="Times New Roman"/>
              </w:rPr>
              <w:t>0.</w:t>
            </w:r>
            <w:r w:rsidR="006D79F6">
              <w:rPr>
                <w:rFonts w:ascii="Times New Roman" w:hAnsi="Times New Roman" w:cs="Times New Roman"/>
              </w:rPr>
              <w:t>40</w:t>
            </w:r>
          </w:p>
        </w:tc>
      </w:tr>
      <w:tr w:rsidR="00B44A3E" w:rsidRPr="005D5BAB" w14:paraId="00439B24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4E99B473" w14:textId="77777777" w:rsidR="00B44A3E" w:rsidRDefault="00B44A3E" w:rsidP="00F9585A">
            <w:pPr>
              <w:spacing w:after="120" w:line="36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C13381">
              <w:rPr>
                <w:rFonts w:ascii="Times New Roman" w:hAnsi="Times New Roman" w:cs="Times New Roman"/>
                <w:i/>
                <w:color w:val="000000" w:themeColor="text1"/>
              </w:rPr>
              <w:t xml:space="preserve">f </w:t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3381">
              <w:rPr>
                <w:rFonts w:ascii="Times New Roman" w:hAnsi="Times New Roman" w:cs="Times New Roman"/>
                <w:color w:val="000000" w:themeColor="text1"/>
              </w:rPr>
              <w:t xml:space="preserve"> Year</w:t>
            </w:r>
          </w:p>
          <w:p w14:paraId="79AC90FE" w14:textId="77777777" w:rsidR="00B44A3E" w:rsidRDefault="00B44A3E" w:rsidP="00F9585A">
            <w:pPr>
              <w:spacing w:after="120" w:line="36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434BB8" w14:textId="77777777" w:rsidR="00B44A3E" w:rsidRDefault="00B44A3E" w:rsidP="00F9585A">
            <w:pPr>
              <w:spacing w:after="120" w:line="36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6F4C80" w14:textId="0D6EEF34" w:rsidR="00B44A3E" w:rsidRPr="00C13381" w:rsidRDefault="00B44A3E" w:rsidP="00F9585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1ED6AF35" w14:textId="6CBCBDF6" w:rsidR="00B44A3E" w:rsidRPr="0008427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 w:rsidRPr="00C133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2D0C3C87" w14:textId="2DE37373" w:rsidR="00B44A3E" w:rsidRPr="00084271" w:rsidRDefault="007A3F74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A72B7">
              <w:rPr>
                <w:rFonts w:ascii="Times New Roman" w:hAnsi="Times New Roman" w:cs="Times New Roman"/>
              </w:rPr>
              <w:t>0</w:t>
            </w:r>
            <w:r w:rsidR="00B44A3E" w:rsidRPr="00C13381">
              <w:rPr>
                <w:rFonts w:ascii="Times New Roman" w:hAnsi="Times New Roman" w:cs="Times New Roman"/>
              </w:rPr>
              <w:t xml:space="preserve"> </w:t>
            </w:r>
            <w:r w:rsidR="00B44A3E" w:rsidRPr="00C13381">
              <w:rPr>
                <w:rFonts w:ascii="Times New Roman" w:hAnsi="Times New Roman" w:cs="Times New Roman"/>
                <w:vertAlign w:val="subscript"/>
              </w:rPr>
              <w:t xml:space="preserve">2, </w:t>
            </w:r>
            <w:r w:rsidR="004A72B7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709" w:type="dxa"/>
            <w:vAlign w:val="center"/>
          </w:tcPr>
          <w:p w14:paraId="497ACA54" w14:textId="75B3E447" w:rsidR="00B44A3E" w:rsidRPr="00084271" w:rsidRDefault="007A3F74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B44A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center"/>
          </w:tcPr>
          <w:p w14:paraId="06B0D6B4" w14:textId="24400942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 w:rsidRPr="00627F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4929773B" w14:textId="50104614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79F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627F13">
              <w:rPr>
                <w:rFonts w:ascii="Times New Roman" w:hAnsi="Times New Roman" w:cs="Times New Roman"/>
              </w:rPr>
              <w:t xml:space="preserve"> </w:t>
            </w:r>
            <w:r w:rsidRPr="00627F13">
              <w:rPr>
                <w:rFonts w:ascii="Times New Roman" w:hAnsi="Times New Roman" w:cs="Times New Roman"/>
                <w:vertAlign w:val="subscript"/>
              </w:rPr>
              <w:t xml:space="preserve">2, </w:t>
            </w:r>
            <w:r w:rsidR="000E10E7">
              <w:rPr>
                <w:rFonts w:ascii="Times New Roman" w:hAnsi="Times New Roman" w:cs="Times New Roman"/>
                <w:vertAlign w:val="subscript"/>
              </w:rPr>
              <w:t>3</w:t>
            </w:r>
            <w:r w:rsidR="006D79F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849" w:type="dxa"/>
            <w:vAlign w:val="center"/>
          </w:tcPr>
          <w:p w14:paraId="56CFE2FB" w14:textId="68E3CB18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  <w:r w:rsidRPr="00627F1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="006D79F6">
              <w:rPr>
                <w:rFonts w:ascii="Times New Roman" w:hAnsi="Times New Roman" w:cs="Times New Roman"/>
              </w:rPr>
              <w:t>0</w:t>
            </w:r>
          </w:p>
        </w:tc>
      </w:tr>
      <w:tr w:rsidR="00387715" w:rsidRPr="005D5BAB" w14:paraId="04925A52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7AB94CD0" w14:textId="77777777" w:rsidR="00387715" w:rsidRPr="00B44A3E" w:rsidRDefault="00387715" w:rsidP="00F9585A">
            <w:pPr>
              <w:tabs>
                <w:tab w:val="left" w:pos="1701"/>
              </w:tabs>
              <w:spacing w:line="36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vAlign w:val="center"/>
          </w:tcPr>
          <w:p w14:paraId="31C4CE36" w14:textId="77777777" w:rsidR="00387715" w:rsidRPr="00C13381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627B0D3" w14:textId="77777777" w:rsidR="00387715" w:rsidRPr="00C13381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BB78C3C" w14:textId="77777777" w:rsidR="00387715" w:rsidRPr="00C13381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B8B9DC1" w14:textId="77777777" w:rsidR="00387715" w:rsidRPr="00AF5725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62FEBA6" w14:textId="77777777" w:rsidR="00387715" w:rsidRPr="00AF5725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577026EE" w14:textId="77777777" w:rsidR="00387715" w:rsidRPr="00AF5725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A3E" w:rsidRPr="005D5BAB" w14:paraId="65AB65F0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3CA37365" w14:textId="4D6EB9DD" w:rsidR="00B44A3E" w:rsidRPr="00B44A3E" w:rsidRDefault="00B44A3E" w:rsidP="00F9585A">
            <w:pPr>
              <w:tabs>
                <w:tab w:val="left" w:pos="1701"/>
              </w:tabs>
              <w:spacing w:line="360" w:lineRule="exact"/>
              <w:rPr>
                <w:rFonts w:ascii="Times New Roman" w:hAnsi="Times New Roman" w:cs="Times New Roman"/>
                <w:i/>
              </w:rPr>
            </w:pPr>
            <w:r w:rsidRPr="00B44A3E">
              <w:rPr>
                <w:rFonts w:ascii="Times New Roman" w:hAnsi="Times New Roman" w:cs="Times New Roman"/>
                <w:i/>
              </w:rPr>
              <w:t>Random effects</w:t>
            </w:r>
          </w:p>
        </w:tc>
        <w:tc>
          <w:tcPr>
            <w:tcW w:w="2410" w:type="dxa"/>
            <w:vAlign w:val="center"/>
          </w:tcPr>
          <w:p w14:paraId="658EAFD3" w14:textId="0E0D8971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DFC1A7A" w14:textId="62088EEF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B909895" w14:textId="0910BBFD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353A52F0" w14:textId="09E3F3E8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98C8D9E" w14:textId="41378487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4021A45D" w14:textId="73DB5ACE" w:rsidR="00B44A3E" w:rsidRPr="00AF5725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A3E" w:rsidRPr="005D5BAB" w14:paraId="55E7D4A1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7B72A670" w14:textId="59815F67" w:rsidR="00B44A3E" w:rsidRPr="00C13381" w:rsidRDefault="00B44A3E" w:rsidP="00F9585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entity</w:t>
            </w:r>
          </w:p>
        </w:tc>
        <w:tc>
          <w:tcPr>
            <w:tcW w:w="2410" w:type="dxa"/>
            <w:vAlign w:val="center"/>
          </w:tcPr>
          <w:p w14:paraId="7868195C" w14:textId="0085AEA8" w:rsidR="00B44A3E" w:rsidRPr="00C13381" w:rsidRDefault="00355627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7844">
              <w:rPr>
                <w:rFonts w:ascii="Times New Roman" w:hAnsi="Times New Roman" w:cs="Times New Roman"/>
              </w:rPr>
              <w:t>0</w:t>
            </w:r>
            <w:r w:rsidR="008244B3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77844">
              <w:rPr>
                <w:rFonts w:ascii="Times New Roman" w:hAnsi="Times New Roman" w:cs="Times New Roman"/>
              </w:rPr>
              <w:t>0.0</w:t>
            </w:r>
            <w:r w:rsidR="007A3F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0.</w:t>
            </w:r>
            <w:r w:rsidR="00777844">
              <w:rPr>
                <w:rFonts w:ascii="Times New Roman" w:hAnsi="Times New Roman" w:cs="Times New Roman"/>
              </w:rPr>
              <w:t>1</w:t>
            </w:r>
            <w:r w:rsidR="007A3F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CA1D63B" w14:textId="167868FC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7A4805A" w14:textId="4E7C6D42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7CDD049D" w14:textId="429B3C51" w:rsidR="00B44A3E" w:rsidRPr="00C13381" w:rsidRDefault="008244B3" w:rsidP="00F9585A">
            <w:pPr>
              <w:tabs>
                <w:tab w:val="left" w:pos="425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 (0.0</w:t>
            </w:r>
            <w:r w:rsidR="0035562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.3</w:t>
            </w:r>
            <w:r w:rsidR="00355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606E80E" w14:textId="010A3B05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12014604" w14:textId="37C0F881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A3E" w:rsidRPr="005D5BAB" w14:paraId="5B863584" w14:textId="77777777" w:rsidTr="00F9585A">
        <w:trPr>
          <w:trHeight w:hRule="exact" w:val="478"/>
        </w:trPr>
        <w:tc>
          <w:tcPr>
            <w:tcW w:w="1951" w:type="dxa"/>
            <w:vAlign w:val="center"/>
          </w:tcPr>
          <w:p w14:paraId="04FA3C92" w14:textId="306C597A" w:rsidR="00B44A3E" w:rsidRPr="00C13381" w:rsidRDefault="00387715" w:rsidP="00F9585A">
            <w:pPr>
              <w:spacing w:after="120"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jaculate identity</w:t>
            </w:r>
          </w:p>
        </w:tc>
        <w:tc>
          <w:tcPr>
            <w:tcW w:w="2410" w:type="dxa"/>
            <w:vAlign w:val="center"/>
          </w:tcPr>
          <w:p w14:paraId="0EF27041" w14:textId="2C646F63" w:rsidR="00B44A3E" w:rsidRPr="00C13381" w:rsidRDefault="008244B3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="007A3F74">
              <w:rPr>
                <w:rFonts w:ascii="Times New Roman" w:hAnsi="Times New Roman" w:cs="Times New Roman"/>
              </w:rPr>
              <w:t xml:space="preserve"> (0.0</w:t>
            </w:r>
            <w:r w:rsidR="00777844">
              <w:rPr>
                <w:rFonts w:ascii="Times New Roman" w:hAnsi="Times New Roman" w:cs="Times New Roman"/>
              </w:rPr>
              <w:t>-0.1</w:t>
            </w:r>
            <w:r w:rsidR="007A3F74">
              <w:rPr>
                <w:rFonts w:ascii="Times New Roman" w:hAnsi="Times New Roman" w:cs="Times New Roman"/>
              </w:rPr>
              <w:t>2</w:t>
            </w:r>
            <w:r w:rsidR="007778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5C91E78" w14:textId="226173F4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FA2A58F" w14:textId="336E1D29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center"/>
          </w:tcPr>
          <w:p w14:paraId="6DB608C2" w14:textId="2327219B" w:rsidR="00B44A3E" w:rsidRPr="00C13381" w:rsidRDefault="00387715" w:rsidP="00F95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7B7AE1F3" w14:textId="529F4329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vAlign w:val="center"/>
          </w:tcPr>
          <w:p w14:paraId="343B21A3" w14:textId="7D19675D" w:rsidR="00B44A3E" w:rsidRPr="00C13381" w:rsidRDefault="00B44A3E" w:rsidP="00F958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941314" w14:textId="77777777" w:rsidR="00644FBD" w:rsidRPr="005D5BAB" w:rsidRDefault="00644FBD" w:rsidP="00644FBD">
      <w:pPr>
        <w:spacing w:line="360" w:lineRule="auto"/>
        <w:jc w:val="both"/>
        <w:rPr>
          <w:rFonts w:ascii="Times New Roman" w:eastAsia="TTE3FF78F8t00" w:hAnsi="Times New Roman" w:cs="Times New Roman"/>
        </w:rPr>
      </w:pPr>
    </w:p>
    <w:p w14:paraId="44ACB889" w14:textId="77777777" w:rsidR="00644FBD" w:rsidRPr="005D5BAB" w:rsidRDefault="00644FBD" w:rsidP="00644FBD">
      <w:pPr>
        <w:framePr w:hSpace="180" w:wrap="around" w:vAnchor="page" w:hAnchor="page" w:x="2986" w:y="181"/>
        <w:spacing w:line="480" w:lineRule="auto"/>
        <w:jc w:val="both"/>
        <w:rPr>
          <w:rFonts w:ascii="Times New Roman" w:eastAsia="TTE3FF78F8t00" w:hAnsi="Times New Roman" w:cs="Times New Roman"/>
        </w:rPr>
      </w:pPr>
    </w:p>
    <w:p w14:paraId="31304A8B" w14:textId="661E7D0B" w:rsidR="00644FBD" w:rsidRDefault="00644FBD" w:rsidP="00644FBD">
      <w:pPr>
        <w:spacing w:before="100" w:line="480" w:lineRule="auto"/>
        <w:jc w:val="both"/>
        <w:rPr>
          <w:rFonts w:ascii="Times New Roman" w:eastAsia="TTE3FF78F8t00" w:hAnsi="Times New Roman" w:cs="Times New Roman"/>
        </w:rPr>
      </w:pPr>
      <w:r w:rsidRPr="005D5BAB">
        <w:rPr>
          <w:rFonts w:ascii="Times New Roman" w:eastAsia="TTE3FF78F8t00" w:hAnsi="Times New Roman" w:cs="Times New Roman"/>
          <w:bCs/>
          <w:vertAlign w:val="superscript"/>
        </w:rPr>
        <w:t>a</w:t>
      </w:r>
      <w:r>
        <w:rPr>
          <w:rFonts w:ascii="Times New Roman" w:eastAsia="TTE3FF78F8t00" w:hAnsi="Times New Roman" w:cs="Times New Roman"/>
        </w:rPr>
        <w:t>un</w:t>
      </w:r>
      <w:r w:rsidRPr="005D5BAB">
        <w:rPr>
          <w:rFonts w:ascii="Times New Roman" w:eastAsia="TTE3FF78F8t00" w:hAnsi="Times New Roman" w:cs="Times New Roman"/>
        </w:rPr>
        <w:t>paired males relative to socially-paired males</w:t>
      </w:r>
      <w:r>
        <w:rPr>
          <w:rFonts w:ascii="Times New Roman" w:eastAsia="TTE3FF78F8t00" w:hAnsi="Times New Roman" w:cs="Times New Roman"/>
        </w:rPr>
        <w:tab/>
      </w:r>
    </w:p>
    <w:p w14:paraId="00084AED" w14:textId="77777777" w:rsidR="00FB7AA9" w:rsidRDefault="00FB7AA9" w:rsidP="009C628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B7AA9" w:rsidSect="00855F51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255EC" w14:textId="77777777" w:rsidR="002630DC" w:rsidRDefault="002630DC" w:rsidP="00C62D7F">
      <w:r>
        <w:separator/>
      </w:r>
    </w:p>
  </w:endnote>
  <w:endnote w:type="continuationSeparator" w:id="0">
    <w:p w14:paraId="2BB058E8" w14:textId="77777777" w:rsidR="002630DC" w:rsidRDefault="002630DC" w:rsidP="00C62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TE3FF78F8t00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E27E1F" w14:textId="77777777" w:rsidR="002630DC" w:rsidRDefault="002630DC" w:rsidP="00C62D7F">
      <w:r>
        <w:separator/>
      </w:r>
    </w:p>
  </w:footnote>
  <w:footnote w:type="continuationSeparator" w:id="0">
    <w:p w14:paraId="3BFB61D4" w14:textId="77777777" w:rsidR="002630DC" w:rsidRDefault="002630DC" w:rsidP="00C62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801C1"/>
    <w:multiLevelType w:val="multilevel"/>
    <w:tmpl w:val="FC2827C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54F66A2"/>
    <w:multiLevelType w:val="hybridMultilevel"/>
    <w:tmpl w:val="77FEEB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B94317"/>
    <w:multiLevelType w:val="hybridMultilevel"/>
    <w:tmpl w:val="CDB09760"/>
    <w:lvl w:ilvl="0" w:tplc="FCF4CE9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c R Soc B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stpwzwftvs57eefdovt2akrzpzs2fxa2fz&quot;&gt;Sylvain&lt;record-ids&gt;&lt;item&gt;52&lt;/item&gt;&lt;item&gt;80&lt;/item&gt;&lt;item&gt;233&lt;/item&gt;&lt;item&gt;261&lt;/item&gt;&lt;item&gt;263&lt;/item&gt;&lt;item&gt;266&lt;/item&gt;&lt;item&gt;348&lt;/item&gt;&lt;item&gt;358&lt;/item&gt;&lt;item&gt;411&lt;/item&gt;&lt;item&gt;649&lt;/item&gt;&lt;item&gt;651&lt;/item&gt;&lt;item&gt;664&lt;/item&gt;&lt;item&gt;673&lt;/item&gt;&lt;item&gt;713&lt;/item&gt;&lt;item&gt;758&lt;/item&gt;&lt;item&gt;820&lt;/item&gt;&lt;item&gt;889&lt;/item&gt;&lt;item&gt;898&lt;/item&gt;&lt;item&gt;902&lt;/item&gt;&lt;item&gt;941&lt;/item&gt;&lt;item&gt;943&lt;/item&gt;&lt;item&gt;956&lt;/item&gt;&lt;item&gt;958&lt;/item&gt;&lt;item&gt;965&lt;/item&gt;&lt;item&gt;975&lt;/item&gt;&lt;item&gt;979&lt;/item&gt;&lt;item&gt;1053&lt;/item&gt;&lt;item&gt;1096&lt;/item&gt;&lt;item&gt;1155&lt;/item&gt;&lt;item&gt;1158&lt;/item&gt;&lt;item&gt;1235&lt;/item&gt;&lt;item&gt;1268&lt;/item&gt;&lt;item&gt;1282&lt;/item&gt;&lt;item&gt;1283&lt;/item&gt;&lt;item&gt;1316&lt;/item&gt;&lt;item&gt;1319&lt;/item&gt;&lt;item&gt;1400&lt;/item&gt;&lt;item&gt;1432&lt;/item&gt;&lt;item&gt;1503&lt;/item&gt;&lt;item&gt;1504&lt;/item&gt;&lt;item&gt;1566&lt;/item&gt;&lt;item&gt;1625&lt;/item&gt;&lt;item&gt;1678&lt;/item&gt;&lt;item&gt;1707&lt;/item&gt;&lt;item&gt;1717&lt;/item&gt;&lt;item&gt;1778&lt;/item&gt;&lt;item&gt;1826&lt;/item&gt;&lt;item&gt;1828&lt;/item&gt;&lt;item&gt;1829&lt;/item&gt;&lt;item&gt;1830&lt;/item&gt;&lt;item&gt;1831&lt;/item&gt;&lt;item&gt;1832&lt;/item&gt;&lt;item&gt;1833&lt;/item&gt;&lt;item&gt;1834&lt;/item&gt;&lt;item&gt;1836&lt;/item&gt;&lt;item&gt;1838&lt;/item&gt;&lt;item&gt;1839&lt;/item&gt;&lt;item&gt;1844&lt;/item&gt;&lt;item&gt;1848&lt;/item&gt;&lt;item&gt;1849&lt;/item&gt;&lt;item&gt;1850&lt;/item&gt;&lt;item&gt;1859&lt;/item&gt;&lt;item&gt;1860&lt;/item&gt;&lt;item&gt;1864&lt;/item&gt;&lt;item&gt;1866&lt;/item&gt;&lt;/record-ids&gt;&lt;/item&gt;&lt;/Libraries&gt;"/>
  </w:docVars>
  <w:rsids>
    <w:rsidRoot w:val="000650B8"/>
    <w:rsid w:val="00000B76"/>
    <w:rsid w:val="00001714"/>
    <w:rsid w:val="000045A1"/>
    <w:rsid w:val="00004640"/>
    <w:rsid w:val="00005027"/>
    <w:rsid w:val="0000585E"/>
    <w:rsid w:val="0000670C"/>
    <w:rsid w:val="0000792D"/>
    <w:rsid w:val="0001085F"/>
    <w:rsid w:val="0001492C"/>
    <w:rsid w:val="000155B6"/>
    <w:rsid w:val="00017083"/>
    <w:rsid w:val="000214CA"/>
    <w:rsid w:val="000222E0"/>
    <w:rsid w:val="0002270E"/>
    <w:rsid w:val="00023B84"/>
    <w:rsid w:val="00025327"/>
    <w:rsid w:val="00027249"/>
    <w:rsid w:val="000273B3"/>
    <w:rsid w:val="000277C9"/>
    <w:rsid w:val="00027AF9"/>
    <w:rsid w:val="0003070E"/>
    <w:rsid w:val="00031C09"/>
    <w:rsid w:val="000321BF"/>
    <w:rsid w:val="00033250"/>
    <w:rsid w:val="000355EC"/>
    <w:rsid w:val="000356B0"/>
    <w:rsid w:val="00036421"/>
    <w:rsid w:val="000409DB"/>
    <w:rsid w:val="00041B2D"/>
    <w:rsid w:val="0004255F"/>
    <w:rsid w:val="00042760"/>
    <w:rsid w:val="00043D1F"/>
    <w:rsid w:val="00043D62"/>
    <w:rsid w:val="00043D82"/>
    <w:rsid w:val="00044016"/>
    <w:rsid w:val="00044AA8"/>
    <w:rsid w:val="0004762F"/>
    <w:rsid w:val="000477A6"/>
    <w:rsid w:val="00053001"/>
    <w:rsid w:val="000538BC"/>
    <w:rsid w:val="000552C8"/>
    <w:rsid w:val="00055B1E"/>
    <w:rsid w:val="00056755"/>
    <w:rsid w:val="00057C47"/>
    <w:rsid w:val="00057FA0"/>
    <w:rsid w:val="000607D8"/>
    <w:rsid w:val="0006120B"/>
    <w:rsid w:val="0006359B"/>
    <w:rsid w:val="0006383B"/>
    <w:rsid w:val="00063A73"/>
    <w:rsid w:val="000649D1"/>
    <w:rsid w:val="000650B8"/>
    <w:rsid w:val="000656EA"/>
    <w:rsid w:val="000664B0"/>
    <w:rsid w:val="000666E0"/>
    <w:rsid w:val="0007021E"/>
    <w:rsid w:val="00070C7E"/>
    <w:rsid w:val="00071C8A"/>
    <w:rsid w:val="00072A21"/>
    <w:rsid w:val="00073AED"/>
    <w:rsid w:val="00073C0D"/>
    <w:rsid w:val="0007531B"/>
    <w:rsid w:val="00075DB5"/>
    <w:rsid w:val="00076747"/>
    <w:rsid w:val="00076985"/>
    <w:rsid w:val="000769B1"/>
    <w:rsid w:val="0007704B"/>
    <w:rsid w:val="0007733F"/>
    <w:rsid w:val="0008218B"/>
    <w:rsid w:val="00082AE6"/>
    <w:rsid w:val="00084271"/>
    <w:rsid w:val="00085187"/>
    <w:rsid w:val="00086801"/>
    <w:rsid w:val="000872AC"/>
    <w:rsid w:val="000873A3"/>
    <w:rsid w:val="00087E3E"/>
    <w:rsid w:val="00087EFD"/>
    <w:rsid w:val="00090E9B"/>
    <w:rsid w:val="00090EFD"/>
    <w:rsid w:val="00091C77"/>
    <w:rsid w:val="00092FEF"/>
    <w:rsid w:val="000940EC"/>
    <w:rsid w:val="00094104"/>
    <w:rsid w:val="000947D0"/>
    <w:rsid w:val="00094976"/>
    <w:rsid w:val="00096232"/>
    <w:rsid w:val="00096866"/>
    <w:rsid w:val="000973E2"/>
    <w:rsid w:val="000A0303"/>
    <w:rsid w:val="000A0354"/>
    <w:rsid w:val="000A1619"/>
    <w:rsid w:val="000A210E"/>
    <w:rsid w:val="000A3253"/>
    <w:rsid w:val="000A3DCB"/>
    <w:rsid w:val="000A3E71"/>
    <w:rsid w:val="000A4B92"/>
    <w:rsid w:val="000A6433"/>
    <w:rsid w:val="000A66D2"/>
    <w:rsid w:val="000A7228"/>
    <w:rsid w:val="000A7388"/>
    <w:rsid w:val="000A7E37"/>
    <w:rsid w:val="000A7EF0"/>
    <w:rsid w:val="000B03E2"/>
    <w:rsid w:val="000B0F41"/>
    <w:rsid w:val="000B12ED"/>
    <w:rsid w:val="000B1FDD"/>
    <w:rsid w:val="000B3841"/>
    <w:rsid w:val="000B38F0"/>
    <w:rsid w:val="000B6DD3"/>
    <w:rsid w:val="000B7365"/>
    <w:rsid w:val="000C49BD"/>
    <w:rsid w:val="000C53E1"/>
    <w:rsid w:val="000C56F0"/>
    <w:rsid w:val="000C58ED"/>
    <w:rsid w:val="000C5A8E"/>
    <w:rsid w:val="000C794B"/>
    <w:rsid w:val="000C7B04"/>
    <w:rsid w:val="000D0222"/>
    <w:rsid w:val="000D08E6"/>
    <w:rsid w:val="000D0AF4"/>
    <w:rsid w:val="000D0F4D"/>
    <w:rsid w:val="000D2D18"/>
    <w:rsid w:val="000D4822"/>
    <w:rsid w:val="000D588B"/>
    <w:rsid w:val="000D73B7"/>
    <w:rsid w:val="000D7C30"/>
    <w:rsid w:val="000E066B"/>
    <w:rsid w:val="000E0953"/>
    <w:rsid w:val="000E10E7"/>
    <w:rsid w:val="000E1194"/>
    <w:rsid w:val="000E1E7D"/>
    <w:rsid w:val="000E239F"/>
    <w:rsid w:val="000E514E"/>
    <w:rsid w:val="000E6672"/>
    <w:rsid w:val="000E6C22"/>
    <w:rsid w:val="000E6C45"/>
    <w:rsid w:val="000F0542"/>
    <w:rsid w:val="000F1DFF"/>
    <w:rsid w:val="000F3164"/>
    <w:rsid w:val="000F3B7B"/>
    <w:rsid w:val="000F3BDC"/>
    <w:rsid w:val="000F42BA"/>
    <w:rsid w:val="000F489A"/>
    <w:rsid w:val="000F4ABF"/>
    <w:rsid w:val="000F559B"/>
    <w:rsid w:val="000F7469"/>
    <w:rsid w:val="00100079"/>
    <w:rsid w:val="00100ADC"/>
    <w:rsid w:val="00101D0E"/>
    <w:rsid w:val="00102AB6"/>
    <w:rsid w:val="00102BA2"/>
    <w:rsid w:val="00102D5E"/>
    <w:rsid w:val="00105499"/>
    <w:rsid w:val="00110F25"/>
    <w:rsid w:val="00111340"/>
    <w:rsid w:val="00114A10"/>
    <w:rsid w:val="00114CAB"/>
    <w:rsid w:val="00115063"/>
    <w:rsid w:val="0011571C"/>
    <w:rsid w:val="00116780"/>
    <w:rsid w:val="0011717F"/>
    <w:rsid w:val="001203C2"/>
    <w:rsid w:val="001207B2"/>
    <w:rsid w:val="001214D2"/>
    <w:rsid w:val="00122DF8"/>
    <w:rsid w:val="00125EE7"/>
    <w:rsid w:val="00126729"/>
    <w:rsid w:val="00126943"/>
    <w:rsid w:val="00126B9F"/>
    <w:rsid w:val="00127202"/>
    <w:rsid w:val="00134541"/>
    <w:rsid w:val="00134EFE"/>
    <w:rsid w:val="00135950"/>
    <w:rsid w:val="00136FF7"/>
    <w:rsid w:val="00137194"/>
    <w:rsid w:val="00137A86"/>
    <w:rsid w:val="00140893"/>
    <w:rsid w:val="00141AE2"/>
    <w:rsid w:val="00143F47"/>
    <w:rsid w:val="0014403C"/>
    <w:rsid w:val="00146F44"/>
    <w:rsid w:val="001473C6"/>
    <w:rsid w:val="00150B49"/>
    <w:rsid w:val="001513E8"/>
    <w:rsid w:val="00153105"/>
    <w:rsid w:val="001531A1"/>
    <w:rsid w:val="001536BC"/>
    <w:rsid w:val="0015561D"/>
    <w:rsid w:val="001560EA"/>
    <w:rsid w:val="001566DD"/>
    <w:rsid w:val="00157140"/>
    <w:rsid w:val="00157534"/>
    <w:rsid w:val="00160E37"/>
    <w:rsid w:val="00161C22"/>
    <w:rsid w:val="00161E57"/>
    <w:rsid w:val="001623BD"/>
    <w:rsid w:val="00163C54"/>
    <w:rsid w:val="00163F68"/>
    <w:rsid w:val="001640C1"/>
    <w:rsid w:val="00164319"/>
    <w:rsid w:val="00165E9B"/>
    <w:rsid w:val="00165FBC"/>
    <w:rsid w:val="001676A9"/>
    <w:rsid w:val="00170066"/>
    <w:rsid w:val="00170FBE"/>
    <w:rsid w:val="00172FCD"/>
    <w:rsid w:val="0017321B"/>
    <w:rsid w:val="00175378"/>
    <w:rsid w:val="001779CF"/>
    <w:rsid w:val="00180FCC"/>
    <w:rsid w:val="001820D2"/>
    <w:rsid w:val="00184B11"/>
    <w:rsid w:val="00185B1E"/>
    <w:rsid w:val="00185C06"/>
    <w:rsid w:val="001871AD"/>
    <w:rsid w:val="00187DD4"/>
    <w:rsid w:val="001903FE"/>
    <w:rsid w:val="00191FF9"/>
    <w:rsid w:val="00192033"/>
    <w:rsid w:val="00192B4E"/>
    <w:rsid w:val="00192BFA"/>
    <w:rsid w:val="001931B9"/>
    <w:rsid w:val="00194E15"/>
    <w:rsid w:val="00195236"/>
    <w:rsid w:val="001959D4"/>
    <w:rsid w:val="00196045"/>
    <w:rsid w:val="00196150"/>
    <w:rsid w:val="00197165"/>
    <w:rsid w:val="001A0BCC"/>
    <w:rsid w:val="001A27EF"/>
    <w:rsid w:val="001A3DFF"/>
    <w:rsid w:val="001A417D"/>
    <w:rsid w:val="001A471B"/>
    <w:rsid w:val="001A5131"/>
    <w:rsid w:val="001A623C"/>
    <w:rsid w:val="001B062B"/>
    <w:rsid w:val="001B0A5D"/>
    <w:rsid w:val="001B2BF8"/>
    <w:rsid w:val="001B4F92"/>
    <w:rsid w:val="001B5172"/>
    <w:rsid w:val="001B5538"/>
    <w:rsid w:val="001B671C"/>
    <w:rsid w:val="001B6BE3"/>
    <w:rsid w:val="001B79D4"/>
    <w:rsid w:val="001B7A0A"/>
    <w:rsid w:val="001C17F6"/>
    <w:rsid w:val="001C3856"/>
    <w:rsid w:val="001C4AC5"/>
    <w:rsid w:val="001C5093"/>
    <w:rsid w:val="001C5D51"/>
    <w:rsid w:val="001C6292"/>
    <w:rsid w:val="001C6FDF"/>
    <w:rsid w:val="001C7CAC"/>
    <w:rsid w:val="001C7CC5"/>
    <w:rsid w:val="001C7F18"/>
    <w:rsid w:val="001D0235"/>
    <w:rsid w:val="001D08AD"/>
    <w:rsid w:val="001D3C49"/>
    <w:rsid w:val="001D4C83"/>
    <w:rsid w:val="001D4EF1"/>
    <w:rsid w:val="001D5102"/>
    <w:rsid w:val="001D60D9"/>
    <w:rsid w:val="001D6472"/>
    <w:rsid w:val="001D6BFB"/>
    <w:rsid w:val="001E1390"/>
    <w:rsid w:val="001E1AF7"/>
    <w:rsid w:val="001E528D"/>
    <w:rsid w:val="001E5C33"/>
    <w:rsid w:val="001E66C9"/>
    <w:rsid w:val="001E79F1"/>
    <w:rsid w:val="001F0303"/>
    <w:rsid w:val="001F367C"/>
    <w:rsid w:val="001F38FB"/>
    <w:rsid w:val="001F3F62"/>
    <w:rsid w:val="001F52B9"/>
    <w:rsid w:val="001F5A7E"/>
    <w:rsid w:val="001F7772"/>
    <w:rsid w:val="00200D9C"/>
    <w:rsid w:val="002016EE"/>
    <w:rsid w:val="00204DC8"/>
    <w:rsid w:val="00204EB8"/>
    <w:rsid w:val="00205318"/>
    <w:rsid w:val="0020557C"/>
    <w:rsid w:val="00205625"/>
    <w:rsid w:val="0020580B"/>
    <w:rsid w:val="0020621E"/>
    <w:rsid w:val="00206C0F"/>
    <w:rsid w:val="00210D06"/>
    <w:rsid w:val="002126FC"/>
    <w:rsid w:val="00212901"/>
    <w:rsid w:val="00213BAC"/>
    <w:rsid w:val="00213ED5"/>
    <w:rsid w:val="00214187"/>
    <w:rsid w:val="00214593"/>
    <w:rsid w:val="002157A8"/>
    <w:rsid w:val="00216709"/>
    <w:rsid w:val="00216857"/>
    <w:rsid w:val="00216BB8"/>
    <w:rsid w:val="0022018A"/>
    <w:rsid w:val="0022035C"/>
    <w:rsid w:val="002225D5"/>
    <w:rsid w:val="00223662"/>
    <w:rsid w:val="00223989"/>
    <w:rsid w:val="00223E01"/>
    <w:rsid w:val="002243BD"/>
    <w:rsid w:val="00225AC2"/>
    <w:rsid w:val="00225F22"/>
    <w:rsid w:val="00230391"/>
    <w:rsid w:val="00230632"/>
    <w:rsid w:val="0023109D"/>
    <w:rsid w:val="00231750"/>
    <w:rsid w:val="0023183E"/>
    <w:rsid w:val="002325EA"/>
    <w:rsid w:val="002336BA"/>
    <w:rsid w:val="00233CE0"/>
    <w:rsid w:val="0023487F"/>
    <w:rsid w:val="0023505A"/>
    <w:rsid w:val="00235F05"/>
    <w:rsid w:val="002361A7"/>
    <w:rsid w:val="002369C7"/>
    <w:rsid w:val="00237E0D"/>
    <w:rsid w:val="00240054"/>
    <w:rsid w:val="00240848"/>
    <w:rsid w:val="00240D91"/>
    <w:rsid w:val="002420F3"/>
    <w:rsid w:val="00243412"/>
    <w:rsid w:val="00243D2E"/>
    <w:rsid w:val="0024447E"/>
    <w:rsid w:val="002449AF"/>
    <w:rsid w:val="00244CAF"/>
    <w:rsid w:val="00246A86"/>
    <w:rsid w:val="00246CC7"/>
    <w:rsid w:val="002479CB"/>
    <w:rsid w:val="00250567"/>
    <w:rsid w:val="00250716"/>
    <w:rsid w:val="00251B2D"/>
    <w:rsid w:val="00251DAD"/>
    <w:rsid w:val="0025278E"/>
    <w:rsid w:val="0025534C"/>
    <w:rsid w:val="00255E04"/>
    <w:rsid w:val="00256AB8"/>
    <w:rsid w:val="00261302"/>
    <w:rsid w:val="002630DC"/>
    <w:rsid w:val="00266472"/>
    <w:rsid w:val="00267951"/>
    <w:rsid w:val="00270026"/>
    <w:rsid w:val="002704A1"/>
    <w:rsid w:val="00271128"/>
    <w:rsid w:val="00271910"/>
    <w:rsid w:val="00271A7A"/>
    <w:rsid w:val="00272140"/>
    <w:rsid w:val="002727AF"/>
    <w:rsid w:val="00274D7A"/>
    <w:rsid w:val="00276855"/>
    <w:rsid w:val="00277FA9"/>
    <w:rsid w:val="00281221"/>
    <w:rsid w:val="00281264"/>
    <w:rsid w:val="002822B1"/>
    <w:rsid w:val="00283477"/>
    <w:rsid w:val="0028351F"/>
    <w:rsid w:val="00284F32"/>
    <w:rsid w:val="00285D45"/>
    <w:rsid w:val="00286544"/>
    <w:rsid w:val="00286ACA"/>
    <w:rsid w:val="00286F63"/>
    <w:rsid w:val="002900BE"/>
    <w:rsid w:val="002910EF"/>
    <w:rsid w:val="00291644"/>
    <w:rsid w:val="00292194"/>
    <w:rsid w:val="00293984"/>
    <w:rsid w:val="00293C44"/>
    <w:rsid w:val="002940E2"/>
    <w:rsid w:val="00295190"/>
    <w:rsid w:val="002973AD"/>
    <w:rsid w:val="002978BC"/>
    <w:rsid w:val="00297A3C"/>
    <w:rsid w:val="00297F5B"/>
    <w:rsid w:val="002A033E"/>
    <w:rsid w:val="002A1173"/>
    <w:rsid w:val="002A139A"/>
    <w:rsid w:val="002A1D4C"/>
    <w:rsid w:val="002A47BA"/>
    <w:rsid w:val="002A623F"/>
    <w:rsid w:val="002A62D0"/>
    <w:rsid w:val="002A6451"/>
    <w:rsid w:val="002A70F8"/>
    <w:rsid w:val="002B07F0"/>
    <w:rsid w:val="002B2EA9"/>
    <w:rsid w:val="002B4A81"/>
    <w:rsid w:val="002B630E"/>
    <w:rsid w:val="002B6730"/>
    <w:rsid w:val="002B7D81"/>
    <w:rsid w:val="002C0D28"/>
    <w:rsid w:val="002C0E56"/>
    <w:rsid w:val="002C3A53"/>
    <w:rsid w:val="002C3F53"/>
    <w:rsid w:val="002C48B3"/>
    <w:rsid w:val="002C5524"/>
    <w:rsid w:val="002C6B32"/>
    <w:rsid w:val="002C745D"/>
    <w:rsid w:val="002D1B0C"/>
    <w:rsid w:val="002D1EF8"/>
    <w:rsid w:val="002D4802"/>
    <w:rsid w:val="002D4928"/>
    <w:rsid w:val="002D6069"/>
    <w:rsid w:val="002D71D8"/>
    <w:rsid w:val="002D7645"/>
    <w:rsid w:val="002E0BAD"/>
    <w:rsid w:val="002E195A"/>
    <w:rsid w:val="002E2ACC"/>
    <w:rsid w:val="002E2E98"/>
    <w:rsid w:val="002E496A"/>
    <w:rsid w:val="002E4F4C"/>
    <w:rsid w:val="002E56A1"/>
    <w:rsid w:val="002E6CD3"/>
    <w:rsid w:val="002E6F56"/>
    <w:rsid w:val="002E7FE1"/>
    <w:rsid w:val="002F0060"/>
    <w:rsid w:val="002F49B6"/>
    <w:rsid w:val="002F4A5C"/>
    <w:rsid w:val="002F4B34"/>
    <w:rsid w:val="002F4FED"/>
    <w:rsid w:val="002F574E"/>
    <w:rsid w:val="002F5F11"/>
    <w:rsid w:val="002F7500"/>
    <w:rsid w:val="002F7EEC"/>
    <w:rsid w:val="003003BD"/>
    <w:rsid w:val="00301720"/>
    <w:rsid w:val="00304495"/>
    <w:rsid w:val="003057E2"/>
    <w:rsid w:val="00305BD8"/>
    <w:rsid w:val="00307553"/>
    <w:rsid w:val="003105EE"/>
    <w:rsid w:val="00312B16"/>
    <w:rsid w:val="00314303"/>
    <w:rsid w:val="003152C1"/>
    <w:rsid w:val="003176AF"/>
    <w:rsid w:val="003203FF"/>
    <w:rsid w:val="00320D19"/>
    <w:rsid w:val="003212E9"/>
    <w:rsid w:val="00321384"/>
    <w:rsid w:val="003215A5"/>
    <w:rsid w:val="00321E68"/>
    <w:rsid w:val="00323BAB"/>
    <w:rsid w:val="003253C9"/>
    <w:rsid w:val="00326754"/>
    <w:rsid w:val="00326D81"/>
    <w:rsid w:val="00327F38"/>
    <w:rsid w:val="00330E8C"/>
    <w:rsid w:val="0033150B"/>
    <w:rsid w:val="00332AA5"/>
    <w:rsid w:val="0033322F"/>
    <w:rsid w:val="00335A15"/>
    <w:rsid w:val="003378C2"/>
    <w:rsid w:val="00337C63"/>
    <w:rsid w:val="003426D9"/>
    <w:rsid w:val="00342E6A"/>
    <w:rsid w:val="003439F1"/>
    <w:rsid w:val="00343C31"/>
    <w:rsid w:val="00343E7B"/>
    <w:rsid w:val="00344340"/>
    <w:rsid w:val="00344DEE"/>
    <w:rsid w:val="0034586E"/>
    <w:rsid w:val="00346209"/>
    <w:rsid w:val="003473D6"/>
    <w:rsid w:val="0035334D"/>
    <w:rsid w:val="00355627"/>
    <w:rsid w:val="00356517"/>
    <w:rsid w:val="00356928"/>
    <w:rsid w:val="00357AA1"/>
    <w:rsid w:val="00357B7C"/>
    <w:rsid w:val="0036044D"/>
    <w:rsid w:val="00361118"/>
    <w:rsid w:val="00363193"/>
    <w:rsid w:val="00363DA1"/>
    <w:rsid w:val="00364752"/>
    <w:rsid w:val="00364BAE"/>
    <w:rsid w:val="003655C0"/>
    <w:rsid w:val="00366DE5"/>
    <w:rsid w:val="003676B8"/>
    <w:rsid w:val="003722AA"/>
    <w:rsid w:val="00374B9F"/>
    <w:rsid w:val="003750F6"/>
    <w:rsid w:val="00375ECD"/>
    <w:rsid w:val="0037657D"/>
    <w:rsid w:val="0037761A"/>
    <w:rsid w:val="00380CD9"/>
    <w:rsid w:val="0038123F"/>
    <w:rsid w:val="00381702"/>
    <w:rsid w:val="003821C0"/>
    <w:rsid w:val="003822A8"/>
    <w:rsid w:val="00383480"/>
    <w:rsid w:val="003842AB"/>
    <w:rsid w:val="00384D0F"/>
    <w:rsid w:val="0038605C"/>
    <w:rsid w:val="00386154"/>
    <w:rsid w:val="0038621A"/>
    <w:rsid w:val="00387715"/>
    <w:rsid w:val="00387974"/>
    <w:rsid w:val="00394E32"/>
    <w:rsid w:val="0039660D"/>
    <w:rsid w:val="003969A3"/>
    <w:rsid w:val="003970A3"/>
    <w:rsid w:val="003A039E"/>
    <w:rsid w:val="003A2E77"/>
    <w:rsid w:val="003A3804"/>
    <w:rsid w:val="003A47A9"/>
    <w:rsid w:val="003A59A1"/>
    <w:rsid w:val="003A6051"/>
    <w:rsid w:val="003B0696"/>
    <w:rsid w:val="003B24F7"/>
    <w:rsid w:val="003B3E0C"/>
    <w:rsid w:val="003B4082"/>
    <w:rsid w:val="003C49AF"/>
    <w:rsid w:val="003C5936"/>
    <w:rsid w:val="003C5CBB"/>
    <w:rsid w:val="003C6F3D"/>
    <w:rsid w:val="003C76DC"/>
    <w:rsid w:val="003C7AD0"/>
    <w:rsid w:val="003C7E10"/>
    <w:rsid w:val="003D01FD"/>
    <w:rsid w:val="003D12D6"/>
    <w:rsid w:val="003D1675"/>
    <w:rsid w:val="003D3B1E"/>
    <w:rsid w:val="003D4C7A"/>
    <w:rsid w:val="003D4E3A"/>
    <w:rsid w:val="003D669E"/>
    <w:rsid w:val="003D6725"/>
    <w:rsid w:val="003E1CFA"/>
    <w:rsid w:val="003E1FDA"/>
    <w:rsid w:val="003E2977"/>
    <w:rsid w:val="003E299F"/>
    <w:rsid w:val="003E3592"/>
    <w:rsid w:val="003E35C2"/>
    <w:rsid w:val="003E51D3"/>
    <w:rsid w:val="003E5709"/>
    <w:rsid w:val="003E5AF2"/>
    <w:rsid w:val="003E6B8F"/>
    <w:rsid w:val="003E7A50"/>
    <w:rsid w:val="003F00CC"/>
    <w:rsid w:val="003F303F"/>
    <w:rsid w:val="003F3294"/>
    <w:rsid w:val="003F3BB6"/>
    <w:rsid w:val="003F3D5B"/>
    <w:rsid w:val="003F410C"/>
    <w:rsid w:val="003F48B9"/>
    <w:rsid w:val="003F4B07"/>
    <w:rsid w:val="003F67D2"/>
    <w:rsid w:val="003F7E59"/>
    <w:rsid w:val="004007EA"/>
    <w:rsid w:val="00401795"/>
    <w:rsid w:val="004021E1"/>
    <w:rsid w:val="00405CB6"/>
    <w:rsid w:val="00405E72"/>
    <w:rsid w:val="004069FD"/>
    <w:rsid w:val="0040716A"/>
    <w:rsid w:val="00410ACC"/>
    <w:rsid w:val="00410D3F"/>
    <w:rsid w:val="004111BD"/>
    <w:rsid w:val="00411ECF"/>
    <w:rsid w:val="00411F44"/>
    <w:rsid w:val="0041301F"/>
    <w:rsid w:val="00416402"/>
    <w:rsid w:val="00416845"/>
    <w:rsid w:val="00417CA1"/>
    <w:rsid w:val="00420876"/>
    <w:rsid w:val="00420B92"/>
    <w:rsid w:val="004219A3"/>
    <w:rsid w:val="00423054"/>
    <w:rsid w:val="00423C76"/>
    <w:rsid w:val="00426919"/>
    <w:rsid w:val="00426C0F"/>
    <w:rsid w:val="00426DF2"/>
    <w:rsid w:val="00426E79"/>
    <w:rsid w:val="00427054"/>
    <w:rsid w:val="004270A8"/>
    <w:rsid w:val="00430083"/>
    <w:rsid w:val="00432103"/>
    <w:rsid w:val="00432D85"/>
    <w:rsid w:val="0043467C"/>
    <w:rsid w:val="00435337"/>
    <w:rsid w:val="00440AB8"/>
    <w:rsid w:val="004412D6"/>
    <w:rsid w:val="00442C99"/>
    <w:rsid w:val="00442DF3"/>
    <w:rsid w:val="0044313C"/>
    <w:rsid w:val="00443CA2"/>
    <w:rsid w:val="00443D5F"/>
    <w:rsid w:val="0044408D"/>
    <w:rsid w:val="00445662"/>
    <w:rsid w:val="00446BE8"/>
    <w:rsid w:val="00446C85"/>
    <w:rsid w:val="00447E84"/>
    <w:rsid w:val="0045121E"/>
    <w:rsid w:val="00451AB9"/>
    <w:rsid w:val="00454794"/>
    <w:rsid w:val="00457262"/>
    <w:rsid w:val="0045785F"/>
    <w:rsid w:val="00457F55"/>
    <w:rsid w:val="0046053D"/>
    <w:rsid w:val="004616E6"/>
    <w:rsid w:val="00461F7A"/>
    <w:rsid w:val="0046284E"/>
    <w:rsid w:val="00462D11"/>
    <w:rsid w:val="00463377"/>
    <w:rsid w:val="00463411"/>
    <w:rsid w:val="0046393D"/>
    <w:rsid w:val="00463F38"/>
    <w:rsid w:val="004647D5"/>
    <w:rsid w:val="00464C60"/>
    <w:rsid w:val="00464E9F"/>
    <w:rsid w:val="0046556B"/>
    <w:rsid w:val="00467E08"/>
    <w:rsid w:val="004701D6"/>
    <w:rsid w:val="004704FD"/>
    <w:rsid w:val="00472830"/>
    <w:rsid w:val="00474D08"/>
    <w:rsid w:val="004775FE"/>
    <w:rsid w:val="00477C17"/>
    <w:rsid w:val="00480750"/>
    <w:rsid w:val="00480BDD"/>
    <w:rsid w:val="00481D73"/>
    <w:rsid w:val="00483E6B"/>
    <w:rsid w:val="00484DA7"/>
    <w:rsid w:val="00485318"/>
    <w:rsid w:val="00485D56"/>
    <w:rsid w:val="004860B3"/>
    <w:rsid w:val="0048616D"/>
    <w:rsid w:val="00486522"/>
    <w:rsid w:val="0049038A"/>
    <w:rsid w:val="00491304"/>
    <w:rsid w:val="0049153A"/>
    <w:rsid w:val="00491EAF"/>
    <w:rsid w:val="00492CB0"/>
    <w:rsid w:val="00493ACB"/>
    <w:rsid w:val="00494EC0"/>
    <w:rsid w:val="00497FCF"/>
    <w:rsid w:val="004A0111"/>
    <w:rsid w:val="004A12A4"/>
    <w:rsid w:val="004A45D6"/>
    <w:rsid w:val="004A50B1"/>
    <w:rsid w:val="004A6974"/>
    <w:rsid w:val="004A6FE9"/>
    <w:rsid w:val="004A72B7"/>
    <w:rsid w:val="004A78AD"/>
    <w:rsid w:val="004B013A"/>
    <w:rsid w:val="004B0C46"/>
    <w:rsid w:val="004B130C"/>
    <w:rsid w:val="004B4347"/>
    <w:rsid w:val="004B65D6"/>
    <w:rsid w:val="004B6AAC"/>
    <w:rsid w:val="004C14D9"/>
    <w:rsid w:val="004C1953"/>
    <w:rsid w:val="004C34A7"/>
    <w:rsid w:val="004C446F"/>
    <w:rsid w:val="004C70E0"/>
    <w:rsid w:val="004C75A1"/>
    <w:rsid w:val="004D1BB3"/>
    <w:rsid w:val="004D2015"/>
    <w:rsid w:val="004D2F27"/>
    <w:rsid w:val="004D40D2"/>
    <w:rsid w:val="004D658F"/>
    <w:rsid w:val="004D7E13"/>
    <w:rsid w:val="004E00C6"/>
    <w:rsid w:val="004E1077"/>
    <w:rsid w:val="004E14A3"/>
    <w:rsid w:val="004E2FBE"/>
    <w:rsid w:val="004E327C"/>
    <w:rsid w:val="004E45D9"/>
    <w:rsid w:val="004E4C89"/>
    <w:rsid w:val="004E6819"/>
    <w:rsid w:val="004E70E4"/>
    <w:rsid w:val="004F1360"/>
    <w:rsid w:val="004F1A9F"/>
    <w:rsid w:val="004F1DF3"/>
    <w:rsid w:val="004F2F5E"/>
    <w:rsid w:val="004F3E2B"/>
    <w:rsid w:val="004F41F5"/>
    <w:rsid w:val="004F4EA7"/>
    <w:rsid w:val="004F6CAE"/>
    <w:rsid w:val="0050081F"/>
    <w:rsid w:val="00500AE1"/>
    <w:rsid w:val="00500F33"/>
    <w:rsid w:val="00502565"/>
    <w:rsid w:val="00504634"/>
    <w:rsid w:val="00504749"/>
    <w:rsid w:val="0050560B"/>
    <w:rsid w:val="00505EE4"/>
    <w:rsid w:val="005065F2"/>
    <w:rsid w:val="0051000C"/>
    <w:rsid w:val="005102E0"/>
    <w:rsid w:val="0051086B"/>
    <w:rsid w:val="00510C40"/>
    <w:rsid w:val="00510FED"/>
    <w:rsid w:val="00511758"/>
    <w:rsid w:val="00511D21"/>
    <w:rsid w:val="00512A97"/>
    <w:rsid w:val="00512AEB"/>
    <w:rsid w:val="005133E5"/>
    <w:rsid w:val="00513F91"/>
    <w:rsid w:val="00514A4A"/>
    <w:rsid w:val="00515BDE"/>
    <w:rsid w:val="0051676F"/>
    <w:rsid w:val="00517AB7"/>
    <w:rsid w:val="00520778"/>
    <w:rsid w:val="00520FB1"/>
    <w:rsid w:val="00521DF4"/>
    <w:rsid w:val="00521FC1"/>
    <w:rsid w:val="00524002"/>
    <w:rsid w:val="0052530C"/>
    <w:rsid w:val="00526E65"/>
    <w:rsid w:val="00530B0B"/>
    <w:rsid w:val="005327A6"/>
    <w:rsid w:val="00532D02"/>
    <w:rsid w:val="00532E5A"/>
    <w:rsid w:val="00533CF9"/>
    <w:rsid w:val="00533D5E"/>
    <w:rsid w:val="00534D40"/>
    <w:rsid w:val="00534EF5"/>
    <w:rsid w:val="0053502A"/>
    <w:rsid w:val="005364A7"/>
    <w:rsid w:val="00536E10"/>
    <w:rsid w:val="0053705A"/>
    <w:rsid w:val="005375A7"/>
    <w:rsid w:val="005378AB"/>
    <w:rsid w:val="005409A4"/>
    <w:rsid w:val="00540DC5"/>
    <w:rsid w:val="00540E31"/>
    <w:rsid w:val="00541841"/>
    <w:rsid w:val="00547548"/>
    <w:rsid w:val="00550F06"/>
    <w:rsid w:val="005534EC"/>
    <w:rsid w:val="00553710"/>
    <w:rsid w:val="00553818"/>
    <w:rsid w:val="005574D5"/>
    <w:rsid w:val="005578DE"/>
    <w:rsid w:val="005608F5"/>
    <w:rsid w:val="00562A99"/>
    <w:rsid w:val="00563E37"/>
    <w:rsid w:val="005641FA"/>
    <w:rsid w:val="00564707"/>
    <w:rsid w:val="005652F0"/>
    <w:rsid w:val="0056539A"/>
    <w:rsid w:val="0056602F"/>
    <w:rsid w:val="00566B43"/>
    <w:rsid w:val="005674BB"/>
    <w:rsid w:val="00570DE0"/>
    <w:rsid w:val="005712E2"/>
    <w:rsid w:val="00571802"/>
    <w:rsid w:val="00571F9B"/>
    <w:rsid w:val="005735C8"/>
    <w:rsid w:val="00573D35"/>
    <w:rsid w:val="005745FD"/>
    <w:rsid w:val="00574BAD"/>
    <w:rsid w:val="0057664F"/>
    <w:rsid w:val="00577C47"/>
    <w:rsid w:val="00577D0E"/>
    <w:rsid w:val="00580D28"/>
    <w:rsid w:val="005816B0"/>
    <w:rsid w:val="00581C87"/>
    <w:rsid w:val="0058316A"/>
    <w:rsid w:val="00583470"/>
    <w:rsid w:val="00583C4D"/>
    <w:rsid w:val="0058659A"/>
    <w:rsid w:val="005873D7"/>
    <w:rsid w:val="005913CA"/>
    <w:rsid w:val="005916F5"/>
    <w:rsid w:val="00591846"/>
    <w:rsid w:val="0059334D"/>
    <w:rsid w:val="005961A6"/>
    <w:rsid w:val="005969B8"/>
    <w:rsid w:val="00596B06"/>
    <w:rsid w:val="00597548"/>
    <w:rsid w:val="00597B6B"/>
    <w:rsid w:val="00597FB2"/>
    <w:rsid w:val="005A0038"/>
    <w:rsid w:val="005A00B6"/>
    <w:rsid w:val="005A0150"/>
    <w:rsid w:val="005A01DC"/>
    <w:rsid w:val="005A12FB"/>
    <w:rsid w:val="005A2FA5"/>
    <w:rsid w:val="005A30E3"/>
    <w:rsid w:val="005A3224"/>
    <w:rsid w:val="005A3C95"/>
    <w:rsid w:val="005A501D"/>
    <w:rsid w:val="005A604A"/>
    <w:rsid w:val="005A6993"/>
    <w:rsid w:val="005A7465"/>
    <w:rsid w:val="005B0699"/>
    <w:rsid w:val="005B09A4"/>
    <w:rsid w:val="005B0FEE"/>
    <w:rsid w:val="005B2F11"/>
    <w:rsid w:val="005B3792"/>
    <w:rsid w:val="005B594C"/>
    <w:rsid w:val="005B6023"/>
    <w:rsid w:val="005B71E3"/>
    <w:rsid w:val="005C3116"/>
    <w:rsid w:val="005C4940"/>
    <w:rsid w:val="005C4F7F"/>
    <w:rsid w:val="005C62FC"/>
    <w:rsid w:val="005C67EB"/>
    <w:rsid w:val="005C69C2"/>
    <w:rsid w:val="005C7563"/>
    <w:rsid w:val="005D15F7"/>
    <w:rsid w:val="005D19DF"/>
    <w:rsid w:val="005D1B26"/>
    <w:rsid w:val="005D1D16"/>
    <w:rsid w:val="005D3424"/>
    <w:rsid w:val="005D38F1"/>
    <w:rsid w:val="005D4707"/>
    <w:rsid w:val="005D4804"/>
    <w:rsid w:val="005D4BF8"/>
    <w:rsid w:val="005D4F52"/>
    <w:rsid w:val="005D5BAB"/>
    <w:rsid w:val="005D5CBA"/>
    <w:rsid w:val="005D765D"/>
    <w:rsid w:val="005E0A85"/>
    <w:rsid w:val="005E0F4E"/>
    <w:rsid w:val="005E1E84"/>
    <w:rsid w:val="005E230E"/>
    <w:rsid w:val="005E2C55"/>
    <w:rsid w:val="005E49C8"/>
    <w:rsid w:val="005E504E"/>
    <w:rsid w:val="005F2E35"/>
    <w:rsid w:val="005F2E85"/>
    <w:rsid w:val="005F2F61"/>
    <w:rsid w:val="005F37A9"/>
    <w:rsid w:val="005F3FC1"/>
    <w:rsid w:val="005F4477"/>
    <w:rsid w:val="005F5EF1"/>
    <w:rsid w:val="005F6D16"/>
    <w:rsid w:val="005F7194"/>
    <w:rsid w:val="005F7877"/>
    <w:rsid w:val="005F7962"/>
    <w:rsid w:val="006011B4"/>
    <w:rsid w:val="006014DB"/>
    <w:rsid w:val="00601848"/>
    <w:rsid w:val="00603388"/>
    <w:rsid w:val="00603637"/>
    <w:rsid w:val="00605A5C"/>
    <w:rsid w:val="00605BD0"/>
    <w:rsid w:val="00610F99"/>
    <w:rsid w:val="00611CE2"/>
    <w:rsid w:val="006125B7"/>
    <w:rsid w:val="0061351A"/>
    <w:rsid w:val="00613A74"/>
    <w:rsid w:val="006146D0"/>
    <w:rsid w:val="00614D2A"/>
    <w:rsid w:val="00615A79"/>
    <w:rsid w:val="00622037"/>
    <w:rsid w:val="006227CE"/>
    <w:rsid w:val="00622DA5"/>
    <w:rsid w:val="00623E6E"/>
    <w:rsid w:val="006241D6"/>
    <w:rsid w:val="00624518"/>
    <w:rsid w:val="00624B56"/>
    <w:rsid w:val="00627F13"/>
    <w:rsid w:val="00637019"/>
    <w:rsid w:val="00637116"/>
    <w:rsid w:val="00640053"/>
    <w:rsid w:val="006439BA"/>
    <w:rsid w:val="00643B1C"/>
    <w:rsid w:val="00644ADB"/>
    <w:rsid w:val="00644E2B"/>
    <w:rsid w:val="00644FBD"/>
    <w:rsid w:val="00645F38"/>
    <w:rsid w:val="006469B5"/>
    <w:rsid w:val="006507D1"/>
    <w:rsid w:val="00650E68"/>
    <w:rsid w:val="006526D0"/>
    <w:rsid w:val="00653C42"/>
    <w:rsid w:val="00653D7D"/>
    <w:rsid w:val="00654593"/>
    <w:rsid w:val="00654AAF"/>
    <w:rsid w:val="00654FA7"/>
    <w:rsid w:val="00655EA5"/>
    <w:rsid w:val="00656388"/>
    <w:rsid w:val="006567DC"/>
    <w:rsid w:val="00657468"/>
    <w:rsid w:val="00657EA9"/>
    <w:rsid w:val="00657FAF"/>
    <w:rsid w:val="00661633"/>
    <w:rsid w:val="00667E1E"/>
    <w:rsid w:val="00670E94"/>
    <w:rsid w:val="00674836"/>
    <w:rsid w:val="00674CCA"/>
    <w:rsid w:val="006754E0"/>
    <w:rsid w:val="00677484"/>
    <w:rsid w:val="006804AF"/>
    <w:rsid w:val="00681197"/>
    <w:rsid w:val="00681311"/>
    <w:rsid w:val="006843CB"/>
    <w:rsid w:val="0068443B"/>
    <w:rsid w:val="0068696A"/>
    <w:rsid w:val="00686CDB"/>
    <w:rsid w:val="006874B0"/>
    <w:rsid w:val="006902D2"/>
    <w:rsid w:val="00690826"/>
    <w:rsid w:val="00691164"/>
    <w:rsid w:val="00691A13"/>
    <w:rsid w:val="006924FF"/>
    <w:rsid w:val="00692527"/>
    <w:rsid w:val="006936E1"/>
    <w:rsid w:val="0069485B"/>
    <w:rsid w:val="006952F5"/>
    <w:rsid w:val="0069573B"/>
    <w:rsid w:val="006960B0"/>
    <w:rsid w:val="006A1114"/>
    <w:rsid w:val="006A2344"/>
    <w:rsid w:val="006A2B9C"/>
    <w:rsid w:val="006A2C13"/>
    <w:rsid w:val="006A3017"/>
    <w:rsid w:val="006A47BF"/>
    <w:rsid w:val="006A78E1"/>
    <w:rsid w:val="006A79BC"/>
    <w:rsid w:val="006B0AFF"/>
    <w:rsid w:val="006B16CE"/>
    <w:rsid w:val="006B1798"/>
    <w:rsid w:val="006B1DE5"/>
    <w:rsid w:val="006B3D24"/>
    <w:rsid w:val="006B3F88"/>
    <w:rsid w:val="006B4A72"/>
    <w:rsid w:val="006B5CA3"/>
    <w:rsid w:val="006B756C"/>
    <w:rsid w:val="006C02A2"/>
    <w:rsid w:val="006C0DF0"/>
    <w:rsid w:val="006C1196"/>
    <w:rsid w:val="006C1377"/>
    <w:rsid w:val="006C316E"/>
    <w:rsid w:val="006C38EE"/>
    <w:rsid w:val="006C3C50"/>
    <w:rsid w:val="006C60A5"/>
    <w:rsid w:val="006C7C59"/>
    <w:rsid w:val="006D07EC"/>
    <w:rsid w:val="006D348D"/>
    <w:rsid w:val="006D510C"/>
    <w:rsid w:val="006D56E6"/>
    <w:rsid w:val="006D6309"/>
    <w:rsid w:val="006D65F2"/>
    <w:rsid w:val="006D6745"/>
    <w:rsid w:val="006D79F6"/>
    <w:rsid w:val="006E1534"/>
    <w:rsid w:val="006E2061"/>
    <w:rsid w:val="006E2BA7"/>
    <w:rsid w:val="006E499B"/>
    <w:rsid w:val="006E4AC3"/>
    <w:rsid w:val="006E76CF"/>
    <w:rsid w:val="006F094E"/>
    <w:rsid w:val="006F1420"/>
    <w:rsid w:val="006F1FB6"/>
    <w:rsid w:val="006F2C38"/>
    <w:rsid w:val="006F2EFC"/>
    <w:rsid w:val="006F431C"/>
    <w:rsid w:val="006F4A21"/>
    <w:rsid w:val="006F5ED3"/>
    <w:rsid w:val="006F6717"/>
    <w:rsid w:val="006F7F96"/>
    <w:rsid w:val="00700653"/>
    <w:rsid w:val="00701A69"/>
    <w:rsid w:val="00701AD5"/>
    <w:rsid w:val="00702171"/>
    <w:rsid w:val="00702AB9"/>
    <w:rsid w:val="00703187"/>
    <w:rsid w:val="00703ED1"/>
    <w:rsid w:val="00705F89"/>
    <w:rsid w:val="00706EE9"/>
    <w:rsid w:val="00706F18"/>
    <w:rsid w:val="00707396"/>
    <w:rsid w:val="00707CB8"/>
    <w:rsid w:val="0071156B"/>
    <w:rsid w:val="007116EE"/>
    <w:rsid w:val="00712363"/>
    <w:rsid w:val="00712E43"/>
    <w:rsid w:val="00715351"/>
    <w:rsid w:val="007156BF"/>
    <w:rsid w:val="0071600A"/>
    <w:rsid w:val="007176C4"/>
    <w:rsid w:val="00720B71"/>
    <w:rsid w:val="0072226B"/>
    <w:rsid w:val="00722FC1"/>
    <w:rsid w:val="0072365A"/>
    <w:rsid w:val="007245DD"/>
    <w:rsid w:val="00724DBC"/>
    <w:rsid w:val="00725A71"/>
    <w:rsid w:val="00727491"/>
    <w:rsid w:val="00727D2F"/>
    <w:rsid w:val="00730523"/>
    <w:rsid w:val="00730652"/>
    <w:rsid w:val="00730F83"/>
    <w:rsid w:val="00732492"/>
    <w:rsid w:val="0073395A"/>
    <w:rsid w:val="00733AEA"/>
    <w:rsid w:val="007351DA"/>
    <w:rsid w:val="00735703"/>
    <w:rsid w:val="00735C78"/>
    <w:rsid w:val="007423DF"/>
    <w:rsid w:val="00742DB7"/>
    <w:rsid w:val="0074341D"/>
    <w:rsid w:val="00743651"/>
    <w:rsid w:val="00744236"/>
    <w:rsid w:val="0074484D"/>
    <w:rsid w:val="00746437"/>
    <w:rsid w:val="0074733C"/>
    <w:rsid w:val="007476A4"/>
    <w:rsid w:val="00747B56"/>
    <w:rsid w:val="00750B70"/>
    <w:rsid w:val="00751A28"/>
    <w:rsid w:val="00752318"/>
    <w:rsid w:val="00752555"/>
    <w:rsid w:val="00752C6B"/>
    <w:rsid w:val="007537F2"/>
    <w:rsid w:val="00753EFF"/>
    <w:rsid w:val="00754786"/>
    <w:rsid w:val="00754BDC"/>
    <w:rsid w:val="00763515"/>
    <w:rsid w:val="007650B5"/>
    <w:rsid w:val="00765E45"/>
    <w:rsid w:val="00766361"/>
    <w:rsid w:val="00766491"/>
    <w:rsid w:val="007677C9"/>
    <w:rsid w:val="007705EE"/>
    <w:rsid w:val="0077086A"/>
    <w:rsid w:val="00770F8F"/>
    <w:rsid w:val="007716AC"/>
    <w:rsid w:val="00771B5C"/>
    <w:rsid w:val="00771D5D"/>
    <w:rsid w:val="00772720"/>
    <w:rsid w:val="00772E09"/>
    <w:rsid w:val="00773724"/>
    <w:rsid w:val="00773735"/>
    <w:rsid w:val="0077418C"/>
    <w:rsid w:val="00775AA1"/>
    <w:rsid w:val="00775F00"/>
    <w:rsid w:val="00777844"/>
    <w:rsid w:val="007811FA"/>
    <w:rsid w:val="00782CE9"/>
    <w:rsid w:val="00783DF7"/>
    <w:rsid w:val="00785AAB"/>
    <w:rsid w:val="0079009E"/>
    <w:rsid w:val="00790CBD"/>
    <w:rsid w:val="00791441"/>
    <w:rsid w:val="00791C5B"/>
    <w:rsid w:val="00793F77"/>
    <w:rsid w:val="00794EF8"/>
    <w:rsid w:val="007951F7"/>
    <w:rsid w:val="00796943"/>
    <w:rsid w:val="007969F2"/>
    <w:rsid w:val="007A19AE"/>
    <w:rsid w:val="007A24B6"/>
    <w:rsid w:val="007A3F74"/>
    <w:rsid w:val="007A56F1"/>
    <w:rsid w:val="007A5EF4"/>
    <w:rsid w:val="007A721C"/>
    <w:rsid w:val="007A7352"/>
    <w:rsid w:val="007A743B"/>
    <w:rsid w:val="007B03BC"/>
    <w:rsid w:val="007B093A"/>
    <w:rsid w:val="007B0AFA"/>
    <w:rsid w:val="007B1CF6"/>
    <w:rsid w:val="007B328A"/>
    <w:rsid w:val="007B4101"/>
    <w:rsid w:val="007B4191"/>
    <w:rsid w:val="007B542E"/>
    <w:rsid w:val="007B6050"/>
    <w:rsid w:val="007B6D34"/>
    <w:rsid w:val="007B75F8"/>
    <w:rsid w:val="007B7BE6"/>
    <w:rsid w:val="007C046B"/>
    <w:rsid w:val="007C0815"/>
    <w:rsid w:val="007C0B33"/>
    <w:rsid w:val="007C242A"/>
    <w:rsid w:val="007C48E8"/>
    <w:rsid w:val="007C49B8"/>
    <w:rsid w:val="007C54C1"/>
    <w:rsid w:val="007C56A7"/>
    <w:rsid w:val="007C5E7E"/>
    <w:rsid w:val="007C685C"/>
    <w:rsid w:val="007C6B1C"/>
    <w:rsid w:val="007C7BF1"/>
    <w:rsid w:val="007D162B"/>
    <w:rsid w:val="007D1C7E"/>
    <w:rsid w:val="007D24A5"/>
    <w:rsid w:val="007D3187"/>
    <w:rsid w:val="007D3463"/>
    <w:rsid w:val="007D3BBC"/>
    <w:rsid w:val="007D4D19"/>
    <w:rsid w:val="007D4E48"/>
    <w:rsid w:val="007D7A1B"/>
    <w:rsid w:val="007D7BB4"/>
    <w:rsid w:val="007D7BBC"/>
    <w:rsid w:val="007E28C1"/>
    <w:rsid w:val="007E3A88"/>
    <w:rsid w:val="007E5D79"/>
    <w:rsid w:val="007E6444"/>
    <w:rsid w:val="007F030C"/>
    <w:rsid w:val="007F236B"/>
    <w:rsid w:val="007F34E1"/>
    <w:rsid w:val="007F4714"/>
    <w:rsid w:val="008003B6"/>
    <w:rsid w:val="008030DF"/>
    <w:rsid w:val="00804C6E"/>
    <w:rsid w:val="00805E09"/>
    <w:rsid w:val="00814321"/>
    <w:rsid w:val="008156BB"/>
    <w:rsid w:val="00817658"/>
    <w:rsid w:val="00820361"/>
    <w:rsid w:val="008211E7"/>
    <w:rsid w:val="00822350"/>
    <w:rsid w:val="008231F3"/>
    <w:rsid w:val="00823534"/>
    <w:rsid w:val="008244B3"/>
    <w:rsid w:val="00830804"/>
    <w:rsid w:val="00832E1B"/>
    <w:rsid w:val="008331FB"/>
    <w:rsid w:val="00833C2A"/>
    <w:rsid w:val="0083409A"/>
    <w:rsid w:val="00834562"/>
    <w:rsid w:val="00834B40"/>
    <w:rsid w:val="00834BD4"/>
    <w:rsid w:val="008367CB"/>
    <w:rsid w:val="008400C0"/>
    <w:rsid w:val="008414E6"/>
    <w:rsid w:val="00842E94"/>
    <w:rsid w:val="008431BB"/>
    <w:rsid w:val="008445D9"/>
    <w:rsid w:val="00845B3B"/>
    <w:rsid w:val="00846850"/>
    <w:rsid w:val="00846ABE"/>
    <w:rsid w:val="00846FB1"/>
    <w:rsid w:val="00847932"/>
    <w:rsid w:val="00847C93"/>
    <w:rsid w:val="008511C7"/>
    <w:rsid w:val="00852828"/>
    <w:rsid w:val="00854209"/>
    <w:rsid w:val="00854A05"/>
    <w:rsid w:val="0085554B"/>
    <w:rsid w:val="008558A4"/>
    <w:rsid w:val="00855B76"/>
    <w:rsid w:val="00855F51"/>
    <w:rsid w:val="00855FD4"/>
    <w:rsid w:val="00856933"/>
    <w:rsid w:val="008578CB"/>
    <w:rsid w:val="00860F44"/>
    <w:rsid w:val="00861885"/>
    <w:rsid w:val="00862111"/>
    <w:rsid w:val="00862C9F"/>
    <w:rsid w:val="00862F3C"/>
    <w:rsid w:val="00864535"/>
    <w:rsid w:val="008647FA"/>
    <w:rsid w:val="00864835"/>
    <w:rsid w:val="0086559A"/>
    <w:rsid w:val="00866463"/>
    <w:rsid w:val="0086695C"/>
    <w:rsid w:val="00866D67"/>
    <w:rsid w:val="00866E11"/>
    <w:rsid w:val="00867508"/>
    <w:rsid w:val="00867B73"/>
    <w:rsid w:val="00870523"/>
    <w:rsid w:val="00871054"/>
    <w:rsid w:val="0087107A"/>
    <w:rsid w:val="00872400"/>
    <w:rsid w:val="0087342F"/>
    <w:rsid w:val="00875CF4"/>
    <w:rsid w:val="0088090E"/>
    <w:rsid w:val="00880FC0"/>
    <w:rsid w:val="008812D2"/>
    <w:rsid w:val="00881895"/>
    <w:rsid w:val="00882047"/>
    <w:rsid w:val="00882C47"/>
    <w:rsid w:val="00883C59"/>
    <w:rsid w:val="0088493A"/>
    <w:rsid w:val="008864EB"/>
    <w:rsid w:val="008873F4"/>
    <w:rsid w:val="00887603"/>
    <w:rsid w:val="008903D6"/>
    <w:rsid w:val="00890536"/>
    <w:rsid w:val="00890E82"/>
    <w:rsid w:val="008912E4"/>
    <w:rsid w:val="0089179D"/>
    <w:rsid w:val="0089256B"/>
    <w:rsid w:val="00892F24"/>
    <w:rsid w:val="00893560"/>
    <w:rsid w:val="008946D1"/>
    <w:rsid w:val="00896947"/>
    <w:rsid w:val="008976DB"/>
    <w:rsid w:val="008A07CA"/>
    <w:rsid w:val="008A144E"/>
    <w:rsid w:val="008A1FA6"/>
    <w:rsid w:val="008A3ED8"/>
    <w:rsid w:val="008A43D2"/>
    <w:rsid w:val="008A48B5"/>
    <w:rsid w:val="008A6578"/>
    <w:rsid w:val="008A6958"/>
    <w:rsid w:val="008A6ECD"/>
    <w:rsid w:val="008A7C44"/>
    <w:rsid w:val="008B14BF"/>
    <w:rsid w:val="008B1CCD"/>
    <w:rsid w:val="008B2EB8"/>
    <w:rsid w:val="008B6F22"/>
    <w:rsid w:val="008B728D"/>
    <w:rsid w:val="008B79D1"/>
    <w:rsid w:val="008C04B7"/>
    <w:rsid w:val="008C0535"/>
    <w:rsid w:val="008C09AF"/>
    <w:rsid w:val="008C0BFE"/>
    <w:rsid w:val="008C12B0"/>
    <w:rsid w:val="008C14BF"/>
    <w:rsid w:val="008C18E8"/>
    <w:rsid w:val="008C1D78"/>
    <w:rsid w:val="008C2B94"/>
    <w:rsid w:val="008C44E1"/>
    <w:rsid w:val="008C494E"/>
    <w:rsid w:val="008C4B3D"/>
    <w:rsid w:val="008C4CF4"/>
    <w:rsid w:val="008C58BF"/>
    <w:rsid w:val="008D264A"/>
    <w:rsid w:val="008D3151"/>
    <w:rsid w:val="008D33F2"/>
    <w:rsid w:val="008D489E"/>
    <w:rsid w:val="008D4F71"/>
    <w:rsid w:val="008D5A67"/>
    <w:rsid w:val="008D697F"/>
    <w:rsid w:val="008D7039"/>
    <w:rsid w:val="008D7054"/>
    <w:rsid w:val="008E0287"/>
    <w:rsid w:val="008E1493"/>
    <w:rsid w:val="008E3670"/>
    <w:rsid w:val="008E577A"/>
    <w:rsid w:val="008E5CF3"/>
    <w:rsid w:val="008E60BF"/>
    <w:rsid w:val="008E69A4"/>
    <w:rsid w:val="008E7098"/>
    <w:rsid w:val="008F00B6"/>
    <w:rsid w:val="008F0E32"/>
    <w:rsid w:val="008F1227"/>
    <w:rsid w:val="008F4944"/>
    <w:rsid w:val="008F4D35"/>
    <w:rsid w:val="008F5530"/>
    <w:rsid w:val="008F586B"/>
    <w:rsid w:val="008F5A34"/>
    <w:rsid w:val="008F6367"/>
    <w:rsid w:val="008F7348"/>
    <w:rsid w:val="008F7A99"/>
    <w:rsid w:val="00900029"/>
    <w:rsid w:val="009009E5"/>
    <w:rsid w:val="009020C2"/>
    <w:rsid w:val="009024F3"/>
    <w:rsid w:val="00906FF3"/>
    <w:rsid w:val="00912818"/>
    <w:rsid w:val="00912B2C"/>
    <w:rsid w:val="00912CB8"/>
    <w:rsid w:val="00913831"/>
    <w:rsid w:val="0091436E"/>
    <w:rsid w:val="00915BDF"/>
    <w:rsid w:val="00916E9C"/>
    <w:rsid w:val="0092188B"/>
    <w:rsid w:val="00921BD8"/>
    <w:rsid w:val="00922830"/>
    <w:rsid w:val="00923CA2"/>
    <w:rsid w:val="0092436F"/>
    <w:rsid w:val="00924724"/>
    <w:rsid w:val="00924D39"/>
    <w:rsid w:val="00924E36"/>
    <w:rsid w:val="0092571B"/>
    <w:rsid w:val="00925DDE"/>
    <w:rsid w:val="00925E07"/>
    <w:rsid w:val="0093067D"/>
    <w:rsid w:val="00930DCB"/>
    <w:rsid w:val="00930EFF"/>
    <w:rsid w:val="00932078"/>
    <w:rsid w:val="009322DA"/>
    <w:rsid w:val="00932582"/>
    <w:rsid w:val="00933021"/>
    <w:rsid w:val="00933873"/>
    <w:rsid w:val="00933CA1"/>
    <w:rsid w:val="00933DC2"/>
    <w:rsid w:val="00934250"/>
    <w:rsid w:val="0093657A"/>
    <w:rsid w:val="0093671A"/>
    <w:rsid w:val="00941795"/>
    <w:rsid w:val="00941A26"/>
    <w:rsid w:val="009426D1"/>
    <w:rsid w:val="00944DA9"/>
    <w:rsid w:val="00946A94"/>
    <w:rsid w:val="009470D0"/>
    <w:rsid w:val="0095010A"/>
    <w:rsid w:val="00950A51"/>
    <w:rsid w:val="009535F1"/>
    <w:rsid w:val="0095387D"/>
    <w:rsid w:val="00953920"/>
    <w:rsid w:val="00953B82"/>
    <w:rsid w:val="00954727"/>
    <w:rsid w:val="00954D09"/>
    <w:rsid w:val="009557AE"/>
    <w:rsid w:val="009557BC"/>
    <w:rsid w:val="00955A68"/>
    <w:rsid w:val="00956C23"/>
    <w:rsid w:val="0095726F"/>
    <w:rsid w:val="0095738E"/>
    <w:rsid w:val="00962C46"/>
    <w:rsid w:val="0096324E"/>
    <w:rsid w:val="009633FC"/>
    <w:rsid w:val="009637F0"/>
    <w:rsid w:val="00963E51"/>
    <w:rsid w:val="009643B4"/>
    <w:rsid w:val="00965334"/>
    <w:rsid w:val="00967D8E"/>
    <w:rsid w:val="0097020F"/>
    <w:rsid w:val="0097074E"/>
    <w:rsid w:val="00970E7C"/>
    <w:rsid w:val="0097107F"/>
    <w:rsid w:val="009730A0"/>
    <w:rsid w:val="009758DB"/>
    <w:rsid w:val="009806F7"/>
    <w:rsid w:val="00981653"/>
    <w:rsid w:val="00981C94"/>
    <w:rsid w:val="00981D87"/>
    <w:rsid w:val="00982483"/>
    <w:rsid w:val="00982FBA"/>
    <w:rsid w:val="00983070"/>
    <w:rsid w:val="00983650"/>
    <w:rsid w:val="00983D16"/>
    <w:rsid w:val="00984298"/>
    <w:rsid w:val="00987FF9"/>
    <w:rsid w:val="00990AAC"/>
    <w:rsid w:val="009A0CC2"/>
    <w:rsid w:val="009A408E"/>
    <w:rsid w:val="009A72EE"/>
    <w:rsid w:val="009A7384"/>
    <w:rsid w:val="009B0445"/>
    <w:rsid w:val="009B0471"/>
    <w:rsid w:val="009B2191"/>
    <w:rsid w:val="009B4A88"/>
    <w:rsid w:val="009B509C"/>
    <w:rsid w:val="009B52DC"/>
    <w:rsid w:val="009B6CAC"/>
    <w:rsid w:val="009B6F3B"/>
    <w:rsid w:val="009B707D"/>
    <w:rsid w:val="009B7311"/>
    <w:rsid w:val="009C217D"/>
    <w:rsid w:val="009C39E8"/>
    <w:rsid w:val="009C525F"/>
    <w:rsid w:val="009C628F"/>
    <w:rsid w:val="009C6A99"/>
    <w:rsid w:val="009C74A2"/>
    <w:rsid w:val="009C7A8C"/>
    <w:rsid w:val="009D0C00"/>
    <w:rsid w:val="009D255B"/>
    <w:rsid w:val="009D2AD8"/>
    <w:rsid w:val="009D2B2C"/>
    <w:rsid w:val="009D36F0"/>
    <w:rsid w:val="009D468A"/>
    <w:rsid w:val="009D4FB7"/>
    <w:rsid w:val="009D5CB7"/>
    <w:rsid w:val="009D6C19"/>
    <w:rsid w:val="009E064D"/>
    <w:rsid w:val="009E0BC3"/>
    <w:rsid w:val="009E1BE3"/>
    <w:rsid w:val="009E1CA5"/>
    <w:rsid w:val="009E2C7D"/>
    <w:rsid w:val="009E380A"/>
    <w:rsid w:val="009E3C79"/>
    <w:rsid w:val="009E4122"/>
    <w:rsid w:val="009E5096"/>
    <w:rsid w:val="009E5B15"/>
    <w:rsid w:val="009E7114"/>
    <w:rsid w:val="009F011C"/>
    <w:rsid w:val="009F1D8B"/>
    <w:rsid w:val="009F27DD"/>
    <w:rsid w:val="009F48D0"/>
    <w:rsid w:val="009F67C5"/>
    <w:rsid w:val="009F7340"/>
    <w:rsid w:val="00A023CA"/>
    <w:rsid w:val="00A02B4D"/>
    <w:rsid w:val="00A02C03"/>
    <w:rsid w:val="00A0359A"/>
    <w:rsid w:val="00A10B87"/>
    <w:rsid w:val="00A10CF8"/>
    <w:rsid w:val="00A1193D"/>
    <w:rsid w:val="00A1236F"/>
    <w:rsid w:val="00A12450"/>
    <w:rsid w:val="00A133C3"/>
    <w:rsid w:val="00A1404A"/>
    <w:rsid w:val="00A20E48"/>
    <w:rsid w:val="00A21220"/>
    <w:rsid w:val="00A22241"/>
    <w:rsid w:val="00A23B8E"/>
    <w:rsid w:val="00A24711"/>
    <w:rsid w:val="00A248F7"/>
    <w:rsid w:val="00A24E56"/>
    <w:rsid w:val="00A24FF2"/>
    <w:rsid w:val="00A262E7"/>
    <w:rsid w:val="00A279AA"/>
    <w:rsid w:val="00A3148B"/>
    <w:rsid w:val="00A35990"/>
    <w:rsid w:val="00A3661F"/>
    <w:rsid w:val="00A3664E"/>
    <w:rsid w:val="00A368E7"/>
    <w:rsid w:val="00A36A02"/>
    <w:rsid w:val="00A377FF"/>
    <w:rsid w:val="00A37B3C"/>
    <w:rsid w:val="00A37F8F"/>
    <w:rsid w:val="00A42398"/>
    <w:rsid w:val="00A5015B"/>
    <w:rsid w:val="00A5030E"/>
    <w:rsid w:val="00A50378"/>
    <w:rsid w:val="00A5121B"/>
    <w:rsid w:val="00A527B3"/>
    <w:rsid w:val="00A539ED"/>
    <w:rsid w:val="00A53B97"/>
    <w:rsid w:val="00A53D84"/>
    <w:rsid w:val="00A555B1"/>
    <w:rsid w:val="00A55941"/>
    <w:rsid w:val="00A56857"/>
    <w:rsid w:val="00A618CB"/>
    <w:rsid w:val="00A61B95"/>
    <w:rsid w:val="00A636F8"/>
    <w:rsid w:val="00A63B29"/>
    <w:rsid w:val="00A66583"/>
    <w:rsid w:val="00A665FF"/>
    <w:rsid w:val="00A701C3"/>
    <w:rsid w:val="00A70E17"/>
    <w:rsid w:val="00A72615"/>
    <w:rsid w:val="00A736C0"/>
    <w:rsid w:val="00A73EDE"/>
    <w:rsid w:val="00A74C1D"/>
    <w:rsid w:val="00A7502F"/>
    <w:rsid w:val="00A75307"/>
    <w:rsid w:val="00A81E28"/>
    <w:rsid w:val="00A82233"/>
    <w:rsid w:val="00A8250D"/>
    <w:rsid w:val="00A82658"/>
    <w:rsid w:val="00A84E3B"/>
    <w:rsid w:val="00A858F7"/>
    <w:rsid w:val="00A8618F"/>
    <w:rsid w:val="00A861DB"/>
    <w:rsid w:val="00A862FA"/>
    <w:rsid w:val="00A8790A"/>
    <w:rsid w:val="00A87E86"/>
    <w:rsid w:val="00A90858"/>
    <w:rsid w:val="00A930D8"/>
    <w:rsid w:val="00A95D8F"/>
    <w:rsid w:val="00A97B0D"/>
    <w:rsid w:val="00A97E96"/>
    <w:rsid w:val="00AA125B"/>
    <w:rsid w:val="00AA1FB0"/>
    <w:rsid w:val="00AA229A"/>
    <w:rsid w:val="00AA361D"/>
    <w:rsid w:val="00AA37B7"/>
    <w:rsid w:val="00AA3E58"/>
    <w:rsid w:val="00AA5EBD"/>
    <w:rsid w:val="00AA6FEC"/>
    <w:rsid w:val="00AA73FE"/>
    <w:rsid w:val="00AB0A4C"/>
    <w:rsid w:val="00AB1D89"/>
    <w:rsid w:val="00AB58FF"/>
    <w:rsid w:val="00AB5E70"/>
    <w:rsid w:val="00AB5E71"/>
    <w:rsid w:val="00AB6323"/>
    <w:rsid w:val="00AB752A"/>
    <w:rsid w:val="00AC142B"/>
    <w:rsid w:val="00AC1BA0"/>
    <w:rsid w:val="00AC5C11"/>
    <w:rsid w:val="00AC60E8"/>
    <w:rsid w:val="00AC6169"/>
    <w:rsid w:val="00AC6E0C"/>
    <w:rsid w:val="00AC6E57"/>
    <w:rsid w:val="00AC784B"/>
    <w:rsid w:val="00AD4370"/>
    <w:rsid w:val="00AD51CE"/>
    <w:rsid w:val="00AD56E1"/>
    <w:rsid w:val="00AD5FAE"/>
    <w:rsid w:val="00AD6BCA"/>
    <w:rsid w:val="00AD7A84"/>
    <w:rsid w:val="00AE0CF0"/>
    <w:rsid w:val="00AE48AD"/>
    <w:rsid w:val="00AE549F"/>
    <w:rsid w:val="00AE6422"/>
    <w:rsid w:val="00AE66EF"/>
    <w:rsid w:val="00AE6773"/>
    <w:rsid w:val="00AE6AFC"/>
    <w:rsid w:val="00AF095C"/>
    <w:rsid w:val="00AF270A"/>
    <w:rsid w:val="00AF40DC"/>
    <w:rsid w:val="00AF4B5D"/>
    <w:rsid w:val="00AF5725"/>
    <w:rsid w:val="00B00484"/>
    <w:rsid w:val="00B013E8"/>
    <w:rsid w:val="00B0164A"/>
    <w:rsid w:val="00B02CC5"/>
    <w:rsid w:val="00B03500"/>
    <w:rsid w:val="00B03A1E"/>
    <w:rsid w:val="00B048D5"/>
    <w:rsid w:val="00B06181"/>
    <w:rsid w:val="00B07DD3"/>
    <w:rsid w:val="00B11CC3"/>
    <w:rsid w:val="00B1354D"/>
    <w:rsid w:val="00B14EB1"/>
    <w:rsid w:val="00B15790"/>
    <w:rsid w:val="00B15EE1"/>
    <w:rsid w:val="00B16F9B"/>
    <w:rsid w:val="00B17157"/>
    <w:rsid w:val="00B1730F"/>
    <w:rsid w:val="00B17A47"/>
    <w:rsid w:val="00B2001C"/>
    <w:rsid w:val="00B21EE7"/>
    <w:rsid w:val="00B24603"/>
    <w:rsid w:val="00B25238"/>
    <w:rsid w:val="00B30365"/>
    <w:rsid w:val="00B30DEA"/>
    <w:rsid w:val="00B313D0"/>
    <w:rsid w:val="00B31BE5"/>
    <w:rsid w:val="00B329F0"/>
    <w:rsid w:val="00B33644"/>
    <w:rsid w:val="00B36B40"/>
    <w:rsid w:val="00B36E73"/>
    <w:rsid w:val="00B4002C"/>
    <w:rsid w:val="00B407C3"/>
    <w:rsid w:val="00B420F6"/>
    <w:rsid w:val="00B430C3"/>
    <w:rsid w:val="00B43160"/>
    <w:rsid w:val="00B44A3E"/>
    <w:rsid w:val="00B44CD1"/>
    <w:rsid w:val="00B467AC"/>
    <w:rsid w:val="00B47603"/>
    <w:rsid w:val="00B477D6"/>
    <w:rsid w:val="00B50BB8"/>
    <w:rsid w:val="00B51F3B"/>
    <w:rsid w:val="00B51FE8"/>
    <w:rsid w:val="00B53239"/>
    <w:rsid w:val="00B56538"/>
    <w:rsid w:val="00B56B9A"/>
    <w:rsid w:val="00B57311"/>
    <w:rsid w:val="00B574DD"/>
    <w:rsid w:val="00B60087"/>
    <w:rsid w:val="00B60813"/>
    <w:rsid w:val="00B66E29"/>
    <w:rsid w:val="00B67135"/>
    <w:rsid w:val="00B67691"/>
    <w:rsid w:val="00B67DA0"/>
    <w:rsid w:val="00B67DDC"/>
    <w:rsid w:val="00B705D6"/>
    <w:rsid w:val="00B70AE7"/>
    <w:rsid w:val="00B71044"/>
    <w:rsid w:val="00B71E2C"/>
    <w:rsid w:val="00B72855"/>
    <w:rsid w:val="00B72955"/>
    <w:rsid w:val="00B7306B"/>
    <w:rsid w:val="00B7339E"/>
    <w:rsid w:val="00B76349"/>
    <w:rsid w:val="00B76CE6"/>
    <w:rsid w:val="00B773E6"/>
    <w:rsid w:val="00B800CD"/>
    <w:rsid w:val="00B805BD"/>
    <w:rsid w:val="00B80B1D"/>
    <w:rsid w:val="00B84496"/>
    <w:rsid w:val="00B847E6"/>
    <w:rsid w:val="00B84836"/>
    <w:rsid w:val="00B85257"/>
    <w:rsid w:val="00B86CCF"/>
    <w:rsid w:val="00B8771A"/>
    <w:rsid w:val="00B87AD8"/>
    <w:rsid w:val="00B900F3"/>
    <w:rsid w:val="00B923D9"/>
    <w:rsid w:val="00B92930"/>
    <w:rsid w:val="00B930FB"/>
    <w:rsid w:val="00B95559"/>
    <w:rsid w:val="00B955F2"/>
    <w:rsid w:val="00B9684D"/>
    <w:rsid w:val="00B973A3"/>
    <w:rsid w:val="00BA1C76"/>
    <w:rsid w:val="00BA230B"/>
    <w:rsid w:val="00BA352D"/>
    <w:rsid w:val="00BA4C54"/>
    <w:rsid w:val="00BA4D93"/>
    <w:rsid w:val="00BA6B3B"/>
    <w:rsid w:val="00BA6C7D"/>
    <w:rsid w:val="00BA6E57"/>
    <w:rsid w:val="00BA6F9C"/>
    <w:rsid w:val="00BB2B9E"/>
    <w:rsid w:val="00BB2EDD"/>
    <w:rsid w:val="00BB47EE"/>
    <w:rsid w:val="00BB5D54"/>
    <w:rsid w:val="00BB6B81"/>
    <w:rsid w:val="00BC2481"/>
    <w:rsid w:val="00BC3717"/>
    <w:rsid w:val="00BC66D5"/>
    <w:rsid w:val="00BC77D1"/>
    <w:rsid w:val="00BC7C63"/>
    <w:rsid w:val="00BD008B"/>
    <w:rsid w:val="00BD0612"/>
    <w:rsid w:val="00BD216B"/>
    <w:rsid w:val="00BD30C2"/>
    <w:rsid w:val="00BD7E07"/>
    <w:rsid w:val="00BE0A3B"/>
    <w:rsid w:val="00BE1AEC"/>
    <w:rsid w:val="00BE1F41"/>
    <w:rsid w:val="00BE240E"/>
    <w:rsid w:val="00BE4E11"/>
    <w:rsid w:val="00BE5053"/>
    <w:rsid w:val="00BE5CCF"/>
    <w:rsid w:val="00BE5E1F"/>
    <w:rsid w:val="00BE729C"/>
    <w:rsid w:val="00BF0E08"/>
    <w:rsid w:val="00BF0E61"/>
    <w:rsid w:val="00BF1EF9"/>
    <w:rsid w:val="00BF247B"/>
    <w:rsid w:val="00BF2D1E"/>
    <w:rsid w:val="00BF2FCE"/>
    <w:rsid w:val="00BF491F"/>
    <w:rsid w:val="00BF7E73"/>
    <w:rsid w:val="00C014C4"/>
    <w:rsid w:val="00C02EAE"/>
    <w:rsid w:val="00C03237"/>
    <w:rsid w:val="00C0353A"/>
    <w:rsid w:val="00C03D93"/>
    <w:rsid w:val="00C041F6"/>
    <w:rsid w:val="00C06770"/>
    <w:rsid w:val="00C06A63"/>
    <w:rsid w:val="00C11217"/>
    <w:rsid w:val="00C1258D"/>
    <w:rsid w:val="00C13381"/>
    <w:rsid w:val="00C13993"/>
    <w:rsid w:val="00C15C4B"/>
    <w:rsid w:val="00C16867"/>
    <w:rsid w:val="00C16E3B"/>
    <w:rsid w:val="00C178AB"/>
    <w:rsid w:val="00C2294B"/>
    <w:rsid w:val="00C22DE2"/>
    <w:rsid w:val="00C23BA4"/>
    <w:rsid w:val="00C242AB"/>
    <w:rsid w:val="00C24C5C"/>
    <w:rsid w:val="00C25954"/>
    <w:rsid w:val="00C25A14"/>
    <w:rsid w:val="00C26CB7"/>
    <w:rsid w:val="00C270EF"/>
    <w:rsid w:val="00C27BB7"/>
    <w:rsid w:val="00C30C7E"/>
    <w:rsid w:val="00C317B3"/>
    <w:rsid w:val="00C32476"/>
    <w:rsid w:val="00C3271D"/>
    <w:rsid w:val="00C32E33"/>
    <w:rsid w:val="00C33436"/>
    <w:rsid w:val="00C342D3"/>
    <w:rsid w:val="00C34BEB"/>
    <w:rsid w:val="00C36481"/>
    <w:rsid w:val="00C40105"/>
    <w:rsid w:val="00C4219C"/>
    <w:rsid w:val="00C44CEB"/>
    <w:rsid w:val="00C4577E"/>
    <w:rsid w:val="00C459D4"/>
    <w:rsid w:val="00C45ECF"/>
    <w:rsid w:val="00C466FD"/>
    <w:rsid w:val="00C46C87"/>
    <w:rsid w:val="00C47316"/>
    <w:rsid w:val="00C50FBD"/>
    <w:rsid w:val="00C51A93"/>
    <w:rsid w:val="00C54F6B"/>
    <w:rsid w:val="00C570F6"/>
    <w:rsid w:val="00C605EA"/>
    <w:rsid w:val="00C61AA5"/>
    <w:rsid w:val="00C61F2F"/>
    <w:rsid w:val="00C62D13"/>
    <w:rsid w:val="00C62D7F"/>
    <w:rsid w:val="00C637D5"/>
    <w:rsid w:val="00C66287"/>
    <w:rsid w:val="00C707C4"/>
    <w:rsid w:val="00C732E1"/>
    <w:rsid w:val="00C73BD8"/>
    <w:rsid w:val="00C75AC6"/>
    <w:rsid w:val="00C7788E"/>
    <w:rsid w:val="00C81252"/>
    <w:rsid w:val="00C83D1A"/>
    <w:rsid w:val="00C8746F"/>
    <w:rsid w:val="00C87EA6"/>
    <w:rsid w:val="00C91047"/>
    <w:rsid w:val="00C91815"/>
    <w:rsid w:val="00C91977"/>
    <w:rsid w:val="00C942AC"/>
    <w:rsid w:val="00C945C1"/>
    <w:rsid w:val="00C94BB4"/>
    <w:rsid w:val="00C94C88"/>
    <w:rsid w:val="00C963D6"/>
    <w:rsid w:val="00C96FA0"/>
    <w:rsid w:val="00CA1DAD"/>
    <w:rsid w:val="00CA2689"/>
    <w:rsid w:val="00CA29C4"/>
    <w:rsid w:val="00CA35A5"/>
    <w:rsid w:val="00CA3DF9"/>
    <w:rsid w:val="00CA617C"/>
    <w:rsid w:val="00CA6872"/>
    <w:rsid w:val="00CA6C20"/>
    <w:rsid w:val="00CA7BF7"/>
    <w:rsid w:val="00CB1748"/>
    <w:rsid w:val="00CB1A62"/>
    <w:rsid w:val="00CB27EA"/>
    <w:rsid w:val="00CB294C"/>
    <w:rsid w:val="00CB3111"/>
    <w:rsid w:val="00CB54A9"/>
    <w:rsid w:val="00CB5723"/>
    <w:rsid w:val="00CB7DB5"/>
    <w:rsid w:val="00CC28AD"/>
    <w:rsid w:val="00CC2DA3"/>
    <w:rsid w:val="00CC3F81"/>
    <w:rsid w:val="00CC4C32"/>
    <w:rsid w:val="00CC6E8A"/>
    <w:rsid w:val="00CC7EE5"/>
    <w:rsid w:val="00CD042E"/>
    <w:rsid w:val="00CD07C1"/>
    <w:rsid w:val="00CD182F"/>
    <w:rsid w:val="00CD1BCF"/>
    <w:rsid w:val="00CD46F0"/>
    <w:rsid w:val="00CD5CB4"/>
    <w:rsid w:val="00CD7D19"/>
    <w:rsid w:val="00CE040D"/>
    <w:rsid w:val="00CE0974"/>
    <w:rsid w:val="00CE17F0"/>
    <w:rsid w:val="00CE218F"/>
    <w:rsid w:val="00CE51FB"/>
    <w:rsid w:val="00CE5A09"/>
    <w:rsid w:val="00CE677F"/>
    <w:rsid w:val="00CE6822"/>
    <w:rsid w:val="00CE68B8"/>
    <w:rsid w:val="00CE76FC"/>
    <w:rsid w:val="00CE787F"/>
    <w:rsid w:val="00CE7B94"/>
    <w:rsid w:val="00CF1D2A"/>
    <w:rsid w:val="00CF2317"/>
    <w:rsid w:val="00CF2D43"/>
    <w:rsid w:val="00CF55A0"/>
    <w:rsid w:val="00CF5A8E"/>
    <w:rsid w:val="00CF5BD0"/>
    <w:rsid w:val="00CF6B96"/>
    <w:rsid w:val="00CF7CD3"/>
    <w:rsid w:val="00D003C1"/>
    <w:rsid w:val="00D02664"/>
    <w:rsid w:val="00D03E97"/>
    <w:rsid w:val="00D0472C"/>
    <w:rsid w:val="00D0484D"/>
    <w:rsid w:val="00D051CF"/>
    <w:rsid w:val="00D0576E"/>
    <w:rsid w:val="00D07165"/>
    <w:rsid w:val="00D073F9"/>
    <w:rsid w:val="00D07D58"/>
    <w:rsid w:val="00D136B9"/>
    <w:rsid w:val="00D14DCC"/>
    <w:rsid w:val="00D150DD"/>
    <w:rsid w:val="00D16705"/>
    <w:rsid w:val="00D20AE0"/>
    <w:rsid w:val="00D211A3"/>
    <w:rsid w:val="00D2246A"/>
    <w:rsid w:val="00D22D21"/>
    <w:rsid w:val="00D24393"/>
    <w:rsid w:val="00D2658F"/>
    <w:rsid w:val="00D27592"/>
    <w:rsid w:val="00D27D60"/>
    <w:rsid w:val="00D31C6F"/>
    <w:rsid w:val="00D32126"/>
    <w:rsid w:val="00D348EB"/>
    <w:rsid w:val="00D36618"/>
    <w:rsid w:val="00D376EE"/>
    <w:rsid w:val="00D416CA"/>
    <w:rsid w:val="00D41D17"/>
    <w:rsid w:val="00D422FE"/>
    <w:rsid w:val="00D455EC"/>
    <w:rsid w:val="00D45F25"/>
    <w:rsid w:val="00D46E35"/>
    <w:rsid w:val="00D51DEC"/>
    <w:rsid w:val="00D532E6"/>
    <w:rsid w:val="00D537B9"/>
    <w:rsid w:val="00D556EE"/>
    <w:rsid w:val="00D56CBD"/>
    <w:rsid w:val="00D60ACF"/>
    <w:rsid w:val="00D61258"/>
    <w:rsid w:val="00D618BA"/>
    <w:rsid w:val="00D62098"/>
    <w:rsid w:val="00D6288E"/>
    <w:rsid w:val="00D62E98"/>
    <w:rsid w:val="00D63865"/>
    <w:rsid w:val="00D64EA0"/>
    <w:rsid w:val="00D65110"/>
    <w:rsid w:val="00D668B8"/>
    <w:rsid w:val="00D676BF"/>
    <w:rsid w:val="00D67C80"/>
    <w:rsid w:val="00D70ACA"/>
    <w:rsid w:val="00D70FE5"/>
    <w:rsid w:val="00D71588"/>
    <w:rsid w:val="00D718B0"/>
    <w:rsid w:val="00D71AE5"/>
    <w:rsid w:val="00D72B63"/>
    <w:rsid w:val="00D74108"/>
    <w:rsid w:val="00D7662E"/>
    <w:rsid w:val="00D76942"/>
    <w:rsid w:val="00D7727D"/>
    <w:rsid w:val="00D8052F"/>
    <w:rsid w:val="00D805DB"/>
    <w:rsid w:val="00D81FD0"/>
    <w:rsid w:val="00D8357B"/>
    <w:rsid w:val="00D85F2B"/>
    <w:rsid w:val="00D8617B"/>
    <w:rsid w:val="00D870E9"/>
    <w:rsid w:val="00D875F6"/>
    <w:rsid w:val="00D91BAD"/>
    <w:rsid w:val="00D95798"/>
    <w:rsid w:val="00D95BFE"/>
    <w:rsid w:val="00D95D7B"/>
    <w:rsid w:val="00D97273"/>
    <w:rsid w:val="00DA0548"/>
    <w:rsid w:val="00DA0BAE"/>
    <w:rsid w:val="00DA0F1F"/>
    <w:rsid w:val="00DA1709"/>
    <w:rsid w:val="00DA24EC"/>
    <w:rsid w:val="00DA2BBA"/>
    <w:rsid w:val="00DA4520"/>
    <w:rsid w:val="00DA60A5"/>
    <w:rsid w:val="00DA6C81"/>
    <w:rsid w:val="00DA6D6F"/>
    <w:rsid w:val="00DA772D"/>
    <w:rsid w:val="00DB0D9A"/>
    <w:rsid w:val="00DB4ABB"/>
    <w:rsid w:val="00DB50C5"/>
    <w:rsid w:val="00DB578E"/>
    <w:rsid w:val="00DB5828"/>
    <w:rsid w:val="00DB5C6F"/>
    <w:rsid w:val="00DB681F"/>
    <w:rsid w:val="00DB6905"/>
    <w:rsid w:val="00DC2D2E"/>
    <w:rsid w:val="00DC4861"/>
    <w:rsid w:val="00DC4BE6"/>
    <w:rsid w:val="00DC6507"/>
    <w:rsid w:val="00DC700D"/>
    <w:rsid w:val="00DD215B"/>
    <w:rsid w:val="00DD3F84"/>
    <w:rsid w:val="00DE237A"/>
    <w:rsid w:val="00DE26C5"/>
    <w:rsid w:val="00DE2FB8"/>
    <w:rsid w:val="00DE3834"/>
    <w:rsid w:val="00DE48C2"/>
    <w:rsid w:val="00DE4D75"/>
    <w:rsid w:val="00DE579A"/>
    <w:rsid w:val="00DE60E1"/>
    <w:rsid w:val="00DE626B"/>
    <w:rsid w:val="00DE6D57"/>
    <w:rsid w:val="00DE736F"/>
    <w:rsid w:val="00DE77D9"/>
    <w:rsid w:val="00DE77DA"/>
    <w:rsid w:val="00DF105A"/>
    <w:rsid w:val="00DF1D55"/>
    <w:rsid w:val="00DF2A16"/>
    <w:rsid w:val="00DF2DC2"/>
    <w:rsid w:val="00DF3C1F"/>
    <w:rsid w:val="00DF4FBB"/>
    <w:rsid w:val="00DF5687"/>
    <w:rsid w:val="00DF57D6"/>
    <w:rsid w:val="00DF5B4E"/>
    <w:rsid w:val="00DF7082"/>
    <w:rsid w:val="00E01180"/>
    <w:rsid w:val="00E01C79"/>
    <w:rsid w:val="00E025BA"/>
    <w:rsid w:val="00E037B9"/>
    <w:rsid w:val="00E038CB"/>
    <w:rsid w:val="00E040A6"/>
    <w:rsid w:val="00E05339"/>
    <w:rsid w:val="00E05719"/>
    <w:rsid w:val="00E12C11"/>
    <w:rsid w:val="00E12C12"/>
    <w:rsid w:val="00E14886"/>
    <w:rsid w:val="00E14AE8"/>
    <w:rsid w:val="00E153E8"/>
    <w:rsid w:val="00E15B4A"/>
    <w:rsid w:val="00E15C0A"/>
    <w:rsid w:val="00E15C1C"/>
    <w:rsid w:val="00E16711"/>
    <w:rsid w:val="00E214AD"/>
    <w:rsid w:val="00E225FA"/>
    <w:rsid w:val="00E23393"/>
    <w:rsid w:val="00E23684"/>
    <w:rsid w:val="00E2473C"/>
    <w:rsid w:val="00E24A4D"/>
    <w:rsid w:val="00E25C1C"/>
    <w:rsid w:val="00E27541"/>
    <w:rsid w:val="00E309CD"/>
    <w:rsid w:val="00E31150"/>
    <w:rsid w:val="00E32F5A"/>
    <w:rsid w:val="00E3455E"/>
    <w:rsid w:val="00E34901"/>
    <w:rsid w:val="00E34FDB"/>
    <w:rsid w:val="00E35846"/>
    <w:rsid w:val="00E36784"/>
    <w:rsid w:val="00E369B5"/>
    <w:rsid w:val="00E40327"/>
    <w:rsid w:val="00E42507"/>
    <w:rsid w:val="00E439EF"/>
    <w:rsid w:val="00E45454"/>
    <w:rsid w:val="00E46422"/>
    <w:rsid w:val="00E465E1"/>
    <w:rsid w:val="00E465E8"/>
    <w:rsid w:val="00E46E76"/>
    <w:rsid w:val="00E46F7A"/>
    <w:rsid w:val="00E472E3"/>
    <w:rsid w:val="00E51CE7"/>
    <w:rsid w:val="00E51F96"/>
    <w:rsid w:val="00E522B5"/>
    <w:rsid w:val="00E5247D"/>
    <w:rsid w:val="00E525A5"/>
    <w:rsid w:val="00E53836"/>
    <w:rsid w:val="00E54D3F"/>
    <w:rsid w:val="00E55EDB"/>
    <w:rsid w:val="00E61C60"/>
    <w:rsid w:val="00E6230F"/>
    <w:rsid w:val="00E62EC0"/>
    <w:rsid w:val="00E63749"/>
    <w:rsid w:val="00E63DE0"/>
    <w:rsid w:val="00E643E4"/>
    <w:rsid w:val="00E64AE7"/>
    <w:rsid w:val="00E6501A"/>
    <w:rsid w:val="00E6628C"/>
    <w:rsid w:val="00E67230"/>
    <w:rsid w:val="00E72402"/>
    <w:rsid w:val="00E728D8"/>
    <w:rsid w:val="00E75C37"/>
    <w:rsid w:val="00E762FD"/>
    <w:rsid w:val="00E774B7"/>
    <w:rsid w:val="00E77C71"/>
    <w:rsid w:val="00E80194"/>
    <w:rsid w:val="00E80215"/>
    <w:rsid w:val="00E81779"/>
    <w:rsid w:val="00E83564"/>
    <w:rsid w:val="00E86CA9"/>
    <w:rsid w:val="00E873E8"/>
    <w:rsid w:val="00E8783D"/>
    <w:rsid w:val="00E906A1"/>
    <w:rsid w:val="00E923E7"/>
    <w:rsid w:val="00E934A3"/>
    <w:rsid w:val="00E93FCF"/>
    <w:rsid w:val="00E94F4D"/>
    <w:rsid w:val="00E94FD4"/>
    <w:rsid w:val="00E9606B"/>
    <w:rsid w:val="00EA136C"/>
    <w:rsid w:val="00EA1CCB"/>
    <w:rsid w:val="00EA220F"/>
    <w:rsid w:val="00EA234C"/>
    <w:rsid w:val="00EA3D17"/>
    <w:rsid w:val="00EA40F6"/>
    <w:rsid w:val="00EA51D9"/>
    <w:rsid w:val="00EA550D"/>
    <w:rsid w:val="00EA5F2B"/>
    <w:rsid w:val="00EA6FE7"/>
    <w:rsid w:val="00EA7126"/>
    <w:rsid w:val="00EA7127"/>
    <w:rsid w:val="00EA7374"/>
    <w:rsid w:val="00EB0CB0"/>
    <w:rsid w:val="00EB0DD9"/>
    <w:rsid w:val="00EB1389"/>
    <w:rsid w:val="00EB1439"/>
    <w:rsid w:val="00EB18EE"/>
    <w:rsid w:val="00EB4356"/>
    <w:rsid w:val="00EB6439"/>
    <w:rsid w:val="00EB6AAC"/>
    <w:rsid w:val="00EB7255"/>
    <w:rsid w:val="00EC0583"/>
    <w:rsid w:val="00EC1E40"/>
    <w:rsid w:val="00EC35F4"/>
    <w:rsid w:val="00EC4063"/>
    <w:rsid w:val="00ED0506"/>
    <w:rsid w:val="00ED0858"/>
    <w:rsid w:val="00ED1833"/>
    <w:rsid w:val="00ED1BC6"/>
    <w:rsid w:val="00ED379C"/>
    <w:rsid w:val="00ED418F"/>
    <w:rsid w:val="00ED4572"/>
    <w:rsid w:val="00ED58E0"/>
    <w:rsid w:val="00ED5BB0"/>
    <w:rsid w:val="00ED5FBC"/>
    <w:rsid w:val="00ED6270"/>
    <w:rsid w:val="00ED6B30"/>
    <w:rsid w:val="00ED7843"/>
    <w:rsid w:val="00EE07DD"/>
    <w:rsid w:val="00EE0893"/>
    <w:rsid w:val="00EE0B1F"/>
    <w:rsid w:val="00EE1783"/>
    <w:rsid w:val="00EE1A2D"/>
    <w:rsid w:val="00EE42B5"/>
    <w:rsid w:val="00EE5552"/>
    <w:rsid w:val="00EF0040"/>
    <w:rsid w:val="00EF1203"/>
    <w:rsid w:val="00EF2198"/>
    <w:rsid w:val="00EF24F5"/>
    <w:rsid w:val="00EF4D23"/>
    <w:rsid w:val="00F00F01"/>
    <w:rsid w:val="00F01900"/>
    <w:rsid w:val="00F02731"/>
    <w:rsid w:val="00F03008"/>
    <w:rsid w:val="00F03087"/>
    <w:rsid w:val="00F03F58"/>
    <w:rsid w:val="00F047DE"/>
    <w:rsid w:val="00F0647C"/>
    <w:rsid w:val="00F102A6"/>
    <w:rsid w:val="00F1082A"/>
    <w:rsid w:val="00F11A05"/>
    <w:rsid w:val="00F11BF4"/>
    <w:rsid w:val="00F11E98"/>
    <w:rsid w:val="00F12524"/>
    <w:rsid w:val="00F1264B"/>
    <w:rsid w:val="00F141D0"/>
    <w:rsid w:val="00F14B96"/>
    <w:rsid w:val="00F14C65"/>
    <w:rsid w:val="00F15183"/>
    <w:rsid w:val="00F15996"/>
    <w:rsid w:val="00F16BAF"/>
    <w:rsid w:val="00F1721B"/>
    <w:rsid w:val="00F20D92"/>
    <w:rsid w:val="00F20DC4"/>
    <w:rsid w:val="00F2242F"/>
    <w:rsid w:val="00F232E6"/>
    <w:rsid w:val="00F249A6"/>
    <w:rsid w:val="00F24FF3"/>
    <w:rsid w:val="00F26B90"/>
    <w:rsid w:val="00F27906"/>
    <w:rsid w:val="00F27E0D"/>
    <w:rsid w:val="00F30AE8"/>
    <w:rsid w:val="00F34759"/>
    <w:rsid w:val="00F34F03"/>
    <w:rsid w:val="00F36BD9"/>
    <w:rsid w:val="00F4064F"/>
    <w:rsid w:val="00F41AA0"/>
    <w:rsid w:val="00F4215A"/>
    <w:rsid w:val="00F432D7"/>
    <w:rsid w:val="00F43D5D"/>
    <w:rsid w:val="00F440EB"/>
    <w:rsid w:val="00F4484A"/>
    <w:rsid w:val="00F45717"/>
    <w:rsid w:val="00F45FDA"/>
    <w:rsid w:val="00F46A69"/>
    <w:rsid w:val="00F46AD3"/>
    <w:rsid w:val="00F4707B"/>
    <w:rsid w:val="00F47EED"/>
    <w:rsid w:val="00F47FE0"/>
    <w:rsid w:val="00F50F56"/>
    <w:rsid w:val="00F52887"/>
    <w:rsid w:val="00F52A7D"/>
    <w:rsid w:val="00F5306C"/>
    <w:rsid w:val="00F53F13"/>
    <w:rsid w:val="00F55C5B"/>
    <w:rsid w:val="00F566FA"/>
    <w:rsid w:val="00F57139"/>
    <w:rsid w:val="00F57220"/>
    <w:rsid w:val="00F5743B"/>
    <w:rsid w:val="00F57461"/>
    <w:rsid w:val="00F6043D"/>
    <w:rsid w:val="00F6243C"/>
    <w:rsid w:val="00F62E0B"/>
    <w:rsid w:val="00F6311A"/>
    <w:rsid w:val="00F638F5"/>
    <w:rsid w:val="00F6396E"/>
    <w:rsid w:val="00F64873"/>
    <w:rsid w:val="00F6551B"/>
    <w:rsid w:val="00F67813"/>
    <w:rsid w:val="00F7006A"/>
    <w:rsid w:val="00F7064A"/>
    <w:rsid w:val="00F7230E"/>
    <w:rsid w:val="00F74D8C"/>
    <w:rsid w:val="00F76D41"/>
    <w:rsid w:val="00F81089"/>
    <w:rsid w:val="00F827DC"/>
    <w:rsid w:val="00F82990"/>
    <w:rsid w:val="00F82B5F"/>
    <w:rsid w:val="00F8411B"/>
    <w:rsid w:val="00F84B0C"/>
    <w:rsid w:val="00F85383"/>
    <w:rsid w:val="00F863FA"/>
    <w:rsid w:val="00F92860"/>
    <w:rsid w:val="00F9303F"/>
    <w:rsid w:val="00F93F70"/>
    <w:rsid w:val="00F952C0"/>
    <w:rsid w:val="00F957C3"/>
    <w:rsid w:val="00F9585A"/>
    <w:rsid w:val="00F959B4"/>
    <w:rsid w:val="00F96E89"/>
    <w:rsid w:val="00F96EBC"/>
    <w:rsid w:val="00FA069D"/>
    <w:rsid w:val="00FA1B3F"/>
    <w:rsid w:val="00FA554F"/>
    <w:rsid w:val="00FA7402"/>
    <w:rsid w:val="00FB0BBA"/>
    <w:rsid w:val="00FB3660"/>
    <w:rsid w:val="00FB57A5"/>
    <w:rsid w:val="00FB63FE"/>
    <w:rsid w:val="00FB7AA9"/>
    <w:rsid w:val="00FC0693"/>
    <w:rsid w:val="00FC0763"/>
    <w:rsid w:val="00FC1568"/>
    <w:rsid w:val="00FC26F1"/>
    <w:rsid w:val="00FC364C"/>
    <w:rsid w:val="00FC37D7"/>
    <w:rsid w:val="00FC555F"/>
    <w:rsid w:val="00FC617B"/>
    <w:rsid w:val="00FC6331"/>
    <w:rsid w:val="00FC63FA"/>
    <w:rsid w:val="00FC6B6D"/>
    <w:rsid w:val="00FC7980"/>
    <w:rsid w:val="00FC7C68"/>
    <w:rsid w:val="00FD0C8E"/>
    <w:rsid w:val="00FD0E10"/>
    <w:rsid w:val="00FD2025"/>
    <w:rsid w:val="00FD48D4"/>
    <w:rsid w:val="00FD58C9"/>
    <w:rsid w:val="00FE15E9"/>
    <w:rsid w:val="00FE163D"/>
    <w:rsid w:val="00FE29C1"/>
    <w:rsid w:val="00FE4683"/>
    <w:rsid w:val="00FE4C52"/>
    <w:rsid w:val="00FE503D"/>
    <w:rsid w:val="00FE55B7"/>
    <w:rsid w:val="00FF028B"/>
    <w:rsid w:val="00FF10D2"/>
    <w:rsid w:val="00FF25E6"/>
    <w:rsid w:val="00FF3963"/>
    <w:rsid w:val="00FF3AB8"/>
    <w:rsid w:val="00FF77D6"/>
    <w:rsid w:val="00FF78D4"/>
    <w:rsid w:val="00FF7A58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9DD2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008"/>
    <w:pPr>
      <w:ind w:left="720"/>
      <w:contextualSpacing/>
    </w:pPr>
  </w:style>
  <w:style w:type="character" w:styleId="Hyperlink">
    <w:name w:val="Hyperlink"/>
    <w:uiPriority w:val="99"/>
    <w:unhideWhenUsed/>
    <w:rsid w:val="00DB582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28D"/>
  </w:style>
  <w:style w:type="paragraph" w:styleId="BalloonText">
    <w:name w:val="Balloon Text"/>
    <w:basedOn w:val="Normal"/>
    <w:link w:val="BalloonTextChar"/>
    <w:uiPriority w:val="99"/>
    <w:semiHidden/>
    <w:unhideWhenUsed/>
    <w:rsid w:val="008E69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A4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8E69A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E69A4"/>
    <w:rPr>
      <w:rFonts w:ascii="Cambria" w:hAnsi="Cambria"/>
      <w:lang w:val="en-US"/>
    </w:rPr>
  </w:style>
  <w:style w:type="character" w:styleId="Emphasis">
    <w:name w:val="Emphasis"/>
    <w:basedOn w:val="DefaultParagraphFont"/>
    <w:uiPriority w:val="20"/>
    <w:qFormat/>
    <w:rsid w:val="003F4B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4B0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55F"/>
    <w:pPr>
      <w:tabs>
        <w:tab w:val="center" w:pos="4320"/>
        <w:tab w:val="right" w:pos="8640"/>
      </w:tabs>
    </w:pPr>
    <w:rPr>
      <w:rFonts w:ascii="Cambria" w:eastAsia="Cambria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4255F"/>
    <w:rPr>
      <w:rFonts w:ascii="Cambria" w:eastAsia="Cambria" w:hAnsi="Cambria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62D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D7F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8746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B0AFA"/>
  </w:style>
  <w:style w:type="character" w:styleId="PlaceholderText">
    <w:name w:val="Placeholder Text"/>
    <w:basedOn w:val="DefaultParagraphFont"/>
    <w:uiPriority w:val="99"/>
    <w:semiHidden/>
    <w:rsid w:val="00CE76F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008"/>
    <w:pPr>
      <w:ind w:left="720"/>
      <w:contextualSpacing/>
    </w:pPr>
  </w:style>
  <w:style w:type="character" w:styleId="Hyperlink">
    <w:name w:val="Hyperlink"/>
    <w:uiPriority w:val="99"/>
    <w:unhideWhenUsed/>
    <w:rsid w:val="00DB582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28D"/>
  </w:style>
  <w:style w:type="paragraph" w:styleId="BalloonText">
    <w:name w:val="Balloon Text"/>
    <w:basedOn w:val="Normal"/>
    <w:link w:val="BalloonTextChar"/>
    <w:uiPriority w:val="99"/>
    <w:semiHidden/>
    <w:unhideWhenUsed/>
    <w:rsid w:val="008E69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A4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8E69A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E69A4"/>
    <w:rPr>
      <w:rFonts w:ascii="Cambria" w:hAnsi="Cambria"/>
      <w:lang w:val="en-US"/>
    </w:rPr>
  </w:style>
  <w:style w:type="character" w:styleId="Emphasis">
    <w:name w:val="Emphasis"/>
    <w:basedOn w:val="DefaultParagraphFont"/>
    <w:uiPriority w:val="20"/>
    <w:qFormat/>
    <w:rsid w:val="003F4B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4B0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55F"/>
    <w:pPr>
      <w:tabs>
        <w:tab w:val="center" w:pos="4320"/>
        <w:tab w:val="right" w:pos="8640"/>
      </w:tabs>
    </w:pPr>
    <w:rPr>
      <w:rFonts w:ascii="Cambria" w:eastAsia="Cambria" w:hAnsi="Cambr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4255F"/>
    <w:rPr>
      <w:rFonts w:ascii="Cambria" w:eastAsia="Cambria" w:hAnsi="Cambria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62D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D7F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8746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B0AFA"/>
  </w:style>
  <w:style w:type="character" w:styleId="PlaceholderText">
    <w:name w:val="Placeholder Text"/>
    <w:basedOn w:val="DefaultParagraphFont"/>
    <w:uiPriority w:val="99"/>
    <w:semiHidden/>
    <w:rsid w:val="00CE76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8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57DD5F-C7EC-894C-8BCA-3E1816AC1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3</TotalTime>
  <Pages>7</Pages>
  <Words>677</Words>
  <Characters>3865</Characters>
  <Application>Microsoft Macintosh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</dc:creator>
  <cp:keywords/>
  <dc:description/>
  <cp:lastModifiedBy>Sylvain</cp:lastModifiedBy>
  <cp:revision>1640</cp:revision>
  <cp:lastPrinted>2016-10-10T13:57:00Z</cp:lastPrinted>
  <dcterms:created xsi:type="dcterms:W3CDTF">2015-01-21T15:11:00Z</dcterms:created>
  <dcterms:modified xsi:type="dcterms:W3CDTF">2017-03-09T11:36:00Z</dcterms:modified>
</cp:coreProperties>
</file>